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E1C6E" w14:textId="77777777" w:rsidR="00CB3CE1" w:rsidRPr="0076085C" w:rsidRDefault="00CB3CE1" w:rsidP="00CB3CE1">
      <w:pPr>
        <w:rPr>
          <w:u w:val="single"/>
        </w:rPr>
      </w:pPr>
      <w:r w:rsidRPr="0076085C">
        <w:rPr>
          <w:u w:val="single"/>
        </w:rPr>
        <w:t>Supplementary tables</w:t>
      </w:r>
    </w:p>
    <w:p w14:paraId="03A583FA" w14:textId="77777777" w:rsidR="00CB3CE1" w:rsidRPr="0076085C" w:rsidRDefault="00CB3CE1" w:rsidP="00CB3CE1">
      <w:pPr>
        <w:rPr>
          <w:u w:val="single"/>
        </w:rPr>
      </w:pPr>
    </w:p>
    <w:tbl>
      <w:tblPr>
        <w:tblStyle w:val="TableGrid"/>
        <w:tblpPr w:leftFromText="180" w:rightFromText="180" w:vertAnchor="page" w:horzAnchor="margin" w:tblpXSpec="center" w:tblpY="3585"/>
        <w:tblW w:w="11340" w:type="dxa"/>
        <w:tblLayout w:type="fixed"/>
        <w:tblLook w:val="04A0" w:firstRow="1" w:lastRow="0" w:firstColumn="1" w:lastColumn="0" w:noHBand="0" w:noVBand="1"/>
      </w:tblPr>
      <w:tblGrid>
        <w:gridCol w:w="973"/>
        <w:gridCol w:w="883"/>
        <w:gridCol w:w="894"/>
        <w:gridCol w:w="1316"/>
        <w:gridCol w:w="1205"/>
        <w:gridCol w:w="1394"/>
        <w:gridCol w:w="1272"/>
        <w:gridCol w:w="1039"/>
        <w:gridCol w:w="1150"/>
        <w:gridCol w:w="1214"/>
      </w:tblGrid>
      <w:tr w:rsidR="00CB3CE1" w:rsidRPr="0076085C" w14:paraId="1EBBB713" w14:textId="77777777" w:rsidTr="009843A1">
        <w:trPr>
          <w:trHeight w:val="254"/>
        </w:trPr>
        <w:tc>
          <w:tcPr>
            <w:tcW w:w="973" w:type="dxa"/>
          </w:tcPr>
          <w:p w14:paraId="7FC4C364" w14:textId="77777777" w:rsidR="00CB3CE1" w:rsidRPr="0076085C" w:rsidRDefault="00CB3CE1" w:rsidP="009843A1">
            <w:pPr>
              <w:rPr>
                <w:sz w:val="20"/>
                <w:szCs w:val="20"/>
              </w:rPr>
            </w:pPr>
          </w:p>
        </w:tc>
        <w:tc>
          <w:tcPr>
            <w:tcW w:w="883" w:type="dxa"/>
          </w:tcPr>
          <w:p w14:paraId="3A88CEA9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Industry</w:t>
            </w:r>
          </w:p>
        </w:tc>
        <w:tc>
          <w:tcPr>
            <w:tcW w:w="894" w:type="dxa"/>
          </w:tcPr>
          <w:p w14:paraId="2D6D02A3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News Services</w:t>
            </w:r>
          </w:p>
        </w:tc>
        <w:tc>
          <w:tcPr>
            <w:tcW w:w="1316" w:type="dxa"/>
          </w:tcPr>
          <w:p w14:paraId="4A0AE781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Charity/ Non-governmental organisations</w:t>
            </w:r>
          </w:p>
        </w:tc>
        <w:tc>
          <w:tcPr>
            <w:tcW w:w="1205" w:type="dxa"/>
          </w:tcPr>
          <w:p w14:paraId="1F6013DC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Professional society</w:t>
            </w:r>
          </w:p>
        </w:tc>
        <w:tc>
          <w:tcPr>
            <w:tcW w:w="1394" w:type="dxa"/>
          </w:tcPr>
          <w:p w14:paraId="43E6AA26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Encyclopaedia</w:t>
            </w:r>
          </w:p>
        </w:tc>
        <w:tc>
          <w:tcPr>
            <w:tcW w:w="1272" w:type="dxa"/>
          </w:tcPr>
          <w:p w14:paraId="031A5BBC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Government/ Health Department</w:t>
            </w:r>
          </w:p>
        </w:tc>
        <w:tc>
          <w:tcPr>
            <w:tcW w:w="1039" w:type="dxa"/>
          </w:tcPr>
          <w:p w14:paraId="253DEC4D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Academic centre or institution</w:t>
            </w:r>
          </w:p>
        </w:tc>
        <w:tc>
          <w:tcPr>
            <w:tcW w:w="1150" w:type="dxa"/>
          </w:tcPr>
          <w:p w14:paraId="539F17DF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General Practitioner</w:t>
            </w:r>
          </w:p>
        </w:tc>
        <w:tc>
          <w:tcPr>
            <w:tcW w:w="1214" w:type="dxa"/>
          </w:tcPr>
          <w:p w14:paraId="1963A4F3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Hospital</w:t>
            </w:r>
          </w:p>
        </w:tc>
      </w:tr>
      <w:tr w:rsidR="00CB3CE1" w:rsidRPr="0076085C" w14:paraId="24CCBAAA" w14:textId="77777777" w:rsidTr="009843A1">
        <w:trPr>
          <w:trHeight w:val="254"/>
        </w:trPr>
        <w:tc>
          <w:tcPr>
            <w:tcW w:w="973" w:type="dxa"/>
          </w:tcPr>
          <w:p w14:paraId="226B219B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Industry</w:t>
            </w:r>
          </w:p>
          <w:p w14:paraId="02F4F8A6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883" w:type="dxa"/>
          </w:tcPr>
          <w:p w14:paraId="0AF3BAC5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NA</w:t>
            </w:r>
          </w:p>
        </w:tc>
        <w:tc>
          <w:tcPr>
            <w:tcW w:w="894" w:type="dxa"/>
          </w:tcPr>
          <w:p w14:paraId="4350CF77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 xml:space="preserve">0.2 </w:t>
            </w:r>
          </w:p>
          <w:p w14:paraId="0E33E609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1)</w:t>
            </w:r>
          </w:p>
        </w:tc>
        <w:tc>
          <w:tcPr>
            <w:tcW w:w="1316" w:type="dxa"/>
          </w:tcPr>
          <w:p w14:paraId="780C9B57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 xml:space="preserve">0.3 </w:t>
            </w:r>
          </w:p>
          <w:p w14:paraId="16B06207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1)</w:t>
            </w:r>
          </w:p>
        </w:tc>
        <w:tc>
          <w:tcPr>
            <w:tcW w:w="1205" w:type="dxa"/>
          </w:tcPr>
          <w:p w14:paraId="07AD5F1E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0.5</w:t>
            </w:r>
          </w:p>
          <w:p w14:paraId="2126BAB2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998)</w:t>
            </w:r>
          </w:p>
        </w:tc>
        <w:tc>
          <w:tcPr>
            <w:tcW w:w="1394" w:type="dxa"/>
          </w:tcPr>
          <w:p w14:paraId="65D50C5D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 xml:space="preserve">0.8 </w:t>
            </w:r>
          </w:p>
          <w:p w14:paraId="3948337D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669)</w:t>
            </w:r>
          </w:p>
        </w:tc>
        <w:tc>
          <w:tcPr>
            <w:tcW w:w="1272" w:type="dxa"/>
          </w:tcPr>
          <w:p w14:paraId="21EC04E0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1.5</w:t>
            </w:r>
          </w:p>
          <w:p w14:paraId="7683BD45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 xml:space="preserve"> (p = 0.345)</w:t>
            </w:r>
          </w:p>
        </w:tc>
        <w:tc>
          <w:tcPr>
            <w:tcW w:w="1039" w:type="dxa"/>
          </w:tcPr>
          <w:p w14:paraId="3700ED3D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1.6</w:t>
            </w:r>
          </w:p>
          <w:p w14:paraId="399A09AA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218)</w:t>
            </w:r>
          </w:p>
        </w:tc>
        <w:tc>
          <w:tcPr>
            <w:tcW w:w="1150" w:type="dxa"/>
          </w:tcPr>
          <w:p w14:paraId="657183B1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2.0</w:t>
            </w:r>
          </w:p>
          <w:p w14:paraId="4ED5FB56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059)</w:t>
            </w:r>
          </w:p>
        </w:tc>
        <w:tc>
          <w:tcPr>
            <w:tcW w:w="1214" w:type="dxa"/>
          </w:tcPr>
          <w:p w14:paraId="0217EA83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76085C">
              <w:rPr>
                <w:b/>
                <w:bCs/>
                <w:sz w:val="20"/>
                <w:szCs w:val="20"/>
              </w:rPr>
              <w:t>2.2</w:t>
            </w:r>
          </w:p>
          <w:p w14:paraId="6A8C5604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b/>
                <w:bCs/>
                <w:sz w:val="20"/>
                <w:szCs w:val="20"/>
              </w:rPr>
              <w:t>(p = 0.037)</w:t>
            </w:r>
          </w:p>
        </w:tc>
      </w:tr>
      <w:tr w:rsidR="00CB3CE1" w:rsidRPr="0076085C" w14:paraId="4187FB68" w14:textId="77777777" w:rsidTr="009843A1">
        <w:trPr>
          <w:trHeight w:val="526"/>
        </w:trPr>
        <w:tc>
          <w:tcPr>
            <w:tcW w:w="973" w:type="dxa"/>
          </w:tcPr>
          <w:p w14:paraId="5D21C2C1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News Services</w:t>
            </w:r>
          </w:p>
          <w:p w14:paraId="73394C63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883" w:type="dxa"/>
          </w:tcPr>
          <w:p w14:paraId="78346FD7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-0.2</w:t>
            </w:r>
          </w:p>
          <w:p w14:paraId="0EB3914E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1)</w:t>
            </w:r>
          </w:p>
        </w:tc>
        <w:tc>
          <w:tcPr>
            <w:tcW w:w="894" w:type="dxa"/>
          </w:tcPr>
          <w:p w14:paraId="19DA1D1A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NA</w:t>
            </w:r>
          </w:p>
        </w:tc>
        <w:tc>
          <w:tcPr>
            <w:tcW w:w="1316" w:type="dxa"/>
          </w:tcPr>
          <w:p w14:paraId="5F9B3806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0.1</w:t>
            </w:r>
          </w:p>
          <w:p w14:paraId="60C12641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1)</w:t>
            </w:r>
          </w:p>
        </w:tc>
        <w:tc>
          <w:tcPr>
            <w:tcW w:w="1205" w:type="dxa"/>
          </w:tcPr>
          <w:p w14:paraId="6CE570EA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0.3</w:t>
            </w:r>
          </w:p>
          <w:p w14:paraId="3929B107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1)</w:t>
            </w:r>
          </w:p>
        </w:tc>
        <w:tc>
          <w:tcPr>
            <w:tcW w:w="1394" w:type="dxa"/>
          </w:tcPr>
          <w:p w14:paraId="0F79224D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0.6</w:t>
            </w:r>
          </w:p>
          <w:p w14:paraId="3525A5C3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82)</w:t>
            </w:r>
          </w:p>
        </w:tc>
        <w:tc>
          <w:tcPr>
            <w:tcW w:w="1272" w:type="dxa"/>
          </w:tcPr>
          <w:p w14:paraId="0054EFC1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1.3</w:t>
            </w:r>
          </w:p>
          <w:p w14:paraId="557E5E48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47)</w:t>
            </w:r>
          </w:p>
        </w:tc>
        <w:tc>
          <w:tcPr>
            <w:tcW w:w="1039" w:type="dxa"/>
          </w:tcPr>
          <w:p w14:paraId="6BF3DF93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1.4</w:t>
            </w:r>
          </w:p>
          <w:p w14:paraId="05D4F674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30)</w:t>
            </w:r>
          </w:p>
        </w:tc>
        <w:tc>
          <w:tcPr>
            <w:tcW w:w="1150" w:type="dxa"/>
          </w:tcPr>
          <w:p w14:paraId="55FF70EB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1.8</w:t>
            </w:r>
          </w:p>
          <w:p w14:paraId="439BCABA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078)</w:t>
            </w:r>
          </w:p>
        </w:tc>
        <w:tc>
          <w:tcPr>
            <w:tcW w:w="1214" w:type="dxa"/>
          </w:tcPr>
          <w:p w14:paraId="4ABD15DD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76085C">
              <w:rPr>
                <w:b/>
                <w:bCs/>
                <w:sz w:val="20"/>
                <w:szCs w:val="20"/>
              </w:rPr>
              <w:t xml:space="preserve">2.0 </w:t>
            </w:r>
          </w:p>
          <w:p w14:paraId="52FCA663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b/>
                <w:bCs/>
                <w:sz w:val="20"/>
                <w:szCs w:val="20"/>
              </w:rPr>
              <w:t>(p = 0.048)</w:t>
            </w:r>
          </w:p>
        </w:tc>
      </w:tr>
      <w:tr w:rsidR="00CB3CE1" w:rsidRPr="0076085C" w14:paraId="74A84523" w14:textId="77777777" w:rsidTr="009843A1">
        <w:trPr>
          <w:trHeight w:val="254"/>
        </w:trPr>
        <w:tc>
          <w:tcPr>
            <w:tcW w:w="973" w:type="dxa"/>
          </w:tcPr>
          <w:p w14:paraId="18C49DA6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Charity/ Non-governmental organisations</w:t>
            </w:r>
          </w:p>
          <w:p w14:paraId="49E0AD1D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883" w:type="dxa"/>
          </w:tcPr>
          <w:p w14:paraId="4B5E1A22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-0.3</w:t>
            </w:r>
          </w:p>
          <w:p w14:paraId="741D7A11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1)</w:t>
            </w:r>
          </w:p>
        </w:tc>
        <w:tc>
          <w:tcPr>
            <w:tcW w:w="894" w:type="dxa"/>
          </w:tcPr>
          <w:p w14:paraId="29E0D7B6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-0.1</w:t>
            </w:r>
          </w:p>
          <w:p w14:paraId="31C02C92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1)</w:t>
            </w:r>
          </w:p>
        </w:tc>
        <w:tc>
          <w:tcPr>
            <w:tcW w:w="1316" w:type="dxa"/>
          </w:tcPr>
          <w:p w14:paraId="347AB382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NA</w:t>
            </w:r>
          </w:p>
        </w:tc>
        <w:tc>
          <w:tcPr>
            <w:tcW w:w="1205" w:type="dxa"/>
          </w:tcPr>
          <w:p w14:paraId="62454D3A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0.2</w:t>
            </w:r>
          </w:p>
          <w:p w14:paraId="17B0A375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1)</w:t>
            </w:r>
          </w:p>
        </w:tc>
        <w:tc>
          <w:tcPr>
            <w:tcW w:w="1394" w:type="dxa"/>
          </w:tcPr>
          <w:p w14:paraId="6E7B7CDE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0.5</w:t>
            </w:r>
          </w:p>
          <w:p w14:paraId="127247CA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801)</w:t>
            </w:r>
          </w:p>
        </w:tc>
        <w:tc>
          <w:tcPr>
            <w:tcW w:w="1272" w:type="dxa"/>
          </w:tcPr>
          <w:p w14:paraId="4538BCAA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 xml:space="preserve">1.2 </w:t>
            </w:r>
          </w:p>
          <w:p w14:paraId="2CAAAD03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41)</w:t>
            </w:r>
          </w:p>
        </w:tc>
        <w:tc>
          <w:tcPr>
            <w:tcW w:w="1039" w:type="dxa"/>
          </w:tcPr>
          <w:p w14:paraId="2ABC0B1B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1.3</w:t>
            </w:r>
          </w:p>
          <w:p w14:paraId="0B02DB6F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203)</w:t>
            </w:r>
          </w:p>
        </w:tc>
        <w:tc>
          <w:tcPr>
            <w:tcW w:w="1150" w:type="dxa"/>
          </w:tcPr>
          <w:p w14:paraId="07A8F5E3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76085C">
              <w:rPr>
                <w:b/>
                <w:bCs/>
                <w:sz w:val="20"/>
                <w:szCs w:val="20"/>
              </w:rPr>
              <w:t>1.7</w:t>
            </w:r>
          </w:p>
          <w:p w14:paraId="77EDC0A8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b/>
                <w:bCs/>
                <w:sz w:val="20"/>
                <w:szCs w:val="20"/>
              </w:rPr>
              <w:t>(p = 0.045)</w:t>
            </w:r>
          </w:p>
        </w:tc>
        <w:tc>
          <w:tcPr>
            <w:tcW w:w="1214" w:type="dxa"/>
          </w:tcPr>
          <w:p w14:paraId="7704D9E6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76085C">
              <w:rPr>
                <w:b/>
                <w:bCs/>
                <w:sz w:val="20"/>
                <w:szCs w:val="20"/>
              </w:rPr>
              <w:t xml:space="preserve">1.9 </w:t>
            </w:r>
          </w:p>
          <w:p w14:paraId="102849EA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b/>
                <w:bCs/>
                <w:sz w:val="20"/>
                <w:szCs w:val="20"/>
              </w:rPr>
              <w:t>(p = 0.027)</w:t>
            </w:r>
          </w:p>
        </w:tc>
      </w:tr>
      <w:tr w:rsidR="00CB3CE1" w:rsidRPr="0076085C" w14:paraId="204FE089" w14:textId="77777777" w:rsidTr="009843A1">
        <w:trPr>
          <w:trHeight w:val="254"/>
        </w:trPr>
        <w:tc>
          <w:tcPr>
            <w:tcW w:w="973" w:type="dxa"/>
          </w:tcPr>
          <w:p w14:paraId="76713337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Professional society</w:t>
            </w:r>
          </w:p>
          <w:p w14:paraId="6FC6CD92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883" w:type="dxa"/>
          </w:tcPr>
          <w:p w14:paraId="38C95F56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-0.5</w:t>
            </w:r>
          </w:p>
          <w:p w14:paraId="205B457A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998)</w:t>
            </w:r>
          </w:p>
          <w:p w14:paraId="68852DFD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894" w:type="dxa"/>
          </w:tcPr>
          <w:p w14:paraId="5842267D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-0.3</w:t>
            </w:r>
          </w:p>
          <w:p w14:paraId="7CCB729B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1)</w:t>
            </w:r>
          </w:p>
        </w:tc>
        <w:tc>
          <w:tcPr>
            <w:tcW w:w="1316" w:type="dxa"/>
          </w:tcPr>
          <w:p w14:paraId="23F8A569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-0.2</w:t>
            </w:r>
          </w:p>
          <w:p w14:paraId="14EE85CA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1)</w:t>
            </w:r>
          </w:p>
        </w:tc>
        <w:tc>
          <w:tcPr>
            <w:tcW w:w="1205" w:type="dxa"/>
          </w:tcPr>
          <w:p w14:paraId="1D8F454A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NA</w:t>
            </w:r>
          </w:p>
        </w:tc>
        <w:tc>
          <w:tcPr>
            <w:tcW w:w="1394" w:type="dxa"/>
          </w:tcPr>
          <w:p w14:paraId="1C61F67C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0.3</w:t>
            </w:r>
          </w:p>
          <w:p w14:paraId="7539BB46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967)</w:t>
            </w:r>
          </w:p>
        </w:tc>
        <w:tc>
          <w:tcPr>
            <w:tcW w:w="1272" w:type="dxa"/>
          </w:tcPr>
          <w:p w14:paraId="42D27087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1.0</w:t>
            </w:r>
          </w:p>
          <w:p w14:paraId="1E33CDE0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742)</w:t>
            </w:r>
          </w:p>
        </w:tc>
        <w:tc>
          <w:tcPr>
            <w:tcW w:w="1039" w:type="dxa"/>
          </w:tcPr>
          <w:p w14:paraId="446DD441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1.1</w:t>
            </w:r>
          </w:p>
          <w:p w14:paraId="44749F33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592)</w:t>
            </w:r>
          </w:p>
        </w:tc>
        <w:tc>
          <w:tcPr>
            <w:tcW w:w="1150" w:type="dxa"/>
          </w:tcPr>
          <w:p w14:paraId="490C3C59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1.5</w:t>
            </w:r>
          </w:p>
          <w:p w14:paraId="7573ED7B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202)</w:t>
            </w:r>
          </w:p>
        </w:tc>
        <w:tc>
          <w:tcPr>
            <w:tcW w:w="1214" w:type="dxa"/>
          </w:tcPr>
          <w:p w14:paraId="7B6A8F00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1.7</w:t>
            </w:r>
          </w:p>
          <w:p w14:paraId="41FCF500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131)</w:t>
            </w:r>
          </w:p>
        </w:tc>
      </w:tr>
      <w:tr w:rsidR="00CB3CE1" w:rsidRPr="0076085C" w14:paraId="2339F37E" w14:textId="77777777" w:rsidTr="009843A1">
        <w:trPr>
          <w:trHeight w:val="254"/>
        </w:trPr>
        <w:tc>
          <w:tcPr>
            <w:tcW w:w="973" w:type="dxa"/>
          </w:tcPr>
          <w:p w14:paraId="3365B1F3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Encyclopaedia</w:t>
            </w:r>
          </w:p>
          <w:p w14:paraId="5F688A5F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883" w:type="dxa"/>
          </w:tcPr>
          <w:p w14:paraId="48914936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-0.8</w:t>
            </w:r>
          </w:p>
          <w:p w14:paraId="08B26946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669)</w:t>
            </w:r>
          </w:p>
          <w:p w14:paraId="3F7D4EF0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894" w:type="dxa"/>
          </w:tcPr>
          <w:p w14:paraId="454A22FB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-0.6</w:t>
            </w:r>
          </w:p>
          <w:p w14:paraId="482CD033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818)</w:t>
            </w:r>
          </w:p>
        </w:tc>
        <w:tc>
          <w:tcPr>
            <w:tcW w:w="1316" w:type="dxa"/>
          </w:tcPr>
          <w:p w14:paraId="7A3C0645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-0.5</w:t>
            </w:r>
          </w:p>
          <w:p w14:paraId="6BC98BC9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801)</w:t>
            </w:r>
          </w:p>
        </w:tc>
        <w:tc>
          <w:tcPr>
            <w:tcW w:w="1205" w:type="dxa"/>
          </w:tcPr>
          <w:p w14:paraId="2E048EA3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-0.3</w:t>
            </w:r>
          </w:p>
          <w:p w14:paraId="7FE0DD5A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967)</w:t>
            </w:r>
          </w:p>
        </w:tc>
        <w:tc>
          <w:tcPr>
            <w:tcW w:w="1394" w:type="dxa"/>
          </w:tcPr>
          <w:p w14:paraId="7098B33D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NA</w:t>
            </w:r>
          </w:p>
        </w:tc>
        <w:tc>
          <w:tcPr>
            <w:tcW w:w="1272" w:type="dxa"/>
          </w:tcPr>
          <w:p w14:paraId="2D211A94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0.7</w:t>
            </w:r>
          </w:p>
          <w:p w14:paraId="6A057D80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998)</w:t>
            </w:r>
          </w:p>
        </w:tc>
        <w:tc>
          <w:tcPr>
            <w:tcW w:w="1039" w:type="dxa"/>
          </w:tcPr>
          <w:p w14:paraId="6FAC7A41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0.8</w:t>
            </w:r>
          </w:p>
          <w:p w14:paraId="46DAF8E3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995)</w:t>
            </w:r>
          </w:p>
        </w:tc>
        <w:tc>
          <w:tcPr>
            <w:tcW w:w="1150" w:type="dxa"/>
          </w:tcPr>
          <w:p w14:paraId="598AFE3F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1.2</w:t>
            </w:r>
          </w:p>
          <w:p w14:paraId="4448924D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706)</w:t>
            </w:r>
          </w:p>
        </w:tc>
        <w:tc>
          <w:tcPr>
            <w:tcW w:w="1214" w:type="dxa"/>
          </w:tcPr>
          <w:p w14:paraId="2F215E87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 xml:space="preserve">1.4 </w:t>
            </w:r>
          </w:p>
          <w:p w14:paraId="2E34309E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537)</w:t>
            </w:r>
          </w:p>
        </w:tc>
      </w:tr>
      <w:tr w:rsidR="00CB3CE1" w:rsidRPr="0076085C" w14:paraId="31880A97" w14:textId="77777777" w:rsidTr="009843A1">
        <w:trPr>
          <w:trHeight w:val="254"/>
        </w:trPr>
        <w:tc>
          <w:tcPr>
            <w:tcW w:w="973" w:type="dxa"/>
          </w:tcPr>
          <w:p w14:paraId="013EF74D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Government/ Health Department</w:t>
            </w:r>
          </w:p>
          <w:p w14:paraId="67A2063C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883" w:type="dxa"/>
          </w:tcPr>
          <w:p w14:paraId="4DD60DA7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-1.5</w:t>
            </w:r>
          </w:p>
          <w:p w14:paraId="27D6AD84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345)</w:t>
            </w:r>
          </w:p>
        </w:tc>
        <w:tc>
          <w:tcPr>
            <w:tcW w:w="894" w:type="dxa"/>
          </w:tcPr>
          <w:p w14:paraId="71CB5F5E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-1.3</w:t>
            </w:r>
          </w:p>
          <w:p w14:paraId="22167EC1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468)</w:t>
            </w:r>
          </w:p>
        </w:tc>
        <w:tc>
          <w:tcPr>
            <w:tcW w:w="1316" w:type="dxa"/>
          </w:tcPr>
          <w:p w14:paraId="54097147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 xml:space="preserve">-1.2 </w:t>
            </w:r>
          </w:p>
          <w:p w14:paraId="094B8F5B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41)</w:t>
            </w:r>
          </w:p>
        </w:tc>
        <w:tc>
          <w:tcPr>
            <w:tcW w:w="1205" w:type="dxa"/>
          </w:tcPr>
          <w:p w14:paraId="32C75261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-1.0</w:t>
            </w:r>
          </w:p>
          <w:p w14:paraId="23B00F2F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742)</w:t>
            </w:r>
          </w:p>
        </w:tc>
        <w:tc>
          <w:tcPr>
            <w:tcW w:w="1394" w:type="dxa"/>
          </w:tcPr>
          <w:p w14:paraId="34433D8A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-0.7</w:t>
            </w:r>
          </w:p>
          <w:p w14:paraId="129CAB35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998)</w:t>
            </w:r>
          </w:p>
        </w:tc>
        <w:tc>
          <w:tcPr>
            <w:tcW w:w="1272" w:type="dxa"/>
          </w:tcPr>
          <w:p w14:paraId="1F60BC17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NA</w:t>
            </w:r>
          </w:p>
        </w:tc>
        <w:tc>
          <w:tcPr>
            <w:tcW w:w="1039" w:type="dxa"/>
          </w:tcPr>
          <w:p w14:paraId="5D1C7BCC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0.1</w:t>
            </w:r>
          </w:p>
          <w:p w14:paraId="28C618DA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1)</w:t>
            </w:r>
          </w:p>
        </w:tc>
        <w:tc>
          <w:tcPr>
            <w:tcW w:w="1150" w:type="dxa"/>
          </w:tcPr>
          <w:p w14:paraId="52B43192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0.5</w:t>
            </w:r>
          </w:p>
          <w:p w14:paraId="65DE87BA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985)</w:t>
            </w:r>
          </w:p>
        </w:tc>
        <w:tc>
          <w:tcPr>
            <w:tcW w:w="1214" w:type="dxa"/>
          </w:tcPr>
          <w:p w14:paraId="2509D4AC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0.7</w:t>
            </w:r>
          </w:p>
          <w:p w14:paraId="053085C2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936)</w:t>
            </w:r>
          </w:p>
        </w:tc>
      </w:tr>
      <w:tr w:rsidR="00CB3CE1" w:rsidRPr="0076085C" w14:paraId="14152CF8" w14:textId="77777777" w:rsidTr="009843A1">
        <w:trPr>
          <w:trHeight w:val="254"/>
        </w:trPr>
        <w:tc>
          <w:tcPr>
            <w:tcW w:w="973" w:type="dxa"/>
          </w:tcPr>
          <w:p w14:paraId="4B0B15A7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Academic centre or institution</w:t>
            </w:r>
          </w:p>
          <w:p w14:paraId="034A767F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883" w:type="dxa"/>
          </w:tcPr>
          <w:p w14:paraId="5AB09CE8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-1.6</w:t>
            </w:r>
          </w:p>
          <w:p w14:paraId="44806805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218)</w:t>
            </w:r>
          </w:p>
        </w:tc>
        <w:tc>
          <w:tcPr>
            <w:tcW w:w="894" w:type="dxa"/>
          </w:tcPr>
          <w:p w14:paraId="0D235C57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 xml:space="preserve">-1.4 </w:t>
            </w:r>
          </w:p>
          <w:p w14:paraId="209A24E3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296)</w:t>
            </w:r>
          </w:p>
        </w:tc>
        <w:tc>
          <w:tcPr>
            <w:tcW w:w="1316" w:type="dxa"/>
          </w:tcPr>
          <w:p w14:paraId="5485E38B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-1.3</w:t>
            </w:r>
          </w:p>
          <w:p w14:paraId="2F77257C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203)</w:t>
            </w:r>
          </w:p>
        </w:tc>
        <w:tc>
          <w:tcPr>
            <w:tcW w:w="1205" w:type="dxa"/>
          </w:tcPr>
          <w:p w14:paraId="08E5E5A9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-1.1</w:t>
            </w:r>
          </w:p>
          <w:p w14:paraId="76A82F2D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592)</w:t>
            </w:r>
          </w:p>
        </w:tc>
        <w:tc>
          <w:tcPr>
            <w:tcW w:w="1394" w:type="dxa"/>
          </w:tcPr>
          <w:p w14:paraId="2D26C6B0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-0.8</w:t>
            </w:r>
          </w:p>
          <w:p w14:paraId="43A112CC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995)</w:t>
            </w:r>
          </w:p>
        </w:tc>
        <w:tc>
          <w:tcPr>
            <w:tcW w:w="1272" w:type="dxa"/>
          </w:tcPr>
          <w:p w14:paraId="155AF32E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-0.1</w:t>
            </w:r>
          </w:p>
          <w:p w14:paraId="5D2FE1BC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1)</w:t>
            </w:r>
          </w:p>
        </w:tc>
        <w:tc>
          <w:tcPr>
            <w:tcW w:w="1039" w:type="dxa"/>
          </w:tcPr>
          <w:p w14:paraId="10F3C1B7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NA</w:t>
            </w:r>
          </w:p>
        </w:tc>
        <w:tc>
          <w:tcPr>
            <w:tcW w:w="1150" w:type="dxa"/>
          </w:tcPr>
          <w:p w14:paraId="725B49D7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0.4</w:t>
            </w:r>
          </w:p>
          <w:p w14:paraId="332CBE6F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956)</w:t>
            </w:r>
          </w:p>
        </w:tc>
        <w:tc>
          <w:tcPr>
            <w:tcW w:w="1214" w:type="dxa"/>
          </w:tcPr>
          <w:p w14:paraId="56926F94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0.6</w:t>
            </w:r>
          </w:p>
          <w:p w14:paraId="4ACF7701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85)</w:t>
            </w:r>
          </w:p>
        </w:tc>
      </w:tr>
      <w:tr w:rsidR="00CB3CE1" w:rsidRPr="0076085C" w14:paraId="7FED2AC8" w14:textId="77777777" w:rsidTr="009843A1">
        <w:trPr>
          <w:trHeight w:val="254"/>
        </w:trPr>
        <w:tc>
          <w:tcPr>
            <w:tcW w:w="973" w:type="dxa"/>
          </w:tcPr>
          <w:p w14:paraId="0B6AE423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General Practitioner</w:t>
            </w:r>
          </w:p>
          <w:p w14:paraId="1EBED57A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883" w:type="dxa"/>
          </w:tcPr>
          <w:p w14:paraId="1A107D18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-2</w:t>
            </w:r>
          </w:p>
          <w:p w14:paraId="059BB80C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059)</w:t>
            </w:r>
          </w:p>
          <w:p w14:paraId="41F04BEC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894" w:type="dxa"/>
          </w:tcPr>
          <w:p w14:paraId="3A9D72FA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-1.8</w:t>
            </w:r>
          </w:p>
          <w:p w14:paraId="4550BD48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078)</w:t>
            </w:r>
          </w:p>
        </w:tc>
        <w:tc>
          <w:tcPr>
            <w:tcW w:w="1316" w:type="dxa"/>
          </w:tcPr>
          <w:p w14:paraId="457A528A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76085C">
              <w:rPr>
                <w:b/>
                <w:bCs/>
                <w:sz w:val="20"/>
                <w:szCs w:val="20"/>
              </w:rPr>
              <w:t>-1.7</w:t>
            </w:r>
          </w:p>
          <w:p w14:paraId="00BD5ABE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b/>
                <w:bCs/>
                <w:sz w:val="20"/>
                <w:szCs w:val="20"/>
              </w:rPr>
              <w:t>(p = 0.045)</w:t>
            </w:r>
          </w:p>
        </w:tc>
        <w:tc>
          <w:tcPr>
            <w:tcW w:w="1205" w:type="dxa"/>
          </w:tcPr>
          <w:p w14:paraId="7B4EDFFF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-1.5</w:t>
            </w:r>
          </w:p>
          <w:p w14:paraId="1BF42397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202)</w:t>
            </w:r>
          </w:p>
        </w:tc>
        <w:tc>
          <w:tcPr>
            <w:tcW w:w="1394" w:type="dxa"/>
          </w:tcPr>
          <w:p w14:paraId="000610BB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-1.2</w:t>
            </w:r>
          </w:p>
          <w:p w14:paraId="03BC843E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706)</w:t>
            </w:r>
          </w:p>
        </w:tc>
        <w:tc>
          <w:tcPr>
            <w:tcW w:w="1272" w:type="dxa"/>
          </w:tcPr>
          <w:p w14:paraId="7229FBBD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-0.5</w:t>
            </w:r>
          </w:p>
          <w:p w14:paraId="4FAB7884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985)</w:t>
            </w:r>
          </w:p>
        </w:tc>
        <w:tc>
          <w:tcPr>
            <w:tcW w:w="1039" w:type="dxa"/>
          </w:tcPr>
          <w:p w14:paraId="003B3527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-0.4</w:t>
            </w:r>
          </w:p>
          <w:p w14:paraId="7A72BA6F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956)</w:t>
            </w:r>
          </w:p>
        </w:tc>
        <w:tc>
          <w:tcPr>
            <w:tcW w:w="1150" w:type="dxa"/>
          </w:tcPr>
          <w:p w14:paraId="1E67270B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NA</w:t>
            </w:r>
          </w:p>
        </w:tc>
        <w:tc>
          <w:tcPr>
            <w:tcW w:w="1214" w:type="dxa"/>
          </w:tcPr>
          <w:p w14:paraId="76519674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0.2</w:t>
            </w:r>
          </w:p>
          <w:p w14:paraId="3305C897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1)</w:t>
            </w:r>
          </w:p>
        </w:tc>
      </w:tr>
      <w:tr w:rsidR="00CB3CE1" w:rsidRPr="0076085C" w14:paraId="15BF58E2" w14:textId="77777777" w:rsidTr="009843A1">
        <w:trPr>
          <w:trHeight w:val="254"/>
        </w:trPr>
        <w:tc>
          <w:tcPr>
            <w:tcW w:w="973" w:type="dxa"/>
          </w:tcPr>
          <w:p w14:paraId="488F4A5E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Hospital</w:t>
            </w:r>
          </w:p>
          <w:p w14:paraId="3C24E0F9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883" w:type="dxa"/>
          </w:tcPr>
          <w:p w14:paraId="6DD78EB7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76085C">
              <w:rPr>
                <w:b/>
                <w:bCs/>
                <w:sz w:val="20"/>
                <w:szCs w:val="20"/>
              </w:rPr>
              <w:t xml:space="preserve">-2.2 </w:t>
            </w:r>
          </w:p>
          <w:p w14:paraId="018AEFA8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76085C">
              <w:rPr>
                <w:b/>
                <w:bCs/>
                <w:sz w:val="20"/>
                <w:szCs w:val="20"/>
              </w:rPr>
              <w:t>(p = 0.037)</w:t>
            </w:r>
          </w:p>
          <w:p w14:paraId="4A18A62B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894" w:type="dxa"/>
          </w:tcPr>
          <w:p w14:paraId="2EABAAEC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76085C">
              <w:rPr>
                <w:b/>
                <w:bCs/>
                <w:sz w:val="20"/>
                <w:szCs w:val="20"/>
              </w:rPr>
              <w:t>-2.0</w:t>
            </w:r>
          </w:p>
          <w:p w14:paraId="0AC8E2E0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b/>
                <w:bCs/>
                <w:sz w:val="20"/>
                <w:szCs w:val="20"/>
              </w:rPr>
              <w:t>(p = 0.048)</w:t>
            </w:r>
          </w:p>
        </w:tc>
        <w:tc>
          <w:tcPr>
            <w:tcW w:w="1316" w:type="dxa"/>
          </w:tcPr>
          <w:p w14:paraId="57B45542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76085C">
              <w:rPr>
                <w:b/>
                <w:bCs/>
                <w:sz w:val="20"/>
                <w:szCs w:val="20"/>
              </w:rPr>
              <w:t>-1.9</w:t>
            </w:r>
          </w:p>
          <w:p w14:paraId="3C37B36C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b/>
                <w:bCs/>
                <w:sz w:val="20"/>
                <w:szCs w:val="20"/>
              </w:rPr>
              <w:t>(p = 0.027)</w:t>
            </w:r>
          </w:p>
        </w:tc>
        <w:tc>
          <w:tcPr>
            <w:tcW w:w="1205" w:type="dxa"/>
          </w:tcPr>
          <w:p w14:paraId="3FEB0609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-1.7</w:t>
            </w:r>
          </w:p>
          <w:p w14:paraId="36534BE8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131)</w:t>
            </w:r>
          </w:p>
        </w:tc>
        <w:tc>
          <w:tcPr>
            <w:tcW w:w="1394" w:type="dxa"/>
          </w:tcPr>
          <w:p w14:paraId="3493C572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-1.4</w:t>
            </w:r>
          </w:p>
          <w:p w14:paraId="240A68CD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537)</w:t>
            </w:r>
          </w:p>
        </w:tc>
        <w:tc>
          <w:tcPr>
            <w:tcW w:w="1272" w:type="dxa"/>
          </w:tcPr>
          <w:p w14:paraId="3E6357C4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-0.7</w:t>
            </w:r>
          </w:p>
          <w:p w14:paraId="042AC523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936)</w:t>
            </w:r>
          </w:p>
        </w:tc>
        <w:tc>
          <w:tcPr>
            <w:tcW w:w="1039" w:type="dxa"/>
          </w:tcPr>
          <w:p w14:paraId="77D97567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-0.6</w:t>
            </w:r>
          </w:p>
          <w:p w14:paraId="6C79D844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0.85)</w:t>
            </w:r>
          </w:p>
        </w:tc>
        <w:tc>
          <w:tcPr>
            <w:tcW w:w="1150" w:type="dxa"/>
          </w:tcPr>
          <w:p w14:paraId="196A9F9E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-0.2</w:t>
            </w:r>
          </w:p>
          <w:p w14:paraId="2A7A2E11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(p = 1)</w:t>
            </w:r>
          </w:p>
        </w:tc>
        <w:tc>
          <w:tcPr>
            <w:tcW w:w="1214" w:type="dxa"/>
          </w:tcPr>
          <w:p w14:paraId="2C460876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NA</w:t>
            </w:r>
          </w:p>
        </w:tc>
      </w:tr>
    </w:tbl>
    <w:p w14:paraId="68C18A8D" w14:textId="77777777" w:rsidR="00CB3CE1" w:rsidRPr="0076085C" w:rsidRDefault="00CB3CE1" w:rsidP="00CB3CE1"/>
    <w:p w14:paraId="63ED22C1" w14:textId="77777777" w:rsidR="00CB3CE1" w:rsidRPr="0076085C" w:rsidRDefault="00CB3CE1" w:rsidP="00CB3CE1">
      <w:pPr>
        <w:pStyle w:val="NormalWeb"/>
        <w:spacing w:before="0" w:beforeAutospacing="0" w:after="0" w:afterAutospacing="0"/>
        <w:rPr>
          <w:color w:val="000000"/>
        </w:rPr>
      </w:pPr>
      <w:r>
        <w:rPr>
          <w:b/>
          <w:bCs/>
        </w:rPr>
        <w:t>Supplementary T</w:t>
      </w:r>
      <w:r w:rsidRPr="00B77F47">
        <w:rPr>
          <w:b/>
          <w:bCs/>
        </w:rPr>
        <w:t xml:space="preserve">able </w:t>
      </w:r>
      <w:proofErr w:type="gramStart"/>
      <w:r>
        <w:rPr>
          <w:b/>
          <w:bCs/>
        </w:rPr>
        <w:t>A</w:t>
      </w:r>
      <w:proofErr w:type="gramEnd"/>
      <w:r w:rsidRPr="00B77F47">
        <w:rPr>
          <w:b/>
          <w:bCs/>
        </w:rPr>
        <w:t xml:space="preserve"> </w:t>
      </w:r>
      <w:r w:rsidRPr="0076085C">
        <w:rPr>
          <w:color w:val="000000"/>
        </w:rPr>
        <w:t>Mean JAMA score comparison between different website types for nasopharyngeal cancer. NA = Not Applicable. Figures that are bolded indicate statistically significant results (</w:t>
      </w:r>
      <w:r>
        <w:rPr>
          <w:color w:val="000000"/>
        </w:rPr>
        <w:t>P &lt;</w:t>
      </w:r>
      <w:r w:rsidRPr="0076085C">
        <w:rPr>
          <w:color w:val="000000"/>
        </w:rPr>
        <w:t>.05)</w:t>
      </w:r>
    </w:p>
    <w:p w14:paraId="1B5B36A8" w14:textId="77777777" w:rsidR="00CB3CE1" w:rsidRPr="0076085C" w:rsidRDefault="00CB3CE1" w:rsidP="00CB3CE1">
      <w:pPr>
        <w:pStyle w:val="NormalWeb"/>
        <w:spacing w:before="0" w:beforeAutospacing="0" w:after="0" w:afterAutospacing="0"/>
        <w:rPr>
          <w:color w:val="000000"/>
        </w:rPr>
      </w:pPr>
    </w:p>
    <w:p w14:paraId="154C9E21" w14:textId="77777777" w:rsidR="00CB3CE1" w:rsidRPr="0076085C" w:rsidRDefault="00CB3CE1" w:rsidP="00CB3CE1">
      <w:pPr>
        <w:pStyle w:val="NormalWeb"/>
        <w:spacing w:before="0" w:beforeAutospacing="0" w:after="0" w:afterAutospacing="0"/>
      </w:pPr>
    </w:p>
    <w:p w14:paraId="375B1C53" w14:textId="77777777" w:rsidR="00CB3CE1" w:rsidRPr="0076085C" w:rsidRDefault="00CB3CE1" w:rsidP="00CB3CE1">
      <w:pPr>
        <w:pStyle w:val="NormalWeb"/>
        <w:spacing w:before="0" w:beforeAutospacing="0" w:after="0" w:afterAutospacing="0"/>
      </w:pPr>
    </w:p>
    <w:p w14:paraId="3D5A68CE" w14:textId="77777777" w:rsidR="00CB3CE1" w:rsidRPr="0076085C" w:rsidRDefault="00CB3CE1" w:rsidP="00CB3CE1">
      <w:pPr>
        <w:pStyle w:val="NormalWeb"/>
        <w:spacing w:before="0" w:beforeAutospacing="0" w:after="0" w:afterAutospacing="0"/>
      </w:pPr>
    </w:p>
    <w:p w14:paraId="507379B5" w14:textId="77777777" w:rsidR="00CB3CE1" w:rsidRPr="0076085C" w:rsidRDefault="00CB3CE1" w:rsidP="00CB3CE1">
      <w:pPr>
        <w:pStyle w:val="NormalWeb"/>
        <w:spacing w:before="0" w:beforeAutospacing="0" w:after="0" w:afterAutospacing="0"/>
      </w:pPr>
    </w:p>
    <w:p w14:paraId="7910EA8B" w14:textId="77777777" w:rsidR="00CB3CE1" w:rsidRPr="0076085C" w:rsidRDefault="00CB3CE1" w:rsidP="00CB3CE1">
      <w:pPr>
        <w:pStyle w:val="NormalWeb"/>
        <w:spacing w:before="0" w:beforeAutospacing="0" w:after="0" w:afterAutospacing="0"/>
        <w:rPr>
          <w:color w:val="000000"/>
        </w:rPr>
      </w:pPr>
      <w:r w:rsidRPr="00B77F47">
        <w:rPr>
          <w:b/>
          <w:bCs/>
        </w:rPr>
        <w:t>Supplementary Table B</w:t>
      </w:r>
      <w:r w:rsidRPr="0076085C">
        <w:t xml:space="preserve"> </w:t>
      </w:r>
      <w:r w:rsidRPr="0076085C">
        <w:rPr>
          <w:color w:val="000000"/>
        </w:rPr>
        <w:t>Median total DISCERN score comparison between different website types for nasopharyngeal cancer. NA = Not Applicable. Figures that are bolded indicate statistically significant results (</w:t>
      </w:r>
      <w:r>
        <w:rPr>
          <w:color w:val="000000"/>
        </w:rPr>
        <w:t>P</w:t>
      </w:r>
      <w:r w:rsidRPr="0076085C">
        <w:rPr>
          <w:color w:val="000000"/>
        </w:rPr>
        <w:t xml:space="preserve"> &lt; .05)</w:t>
      </w:r>
    </w:p>
    <w:p w14:paraId="1902D5E0" w14:textId="77777777" w:rsidR="00CB3CE1" w:rsidRPr="0076085C" w:rsidRDefault="00CB3CE1" w:rsidP="00CB3CE1">
      <w:pPr>
        <w:pStyle w:val="NormalWeb"/>
        <w:spacing w:before="0" w:beforeAutospacing="0" w:after="0" w:afterAutospacing="0"/>
        <w:rPr>
          <w:color w:val="000000"/>
        </w:rPr>
      </w:pPr>
    </w:p>
    <w:tbl>
      <w:tblPr>
        <w:tblStyle w:val="TableGrid"/>
        <w:tblpPr w:leftFromText="180" w:rightFromText="180" w:vertAnchor="text" w:horzAnchor="margin" w:tblpXSpec="center" w:tblpY="146"/>
        <w:tblW w:w="11430" w:type="dxa"/>
        <w:tblLook w:val="04A0" w:firstRow="1" w:lastRow="0" w:firstColumn="1" w:lastColumn="0" w:noHBand="0" w:noVBand="1"/>
      </w:tblPr>
      <w:tblGrid>
        <w:gridCol w:w="1394"/>
        <w:gridCol w:w="886"/>
        <w:gridCol w:w="878"/>
        <w:gridCol w:w="1345"/>
        <w:gridCol w:w="1202"/>
        <w:gridCol w:w="1375"/>
        <w:gridCol w:w="1317"/>
        <w:gridCol w:w="1049"/>
        <w:gridCol w:w="1168"/>
        <w:gridCol w:w="882"/>
      </w:tblGrid>
      <w:tr w:rsidR="00CB3CE1" w:rsidRPr="0076085C" w14:paraId="5C3B2526" w14:textId="77777777" w:rsidTr="009843A1">
        <w:tc>
          <w:tcPr>
            <w:tcW w:w="1394" w:type="dxa"/>
          </w:tcPr>
          <w:p w14:paraId="1CD3C420" w14:textId="77777777" w:rsidR="00CB3CE1" w:rsidRPr="0076085C" w:rsidRDefault="00CB3CE1" w:rsidP="009843A1"/>
        </w:tc>
        <w:tc>
          <w:tcPr>
            <w:tcW w:w="883" w:type="dxa"/>
          </w:tcPr>
          <w:p w14:paraId="0317B9A0" w14:textId="77777777" w:rsidR="00CB3CE1" w:rsidRPr="0076085C" w:rsidRDefault="00CB3CE1" w:rsidP="009843A1">
            <w:r w:rsidRPr="0076085C">
              <w:rPr>
                <w:sz w:val="20"/>
                <w:szCs w:val="20"/>
              </w:rPr>
              <w:t>Industry</w:t>
            </w:r>
          </w:p>
        </w:tc>
        <w:tc>
          <w:tcPr>
            <w:tcW w:w="894" w:type="dxa"/>
          </w:tcPr>
          <w:p w14:paraId="4038D2DE" w14:textId="77777777" w:rsidR="00CB3CE1" w:rsidRPr="0076085C" w:rsidRDefault="00CB3CE1" w:rsidP="009843A1">
            <w:r w:rsidRPr="0076085C">
              <w:rPr>
                <w:sz w:val="20"/>
                <w:szCs w:val="20"/>
              </w:rPr>
              <w:t>News Services</w:t>
            </w:r>
          </w:p>
        </w:tc>
        <w:tc>
          <w:tcPr>
            <w:tcW w:w="1316" w:type="dxa"/>
          </w:tcPr>
          <w:p w14:paraId="5EFE5AC7" w14:textId="77777777" w:rsidR="00CB3CE1" w:rsidRPr="0076085C" w:rsidRDefault="00CB3CE1" w:rsidP="009843A1">
            <w:r w:rsidRPr="0076085C">
              <w:rPr>
                <w:sz w:val="20"/>
                <w:szCs w:val="20"/>
              </w:rPr>
              <w:t>Charity/ Non-governmental organisations</w:t>
            </w:r>
          </w:p>
        </w:tc>
        <w:tc>
          <w:tcPr>
            <w:tcW w:w="1205" w:type="dxa"/>
          </w:tcPr>
          <w:p w14:paraId="5EED63C0" w14:textId="77777777" w:rsidR="00CB3CE1" w:rsidRPr="0076085C" w:rsidRDefault="00CB3CE1" w:rsidP="009843A1">
            <w:r w:rsidRPr="0076085C">
              <w:rPr>
                <w:sz w:val="20"/>
                <w:szCs w:val="20"/>
              </w:rPr>
              <w:t>Professional society</w:t>
            </w:r>
          </w:p>
        </w:tc>
        <w:tc>
          <w:tcPr>
            <w:tcW w:w="1394" w:type="dxa"/>
          </w:tcPr>
          <w:p w14:paraId="5418A653" w14:textId="77777777" w:rsidR="00CB3CE1" w:rsidRPr="0076085C" w:rsidRDefault="00CB3CE1" w:rsidP="009843A1">
            <w:r w:rsidRPr="0076085C">
              <w:rPr>
                <w:sz w:val="20"/>
                <w:szCs w:val="20"/>
              </w:rPr>
              <w:t>Encyclopaedia</w:t>
            </w:r>
          </w:p>
        </w:tc>
        <w:tc>
          <w:tcPr>
            <w:tcW w:w="1272" w:type="dxa"/>
          </w:tcPr>
          <w:p w14:paraId="50B1955E" w14:textId="77777777" w:rsidR="00CB3CE1" w:rsidRPr="0076085C" w:rsidRDefault="00CB3CE1" w:rsidP="009843A1">
            <w:r w:rsidRPr="0076085C">
              <w:rPr>
                <w:sz w:val="20"/>
                <w:szCs w:val="20"/>
              </w:rPr>
              <w:t>Government/ Health Department</w:t>
            </w:r>
          </w:p>
        </w:tc>
        <w:tc>
          <w:tcPr>
            <w:tcW w:w="1028" w:type="dxa"/>
          </w:tcPr>
          <w:p w14:paraId="47BC2179" w14:textId="77777777" w:rsidR="00CB3CE1" w:rsidRPr="0076085C" w:rsidRDefault="00CB3CE1" w:rsidP="009843A1">
            <w:r w:rsidRPr="0076085C">
              <w:rPr>
                <w:sz w:val="20"/>
                <w:szCs w:val="20"/>
              </w:rPr>
              <w:t>Academic centre or institution</w:t>
            </w:r>
          </w:p>
        </w:tc>
        <w:tc>
          <w:tcPr>
            <w:tcW w:w="1150" w:type="dxa"/>
          </w:tcPr>
          <w:p w14:paraId="175CEF22" w14:textId="77777777" w:rsidR="00CB3CE1" w:rsidRPr="0076085C" w:rsidRDefault="00CB3CE1" w:rsidP="009843A1">
            <w:r w:rsidRPr="0076085C">
              <w:rPr>
                <w:sz w:val="20"/>
                <w:szCs w:val="20"/>
              </w:rPr>
              <w:t>General Practitioner</w:t>
            </w:r>
          </w:p>
        </w:tc>
        <w:tc>
          <w:tcPr>
            <w:tcW w:w="894" w:type="dxa"/>
          </w:tcPr>
          <w:p w14:paraId="634EAC76" w14:textId="77777777" w:rsidR="00CB3CE1" w:rsidRPr="0076085C" w:rsidRDefault="00CB3CE1" w:rsidP="009843A1">
            <w:r w:rsidRPr="0076085C">
              <w:rPr>
                <w:sz w:val="20"/>
                <w:szCs w:val="20"/>
              </w:rPr>
              <w:t>Hospital</w:t>
            </w:r>
          </w:p>
        </w:tc>
      </w:tr>
      <w:tr w:rsidR="00CB3CE1" w:rsidRPr="0076085C" w14:paraId="73A7EFE5" w14:textId="77777777" w:rsidTr="009843A1">
        <w:tc>
          <w:tcPr>
            <w:tcW w:w="1394" w:type="dxa"/>
          </w:tcPr>
          <w:p w14:paraId="640D0D6D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Industry</w:t>
            </w:r>
          </w:p>
          <w:p w14:paraId="63C8FAA4" w14:textId="77777777" w:rsidR="00CB3CE1" w:rsidRPr="0076085C" w:rsidRDefault="00CB3CE1" w:rsidP="009843A1"/>
        </w:tc>
        <w:tc>
          <w:tcPr>
            <w:tcW w:w="883" w:type="dxa"/>
          </w:tcPr>
          <w:p w14:paraId="304462EF" w14:textId="77777777" w:rsidR="00CB3CE1" w:rsidRPr="0076085C" w:rsidRDefault="00CB3CE1" w:rsidP="009843A1">
            <w:r w:rsidRPr="0076085C">
              <w:t>NA</w:t>
            </w:r>
          </w:p>
        </w:tc>
        <w:tc>
          <w:tcPr>
            <w:tcW w:w="894" w:type="dxa"/>
          </w:tcPr>
          <w:p w14:paraId="4A94403E" w14:textId="77777777" w:rsidR="00CB3CE1" w:rsidRPr="0076085C" w:rsidRDefault="00CB3CE1" w:rsidP="009843A1">
            <w:r w:rsidRPr="0076085C">
              <w:t xml:space="preserve">-0.5 </w:t>
            </w:r>
          </w:p>
          <w:p w14:paraId="34716710" w14:textId="77777777" w:rsidR="00CB3CE1" w:rsidRPr="0076085C" w:rsidRDefault="00CB3CE1" w:rsidP="009843A1">
            <w:r w:rsidRPr="0076085C">
              <w:t>(p =1)</w:t>
            </w:r>
          </w:p>
        </w:tc>
        <w:tc>
          <w:tcPr>
            <w:tcW w:w="1316" w:type="dxa"/>
          </w:tcPr>
          <w:p w14:paraId="7D8B90CC" w14:textId="77777777" w:rsidR="00CB3CE1" w:rsidRPr="0076085C" w:rsidRDefault="00CB3CE1" w:rsidP="009843A1">
            <w:r w:rsidRPr="0076085C">
              <w:t xml:space="preserve">-11.5 </w:t>
            </w:r>
          </w:p>
          <w:p w14:paraId="6E3EE6F4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205" w:type="dxa"/>
          </w:tcPr>
          <w:p w14:paraId="7E2F20CA" w14:textId="77777777" w:rsidR="00CB3CE1" w:rsidRPr="0076085C" w:rsidRDefault="00CB3CE1" w:rsidP="009843A1">
            <w:r w:rsidRPr="0076085C">
              <w:t xml:space="preserve">3.5 </w:t>
            </w:r>
          </w:p>
          <w:p w14:paraId="7109D2DA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394" w:type="dxa"/>
          </w:tcPr>
          <w:p w14:paraId="20EADD93" w14:textId="77777777" w:rsidR="00CB3CE1" w:rsidRPr="0076085C" w:rsidRDefault="00CB3CE1" w:rsidP="009843A1">
            <w:r w:rsidRPr="0076085C">
              <w:t>9.0</w:t>
            </w:r>
          </w:p>
          <w:p w14:paraId="6D4304ED" w14:textId="77777777" w:rsidR="00CB3CE1" w:rsidRPr="0076085C" w:rsidRDefault="00CB3CE1" w:rsidP="009843A1">
            <w:r w:rsidRPr="0076085C">
              <w:t>(p = 0.989)</w:t>
            </w:r>
          </w:p>
        </w:tc>
        <w:tc>
          <w:tcPr>
            <w:tcW w:w="1272" w:type="dxa"/>
          </w:tcPr>
          <w:p w14:paraId="3F20DE9A" w14:textId="77777777" w:rsidR="00CB3CE1" w:rsidRPr="0076085C" w:rsidRDefault="00CB3CE1" w:rsidP="009843A1">
            <w:r w:rsidRPr="0076085C">
              <w:t>10.5</w:t>
            </w:r>
          </w:p>
          <w:p w14:paraId="6B088000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028" w:type="dxa"/>
          </w:tcPr>
          <w:p w14:paraId="402379D5" w14:textId="77777777" w:rsidR="00CB3CE1" w:rsidRPr="0076085C" w:rsidRDefault="00CB3CE1" w:rsidP="009843A1">
            <w:r w:rsidRPr="0076085C">
              <w:t>17.0</w:t>
            </w:r>
          </w:p>
          <w:p w14:paraId="2C05C7B5" w14:textId="77777777" w:rsidR="00CB3CE1" w:rsidRPr="0076085C" w:rsidRDefault="00CB3CE1" w:rsidP="009843A1">
            <w:r w:rsidRPr="0076085C">
              <w:t>(p = 0.957)</w:t>
            </w:r>
          </w:p>
        </w:tc>
        <w:tc>
          <w:tcPr>
            <w:tcW w:w="1150" w:type="dxa"/>
          </w:tcPr>
          <w:p w14:paraId="74CB30BC" w14:textId="77777777" w:rsidR="00CB3CE1" w:rsidRPr="0076085C" w:rsidRDefault="00CB3CE1" w:rsidP="009843A1">
            <w:r w:rsidRPr="0076085C">
              <w:t>-1.0</w:t>
            </w:r>
          </w:p>
          <w:p w14:paraId="32198F2A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894" w:type="dxa"/>
          </w:tcPr>
          <w:p w14:paraId="19960345" w14:textId="77777777" w:rsidR="00CB3CE1" w:rsidRPr="0076085C" w:rsidRDefault="00CB3CE1" w:rsidP="009843A1">
            <w:r w:rsidRPr="0076085C">
              <w:t>29.5</w:t>
            </w:r>
          </w:p>
          <w:p w14:paraId="2B082CB5" w14:textId="77777777" w:rsidR="00CB3CE1" w:rsidRPr="0076085C" w:rsidRDefault="00CB3CE1" w:rsidP="009843A1">
            <w:r w:rsidRPr="0076085C">
              <w:t>(p = 0.288)</w:t>
            </w:r>
          </w:p>
        </w:tc>
      </w:tr>
      <w:tr w:rsidR="00CB3CE1" w:rsidRPr="0076085C" w14:paraId="741854B6" w14:textId="77777777" w:rsidTr="009843A1">
        <w:tc>
          <w:tcPr>
            <w:tcW w:w="1394" w:type="dxa"/>
          </w:tcPr>
          <w:p w14:paraId="0CAB23B9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News Services</w:t>
            </w:r>
          </w:p>
          <w:p w14:paraId="1C8629AE" w14:textId="77777777" w:rsidR="00CB3CE1" w:rsidRPr="0076085C" w:rsidRDefault="00CB3CE1" w:rsidP="009843A1"/>
        </w:tc>
        <w:tc>
          <w:tcPr>
            <w:tcW w:w="883" w:type="dxa"/>
          </w:tcPr>
          <w:p w14:paraId="61F9B7E6" w14:textId="77777777" w:rsidR="00CB3CE1" w:rsidRPr="0076085C" w:rsidRDefault="00CB3CE1" w:rsidP="009843A1">
            <w:r w:rsidRPr="0076085C">
              <w:t>0.5</w:t>
            </w:r>
          </w:p>
          <w:p w14:paraId="4410DB88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894" w:type="dxa"/>
          </w:tcPr>
          <w:p w14:paraId="55C2B63D" w14:textId="77777777" w:rsidR="00CB3CE1" w:rsidRPr="0076085C" w:rsidRDefault="00CB3CE1" w:rsidP="009843A1">
            <w:r w:rsidRPr="0076085C">
              <w:t>NA</w:t>
            </w:r>
          </w:p>
        </w:tc>
        <w:tc>
          <w:tcPr>
            <w:tcW w:w="1316" w:type="dxa"/>
          </w:tcPr>
          <w:p w14:paraId="29D62717" w14:textId="77777777" w:rsidR="00CB3CE1" w:rsidRPr="0076085C" w:rsidRDefault="00CB3CE1" w:rsidP="009843A1">
            <w:r w:rsidRPr="0076085C">
              <w:t>-11.0</w:t>
            </w:r>
          </w:p>
          <w:p w14:paraId="17A66A89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205" w:type="dxa"/>
          </w:tcPr>
          <w:p w14:paraId="6651C0B1" w14:textId="77777777" w:rsidR="00CB3CE1" w:rsidRPr="0076085C" w:rsidRDefault="00CB3CE1" w:rsidP="009843A1">
            <w:r w:rsidRPr="0076085C">
              <w:t>4.0</w:t>
            </w:r>
          </w:p>
          <w:p w14:paraId="695A259B" w14:textId="77777777" w:rsidR="00CB3CE1" w:rsidRPr="0076085C" w:rsidRDefault="00CB3CE1" w:rsidP="009843A1">
            <w:r w:rsidRPr="0076085C">
              <w:t>(p = 0.999)</w:t>
            </w:r>
          </w:p>
        </w:tc>
        <w:tc>
          <w:tcPr>
            <w:tcW w:w="1394" w:type="dxa"/>
          </w:tcPr>
          <w:p w14:paraId="4261AD4F" w14:textId="77777777" w:rsidR="00CB3CE1" w:rsidRPr="0076085C" w:rsidRDefault="00CB3CE1" w:rsidP="009843A1">
            <w:r w:rsidRPr="0076085C">
              <w:t>9.5</w:t>
            </w:r>
          </w:p>
          <w:p w14:paraId="38428F29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272" w:type="dxa"/>
          </w:tcPr>
          <w:p w14:paraId="6C7ADB1A" w14:textId="77777777" w:rsidR="00CB3CE1" w:rsidRPr="0076085C" w:rsidRDefault="00CB3CE1" w:rsidP="009843A1">
            <w:r w:rsidRPr="0076085C">
              <w:t>11.0</w:t>
            </w:r>
          </w:p>
          <w:p w14:paraId="40347207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028" w:type="dxa"/>
          </w:tcPr>
          <w:p w14:paraId="37073A81" w14:textId="77777777" w:rsidR="00CB3CE1" w:rsidRPr="0076085C" w:rsidRDefault="00CB3CE1" w:rsidP="009843A1">
            <w:r w:rsidRPr="0076085C">
              <w:t>17.5</w:t>
            </w:r>
          </w:p>
          <w:p w14:paraId="2B5C370A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150" w:type="dxa"/>
          </w:tcPr>
          <w:p w14:paraId="0BB83BC0" w14:textId="77777777" w:rsidR="00CB3CE1" w:rsidRPr="0076085C" w:rsidRDefault="00CB3CE1" w:rsidP="009843A1">
            <w:r w:rsidRPr="0076085C">
              <w:t xml:space="preserve">-0.5 </w:t>
            </w:r>
          </w:p>
          <w:p w14:paraId="35D8E24F" w14:textId="77777777" w:rsidR="00CB3CE1" w:rsidRPr="0076085C" w:rsidRDefault="00CB3CE1" w:rsidP="009843A1">
            <w:r w:rsidRPr="0076085C">
              <w:t>(p = 0.982)</w:t>
            </w:r>
          </w:p>
        </w:tc>
        <w:tc>
          <w:tcPr>
            <w:tcW w:w="894" w:type="dxa"/>
          </w:tcPr>
          <w:p w14:paraId="5C6EB4F5" w14:textId="77777777" w:rsidR="00CB3CE1" w:rsidRPr="0076085C" w:rsidRDefault="00CB3CE1" w:rsidP="009843A1">
            <w:r w:rsidRPr="0076085C">
              <w:t>30.0</w:t>
            </w:r>
          </w:p>
          <w:p w14:paraId="1E21070E" w14:textId="77777777" w:rsidR="00CB3CE1" w:rsidRPr="0076085C" w:rsidRDefault="00CB3CE1" w:rsidP="009843A1">
            <w:r w:rsidRPr="0076085C">
              <w:t>(p = 0.567)</w:t>
            </w:r>
          </w:p>
        </w:tc>
      </w:tr>
      <w:tr w:rsidR="00CB3CE1" w:rsidRPr="0076085C" w14:paraId="737DE928" w14:textId="77777777" w:rsidTr="009843A1">
        <w:tc>
          <w:tcPr>
            <w:tcW w:w="1394" w:type="dxa"/>
          </w:tcPr>
          <w:p w14:paraId="6476C5E6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Charity/ Non-governmental organisations</w:t>
            </w:r>
          </w:p>
          <w:p w14:paraId="3B92E517" w14:textId="77777777" w:rsidR="00CB3CE1" w:rsidRPr="0076085C" w:rsidRDefault="00CB3CE1" w:rsidP="009843A1"/>
        </w:tc>
        <w:tc>
          <w:tcPr>
            <w:tcW w:w="883" w:type="dxa"/>
          </w:tcPr>
          <w:p w14:paraId="0D6B89B6" w14:textId="77777777" w:rsidR="00CB3CE1" w:rsidRPr="0076085C" w:rsidRDefault="00CB3CE1" w:rsidP="009843A1">
            <w:r w:rsidRPr="0076085C">
              <w:t>11.5</w:t>
            </w:r>
          </w:p>
          <w:p w14:paraId="718EC33C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894" w:type="dxa"/>
          </w:tcPr>
          <w:p w14:paraId="0CE4D6E0" w14:textId="77777777" w:rsidR="00CB3CE1" w:rsidRPr="0076085C" w:rsidRDefault="00CB3CE1" w:rsidP="009843A1">
            <w:r w:rsidRPr="0076085C">
              <w:t>11.0</w:t>
            </w:r>
          </w:p>
          <w:p w14:paraId="42140F70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316" w:type="dxa"/>
          </w:tcPr>
          <w:p w14:paraId="16A12125" w14:textId="77777777" w:rsidR="00CB3CE1" w:rsidRPr="0076085C" w:rsidRDefault="00CB3CE1" w:rsidP="009843A1">
            <w:r w:rsidRPr="0076085C">
              <w:t>NA</w:t>
            </w:r>
          </w:p>
        </w:tc>
        <w:tc>
          <w:tcPr>
            <w:tcW w:w="1205" w:type="dxa"/>
          </w:tcPr>
          <w:p w14:paraId="3E8139AB" w14:textId="77777777" w:rsidR="00CB3CE1" w:rsidRPr="0076085C" w:rsidRDefault="00CB3CE1" w:rsidP="009843A1">
            <w:r w:rsidRPr="0076085C">
              <w:t>15.0</w:t>
            </w:r>
          </w:p>
          <w:p w14:paraId="7E8E3BEB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394" w:type="dxa"/>
          </w:tcPr>
          <w:p w14:paraId="319DAEAB" w14:textId="77777777" w:rsidR="00CB3CE1" w:rsidRPr="0076085C" w:rsidRDefault="00CB3CE1" w:rsidP="009843A1">
            <w:r w:rsidRPr="0076085C">
              <w:t>20.5</w:t>
            </w:r>
          </w:p>
          <w:p w14:paraId="09429930" w14:textId="77777777" w:rsidR="00CB3CE1" w:rsidRPr="0076085C" w:rsidRDefault="00CB3CE1" w:rsidP="009843A1">
            <w:r w:rsidRPr="0076085C">
              <w:t>(p = 0.975)</w:t>
            </w:r>
          </w:p>
        </w:tc>
        <w:tc>
          <w:tcPr>
            <w:tcW w:w="1272" w:type="dxa"/>
          </w:tcPr>
          <w:p w14:paraId="5AFB695A" w14:textId="77777777" w:rsidR="00CB3CE1" w:rsidRPr="0076085C" w:rsidRDefault="00CB3CE1" w:rsidP="009843A1">
            <w:r w:rsidRPr="0076085C">
              <w:t>22.0</w:t>
            </w:r>
          </w:p>
          <w:p w14:paraId="7A059442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028" w:type="dxa"/>
          </w:tcPr>
          <w:p w14:paraId="43159DC4" w14:textId="77777777" w:rsidR="00CB3CE1" w:rsidRPr="0076085C" w:rsidRDefault="00CB3CE1" w:rsidP="009843A1">
            <w:r w:rsidRPr="0076085C">
              <w:t>28.5</w:t>
            </w:r>
          </w:p>
          <w:p w14:paraId="2F52305C" w14:textId="77777777" w:rsidR="00CB3CE1" w:rsidRPr="0076085C" w:rsidRDefault="00CB3CE1" w:rsidP="009843A1">
            <w:r w:rsidRPr="0076085C">
              <w:t>(p = 0.885)</w:t>
            </w:r>
          </w:p>
        </w:tc>
        <w:tc>
          <w:tcPr>
            <w:tcW w:w="1150" w:type="dxa"/>
          </w:tcPr>
          <w:p w14:paraId="7F16102F" w14:textId="77777777" w:rsidR="00CB3CE1" w:rsidRPr="0076085C" w:rsidRDefault="00CB3CE1" w:rsidP="009843A1">
            <w:r w:rsidRPr="0076085C">
              <w:t>10.5</w:t>
            </w:r>
          </w:p>
          <w:p w14:paraId="0C77E851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894" w:type="dxa"/>
          </w:tcPr>
          <w:p w14:paraId="6F182E09" w14:textId="77777777" w:rsidR="00CB3CE1" w:rsidRPr="0076085C" w:rsidRDefault="00CB3CE1" w:rsidP="009843A1">
            <w:r w:rsidRPr="0076085C">
              <w:t>41.0</w:t>
            </w:r>
          </w:p>
          <w:p w14:paraId="0DAAFB78" w14:textId="77777777" w:rsidR="00CB3CE1" w:rsidRPr="0076085C" w:rsidRDefault="00CB3CE1" w:rsidP="009843A1">
            <w:r w:rsidRPr="0076085C">
              <w:t>(p = 0.118)</w:t>
            </w:r>
          </w:p>
        </w:tc>
      </w:tr>
      <w:tr w:rsidR="00CB3CE1" w:rsidRPr="0076085C" w14:paraId="1C9E7CD5" w14:textId="77777777" w:rsidTr="009843A1">
        <w:tc>
          <w:tcPr>
            <w:tcW w:w="1394" w:type="dxa"/>
          </w:tcPr>
          <w:p w14:paraId="40669712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Professional society</w:t>
            </w:r>
          </w:p>
          <w:p w14:paraId="3ABE6AFA" w14:textId="77777777" w:rsidR="00CB3CE1" w:rsidRPr="0076085C" w:rsidRDefault="00CB3CE1" w:rsidP="009843A1"/>
        </w:tc>
        <w:tc>
          <w:tcPr>
            <w:tcW w:w="883" w:type="dxa"/>
          </w:tcPr>
          <w:p w14:paraId="361ABFB4" w14:textId="77777777" w:rsidR="00CB3CE1" w:rsidRPr="0076085C" w:rsidRDefault="00CB3CE1" w:rsidP="009843A1">
            <w:r w:rsidRPr="0076085C">
              <w:t>-3.5</w:t>
            </w:r>
          </w:p>
          <w:p w14:paraId="3B392FC9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894" w:type="dxa"/>
          </w:tcPr>
          <w:p w14:paraId="1BEB123B" w14:textId="77777777" w:rsidR="00CB3CE1" w:rsidRPr="0076085C" w:rsidRDefault="00CB3CE1" w:rsidP="009843A1">
            <w:r w:rsidRPr="0076085C">
              <w:t>-4.0</w:t>
            </w:r>
          </w:p>
          <w:p w14:paraId="24271D9A" w14:textId="77777777" w:rsidR="00CB3CE1" w:rsidRPr="0076085C" w:rsidRDefault="00CB3CE1" w:rsidP="009843A1">
            <w:r w:rsidRPr="0076085C">
              <w:t>(p = 0.999)</w:t>
            </w:r>
          </w:p>
        </w:tc>
        <w:tc>
          <w:tcPr>
            <w:tcW w:w="1316" w:type="dxa"/>
          </w:tcPr>
          <w:p w14:paraId="0BA77151" w14:textId="77777777" w:rsidR="00CB3CE1" w:rsidRPr="0076085C" w:rsidRDefault="00CB3CE1" w:rsidP="009843A1">
            <w:r w:rsidRPr="0076085C">
              <w:t>-15.0</w:t>
            </w:r>
          </w:p>
          <w:p w14:paraId="31B2F822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205" w:type="dxa"/>
          </w:tcPr>
          <w:p w14:paraId="39E603AC" w14:textId="77777777" w:rsidR="00CB3CE1" w:rsidRPr="0076085C" w:rsidRDefault="00CB3CE1" w:rsidP="009843A1">
            <w:r w:rsidRPr="0076085C">
              <w:t>NA</w:t>
            </w:r>
          </w:p>
        </w:tc>
        <w:tc>
          <w:tcPr>
            <w:tcW w:w="1394" w:type="dxa"/>
          </w:tcPr>
          <w:p w14:paraId="4827B6B9" w14:textId="77777777" w:rsidR="00CB3CE1" w:rsidRPr="0076085C" w:rsidRDefault="00CB3CE1" w:rsidP="009843A1">
            <w:r w:rsidRPr="0076085C">
              <w:t>5.5</w:t>
            </w:r>
          </w:p>
          <w:p w14:paraId="3699BDDC" w14:textId="77777777" w:rsidR="00CB3CE1" w:rsidRPr="0076085C" w:rsidRDefault="00CB3CE1" w:rsidP="009843A1">
            <w:r w:rsidRPr="0076085C">
              <w:t>(p = 0.981)</w:t>
            </w:r>
          </w:p>
        </w:tc>
        <w:tc>
          <w:tcPr>
            <w:tcW w:w="1272" w:type="dxa"/>
          </w:tcPr>
          <w:p w14:paraId="431574EB" w14:textId="77777777" w:rsidR="00CB3CE1" w:rsidRPr="0076085C" w:rsidRDefault="00CB3CE1" w:rsidP="009843A1">
            <w:r w:rsidRPr="0076085C">
              <w:t>7.0</w:t>
            </w:r>
          </w:p>
          <w:p w14:paraId="2933269A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028" w:type="dxa"/>
          </w:tcPr>
          <w:p w14:paraId="2A5CA382" w14:textId="77777777" w:rsidR="00CB3CE1" w:rsidRPr="0076085C" w:rsidRDefault="00CB3CE1" w:rsidP="009843A1">
            <w:r w:rsidRPr="0076085C">
              <w:t>13.5</w:t>
            </w:r>
          </w:p>
          <w:p w14:paraId="3EF98998" w14:textId="77777777" w:rsidR="00CB3CE1" w:rsidRPr="0076085C" w:rsidRDefault="00CB3CE1" w:rsidP="009843A1">
            <w:r w:rsidRPr="0076085C">
              <w:t>(p = 0.926)</w:t>
            </w:r>
          </w:p>
        </w:tc>
        <w:tc>
          <w:tcPr>
            <w:tcW w:w="1150" w:type="dxa"/>
          </w:tcPr>
          <w:p w14:paraId="06205E1F" w14:textId="77777777" w:rsidR="00CB3CE1" w:rsidRPr="0076085C" w:rsidRDefault="00CB3CE1" w:rsidP="009843A1">
            <w:r w:rsidRPr="0076085C">
              <w:t>-4.5</w:t>
            </w:r>
          </w:p>
          <w:p w14:paraId="22C76CD5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894" w:type="dxa"/>
          </w:tcPr>
          <w:p w14:paraId="57A6E93D" w14:textId="77777777" w:rsidR="00CB3CE1" w:rsidRPr="0076085C" w:rsidRDefault="00CB3CE1" w:rsidP="009843A1">
            <w:r w:rsidRPr="0076085C">
              <w:t>26.0</w:t>
            </w:r>
          </w:p>
          <w:p w14:paraId="394EBC67" w14:textId="77777777" w:rsidR="00CB3CE1" w:rsidRPr="0076085C" w:rsidRDefault="00CB3CE1" w:rsidP="009843A1">
            <w:r w:rsidRPr="0076085C">
              <w:t>(p = 0.193)</w:t>
            </w:r>
          </w:p>
        </w:tc>
      </w:tr>
      <w:tr w:rsidR="00CB3CE1" w:rsidRPr="0076085C" w14:paraId="4A5DB1D8" w14:textId="77777777" w:rsidTr="009843A1">
        <w:tc>
          <w:tcPr>
            <w:tcW w:w="1394" w:type="dxa"/>
          </w:tcPr>
          <w:p w14:paraId="0727C0D0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Encyclopaedia</w:t>
            </w:r>
          </w:p>
          <w:p w14:paraId="1B1C9F57" w14:textId="77777777" w:rsidR="00CB3CE1" w:rsidRPr="0076085C" w:rsidRDefault="00CB3CE1" w:rsidP="009843A1"/>
        </w:tc>
        <w:tc>
          <w:tcPr>
            <w:tcW w:w="883" w:type="dxa"/>
          </w:tcPr>
          <w:p w14:paraId="341993CA" w14:textId="77777777" w:rsidR="00CB3CE1" w:rsidRPr="0076085C" w:rsidRDefault="00CB3CE1" w:rsidP="009843A1">
            <w:r w:rsidRPr="0076085C">
              <w:t>-9.0</w:t>
            </w:r>
          </w:p>
          <w:p w14:paraId="5447754A" w14:textId="77777777" w:rsidR="00CB3CE1" w:rsidRPr="0076085C" w:rsidRDefault="00CB3CE1" w:rsidP="009843A1">
            <w:r w:rsidRPr="0076085C">
              <w:t>(p = 0.989)</w:t>
            </w:r>
          </w:p>
        </w:tc>
        <w:tc>
          <w:tcPr>
            <w:tcW w:w="894" w:type="dxa"/>
          </w:tcPr>
          <w:p w14:paraId="546B679B" w14:textId="77777777" w:rsidR="00CB3CE1" w:rsidRPr="0076085C" w:rsidRDefault="00CB3CE1" w:rsidP="009843A1">
            <w:r w:rsidRPr="0076085C">
              <w:t>-9.5</w:t>
            </w:r>
          </w:p>
          <w:p w14:paraId="37728957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316" w:type="dxa"/>
          </w:tcPr>
          <w:p w14:paraId="400B94E3" w14:textId="77777777" w:rsidR="00CB3CE1" w:rsidRPr="0076085C" w:rsidRDefault="00CB3CE1" w:rsidP="009843A1">
            <w:r w:rsidRPr="0076085C">
              <w:t>-20.5</w:t>
            </w:r>
          </w:p>
          <w:p w14:paraId="175BB0D8" w14:textId="77777777" w:rsidR="00CB3CE1" w:rsidRPr="0076085C" w:rsidRDefault="00CB3CE1" w:rsidP="009843A1">
            <w:r w:rsidRPr="0076085C">
              <w:t>(p = 0.975)</w:t>
            </w:r>
          </w:p>
        </w:tc>
        <w:tc>
          <w:tcPr>
            <w:tcW w:w="1205" w:type="dxa"/>
          </w:tcPr>
          <w:p w14:paraId="339C02EB" w14:textId="77777777" w:rsidR="00CB3CE1" w:rsidRPr="0076085C" w:rsidRDefault="00CB3CE1" w:rsidP="009843A1">
            <w:r w:rsidRPr="0076085C">
              <w:t>-5.5</w:t>
            </w:r>
          </w:p>
          <w:p w14:paraId="0328D0E9" w14:textId="77777777" w:rsidR="00CB3CE1" w:rsidRPr="0076085C" w:rsidRDefault="00CB3CE1" w:rsidP="009843A1">
            <w:r w:rsidRPr="0076085C">
              <w:t xml:space="preserve">(p = </w:t>
            </w:r>
            <w:proofErr w:type="gramStart"/>
            <w:r w:rsidRPr="0076085C">
              <w:t>0.981)_</w:t>
            </w:r>
            <w:proofErr w:type="gramEnd"/>
          </w:p>
        </w:tc>
        <w:tc>
          <w:tcPr>
            <w:tcW w:w="1394" w:type="dxa"/>
          </w:tcPr>
          <w:p w14:paraId="4FE31E76" w14:textId="77777777" w:rsidR="00CB3CE1" w:rsidRPr="0076085C" w:rsidRDefault="00CB3CE1" w:rsidP="009843A1">
            <w:r w:rsidRPr="0076085C">
              <w:t>NA</w:t>
            </w:r>
          </w:p>
        </w:tc>
        <w:tc>
          <w:tcPr>
            <w:tcW w:w="1272" w:type="dxa"/>
          </w:tcPr>
          <w:p w14:paraId="571467F7" w14:textId="77777777" w:rsidR="00CB3CE1" w:rsidRPr="0076085C" w:rsidRDefault="00CB3CE1" w:rsidP="009843A1">
            <w:r w:rsidRPr="0076085C">
              <w:t>1.5</w:t>
            </w:r>
          </w:p>
          <w:p w14:paraId="44E54A11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028" w:type="dxa"/>
          </w:tcPr>
          <w:p w14:paraId="2B575820" w14:textId="77777777" w:rsidR="00CB3CE1" w:rsidRPr="0076085C" w:rsidRDefault="00CB3CE1" w:rsidP="009843A1">
            <w:r w:rsidRPr="0076085C">
              <w:t>8.0</w:t>
            </w:r>
          </w:p>
          <w:p w14:paraId="50DC9752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150" w:type="dxa"/>
          </w:tcPr>
          <w:p w14:paraId="39A5FA82" w14:textId="77777777" w:rsidR="00CB3CE1" w:rsidRPr="0076085C" w:rsidRDefault="00CB3CE1" w:rsidP="009843A1">
            <w:r w:rsidRPr="0076085C">
              <w:t>-10.0</w:t>
            </w:r>
          </w:p>
          <w:p w14:paraId="2F881F46" w14:textId="77777777" w:rsidR="00CB3CE1" w:rsidRPr="0076085C" w:rsidRDefault="00CB3CE1" w:rsidP="009843A1">
            <w:r w:rsidRPr="0076085C">
              <w:t>(p = 0.807)</w:t>
            </w:r>
          </w:p>
        </w:tc>
        <w:tc>
          <w:tcPr>
            <w:tcW w:w="894" w:type="dxa"/>
          </w:tcPr>
          <w:p w14:paraId="1424964D" w14:textId="77777777" w:rsidR="00CB3CE1" w:rsidRPr="0076085C" w:rsidRDefault="00CB3CE1" w:rsidP="009843A1">
            <w:r w:rsidRPr="0076085C">
              <w:t>20.5</w:t>
            </w:r>
          </w:p>
          <w:p w14:paraId="5AA6C197" w14:textId="77777777" w:rsidR="00CB3CE1" w:rsidRPr="0076085C" w:rsidRDefault="00CB3CE1" w:rsidP="009843A1">
            <w:r w:rsidRPr="0076085C">
              <w:t>(p = 0.604)</w:t>
            </w:r>
          </w:p>
        </w:tc>
      </w:tr>
      <w:tr w:rsidR="00CB3CE1" w:rsidRPr="0076085C" w14:paraId="2A5B7A30" w14:textId="77777777" w:rsidTr="009843A1">
        <w:tc>
          <w:tcPr>
            <w:tcW w:w="1394" w:type="dxa"/>
          </w:tcPr>
          <w:p w14:paraId="077C8C34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Government/ Health Department</w:t>
            </w:r>
          </w:p>
          <w:p w14:paraId="501B6D79" w14:textId="77777777" w:rsidR="00CB3CE1" w:rsidRPr="0076085C" w:rsidRDefault="00CB3CE1" w:rsidP="009843A1"/>
        </w:tc>
        <w:tc>
          <w:tcPr>
            <w:tcW w:w="883" w:type="dxa"/>
          </w:tcPr>
          <w:p w14:paraId="474398D8" w14:textId="77777777" w:rsidR="00CB3CE1" w:rsidRPr="0076085C" w:rsidRDefault="00CB3CE1" w:rsidP="009843A1">
            <w:r w:rsidRPr="0076085C">
              <w:t>-10.5</w:t>
            </w:r>
          </w:p>
          <w:p w14:paraId="074B60CD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894" w:type="dxa"/>
          </w:tcPr>
          <w:p w14:paraId="71CD5324" w14:textId="77777777" w:rsidR="00CB3CE1" w:rsidRPr="0076085C" w:rsidRDefault="00CB3CE1" w:rsidP="009843A1">
            <w:r w:rsidRPr="0076085C">
              <w:t>-11.0</w:t>
            </w:r>
          </w:p>
          <w:p w14:paraId="6CFB6E88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316" w:type="dxa"/>
          </w:tcPr>
          <w:p w14:paraId="04CC4B53" w14:textId="77777777" w:rsidR="00CB3CE1" w:rsidRPr="0076085C" w:rsidRDefault="00CB3CE1" w:rsidP="009843A1">
            <w:r w:rsidRPr="0076085C">
              <w:t>-22.0</w:t>
            </w:r>
          </w:p>
          <w:p w14:paraId="2C7262A1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205" w:type="dxa"/>
          </w:tcPr>
          <w:p w14:paraId="3B3E8C29" w14:textId="77777777" w:rsidR="00CB3CE1" w:rsidRPr="0076085C" w:rsidRDefault="00CB3CE1" w:rsidP="009843A1">
            <w:r w:rsidRPr="0076085C">
              <w:t>-7.0</w:t>
            </w:r>
          </w:p>
          <w:p w14:paraId="6993DA48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394" w:type="dxa"/>
          </w:tcPr>
          <w:p w14:paraId="6829F0BE" w14:textId="77777777" w:rsidR="00CB3CE1" w:rsidRPr="0076085C" w:rsidRDefault="00CB3CE1" w:rsidP="009843A1">
            <w:r w:rsidRPr="0076085C">
              <w:t>-1.5</w:t>
            </w:r>
          </w:p>
          <w:p w14:paraId="2C059B24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272" w:type="dxa"/>
          </w:tcPr>
          <w:p w14:paraId="6E1D800E" w14:textId="77777777" w:rsidR="00CB3CE1" w:rsidRPr="0076085C" w:rsidRDefault="00CB3CE1" w:rsidP="009843A1">
            <w:r w:rsidRPr="0076085C">
              <w:t>NA</w:t>
            </w:r>
          </w:p>
        </w:tc>
        <w:tc>
          <w:tcPr>
            <w:tcW w:w="1028" w:type="dxa"/>
          </w:tcPr>
          <w:p w14:paraId="7CC679F7" w14:textId="77777777" w:rsidR="00CB3CE1" w:rsidRPr="0076085C" w:rsidRDefault="00CB3CE1" w:rsidP="009843A1">
            <w:r w:rsidRPr="0076085C">
              <w:t>6.5</w:t>
            </w:r>
          </w:p>
          <w:p w14:paraId="6541F3B0" w14:textId="77777777" w:rsidR="00CB3CE1" w:rsidRPr="0076085C" w:rsidRDefault="00CB3CE1" w:rsidP="009843A1">
            <w:r w:rsidRPr="0076085C">
              <w:t>(p = 0.995)</w:t>
            </w:r>
          </w:p>
        </w:tc>
        <w:tc>
          <w:tcPr>
            <w:tcW w:w="1150" w:type="dxa"/>
          </w:tcPr>
          <w:p w14:paraId="2E2E83A0" w14:textId="77777777" w:rsidR="00CB3CE1" w:rsidRPr="0076085C" w:rsidRDefault="00CB3CE1" w:rsidP="009843A1">
            <w:r w:rsidRPr="0076085C">
              <w:t>-11.5</w:t>
            </w:r>
          </w:p>
          <w:p w14:paraId="497C5F0D" w14:textId="77777777" w:rsidR="00CB3CE1" w:rsidRPr="0076085C" w:rsidRDefault="00CB3CE1" w:rsidP="009843A1">
            <w:r w:rsidRPr="0076085C">
              <w:t>(p = 0.988)</w:t>
            </w:r>
          </w:p>
        </w:tc>
        <w:tc>
          <w:tcPr>
            <w:tcW w:w="894" w:type="dxa"/>
          </w:tcPr>
          <w:p w14:paraId="43574BF7" w14:textId="77777777" w:rsidR="00CB3CE1" w:rsidRPr="0076085C" w:rsidRDefault="00CB3CE1" w:rsidP="009843A1">
            <w:r w:rsidRPr="0076085C">
              <w:t>19.0</w:t>
            </w:r>
          </w:p>
          <w:p w14:paraId="070A1F32" w14:textId="77777777" w:rsidR="00CB3CE1" w:rsidRPr="0076085C" w:rsidRDefault="00CB3CE1" w:rsidP="009843A1">
            <w:r w:rsidRPr="0076085C">
              <w:t>(p = 0.307)</w:t>
            </w:r>
          </w:p>
        </w:tc>
      </w:tr>
      <w:tr w:rsidR="00CB3CE1" w:rsidRPr="0076085C" w14:paraId="50EFF568" w14:textId="77777777" w:rsidTr="009843A1">
        <w:tc>
          <w:tcPr>
            <w:tcW w:w="1394" w:type="dxa"/>
          </w:tcPr>
          <w:p w14:paraId="126B3FAF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Academic centre or institution</w:t>
            </w:r>
          </w:p>
          <w:p w14:paraId="3776D18D" w14:textId="77777777" w:rsidR="00CB3CE1" w:rsidRPr="0076085C" w:rsidRDefault="00CB3CE1" w:rsidP="009843A1"/>
        </w:tc>
        <w:tc>
          <w:tcPr>
            <w:tcW w:w="883" w:type="dxa"/>
          </w:tcPr>
          <w:p w14:paraId="6451D1CE" w14:textId="77777777" w:rsidR="00CB3CE1" w:rsidRPr="0076085C" w:rsidRDefault="00CB3CE1" w:rsidP="009843A1">
            <w:r w:rsidRPr="0076085C">
              <w:t>-17.0</w:t>
            </w:r>
          </w:p>
          <w:p w14:paraId="31EAC5E5" w14:textId="77777777" w:rsidR="00CB3CE1" w:rsidRPr="0076085C" w:rsidRDefault="00CB3CE1" w:rsidP="009843A1">
            <w:r w:rsidRPr="0076085C">
              <w:t>(p = 0.957)</w:t>
            </w:r>
          </w:p>
        </w:tc>
        <w:tc>
          <w:tcPr>
            <w:tcW w:w="894" w:type="dxa"/>
          </w:tcPr>
          <w:p w14:paraId="16B6B7EA" w14:textId="77777777" w:rsidR="00CB3CE1" w:rsidRPr="0076085C" w:rsidRDefault="00CB3CE1" w:rsidP="009843A1">
            <w:r w:rsidRPr="0076085C">
              <w:t>-17.5</w:t>
            </w:r>
          </w:p>
          <w:p w14:paraId="7ABA37B0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316" w:type="dxa"/>
          </w:tcPr>
          <w:p w14:paraId="54F7572B" w14:textId="77777777" w:rsidR="00CB3CE1" w:rsidRPr="0076085C" w:rsidRDefault="00CB3CE1" w:rsidP="009843A1">
            <w:r w:rsidRPr="0076085C">
              <w:t>-28.5</w:t>
            </w:r>
          </w:p>
          <w:p w14:paraId="2FD7ECC1" w14:textId="77777777" w:rsidR="00CB3CE1" w:rsidRPr="0076085C" w:rsidRDefault="00CB3CE1" w:rsidP="009843A1">
            <w:r w:rsidRPr="0076085C">
              <w:t>(p = 0.885)</w:t>
            </w:r>
          </w:p>
        </w:tc>
        <w:tc>
          <w:tcPr>
            <w:tcW w:w="1205" w:type="dxa"/>
          </w:tcPr>
          <w:p w14:paraId="09A283AE" w14:textId="77777777" w:rsidR="00CB3CE1" w:rsidRPr="0076085C" w:rsidRDefault="00CB3CE1" w:rsidP="009843A1">
            <w:r w:rsidRPr="0076085C">
              <w:t>-13.5</w:t>
            </w:r>
          </w:p>
          <w:p w14:paraId="3AA25C57" w14:textId="77777777" w:rsidR="00CB3CE1" w:rsidRPr="0076085C" w:rsidRDefault="00CB3CE1" w:rsidP="009843A1">
            <w:r w:rsidRPr="0076085C">
              <w:t>(p = 0.926)</w:t>
            </w:r>
          </w:p>
        </w:tc>
        <w:tc>
          <w:tcPr>
            <w:tcW w:w="1394" w:type="dxa"/>
          </w:tcPr>
          <w:p w14:paraId="01BD3CF1" w14:textId="77777777" w:rsidR="00CB3CE1" w:rsidRPr="0076085C" w:rsidRDefault="00CB3CE1" w:rsidP="009843A1">
            <w:r w:rsidRPr="0076085C">
              <w:t>-8.0</w:t>
            </w:r>
          </w:p>
          <w:p w14:paraId="53D79A07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272" w:type="dxa"/>
          </w:tcPr>
          <w:p w14:paraId="113CEC65" w14:textId="77777777" w:rsidR="00CB3CE1" w:rsidRPr="0076085C" w:rsidRDefault="00CB3CE1" w:rsidP="009843A1">
            <w:r w:rsidRPr="0076085C">
              <w:t>-6.5</w:t>
            </w:r>
          </w:p>
          <w:p w14:paraId="69458DBF" w14:textId="77777777" w:rsidR="00CB3CE1" w:rsidRPr="0076085C" w:rsidRDefault="00CB3CE1" w:rsidP="009843A1">
            <w:r w:rsidRPr="0076085C">
              <w:t>(p = 0.995)</w:t>
            </w:r>
          </w:p>
        </w:tc>
        <w:tc>
          <w:tcPr>
            <w:tcW w:w="1028" w:type="dxa"/>
          </w:tcPr>
          <w:p w14:paraId="2C5BB4ED" w14:textId="77777777" w:rsidR="00CB3CE1" w:rsidRPr="0076085C" w:rsidRDefault="00CB3CE1" w:rsidP="009843A1">
            <w:r w:rsidRPr="0076085C">
              <w:t>NA</w:t>
            </w:r>
          </w:p>
        </w:tc>
        <w:tc>
          <w:tcPr>
            <w:tcW w:w="1150" w:type="dxa"/>
          </w:tcPr>
          <w:p w14:paraId="5538A816" w14:textId="77777777" w:rsidR="00CB3CE1" w:rsidRPr="0076085C" w:rsidRDefault="00CB3CE1" w:rsidP="009843A1">
            <w:r w:rsidRPr="0076085C">
              <w:t>-18.0</w:t>
            </w:r>
          </w:p>
          <w:p w14:paraId="79953279" w14:textId="77777777" w:rsidR="00CB3CE1" w:rsidRPr="0076085C" w:rsidRDefault="00CB3CE1" w:rsidP="009843A1">
            <w:r w:rsidRPr="0076085C">
              <w:t>(p = 0.526)</w:t>
            </w:r>
          </w:p>
        </w:tc>
        <w:tc>
          <w:tcPr>
            <w:tcW w:w="894" w:type="dxa"/>
          </w:tcPr>
          <w:p w14:paraId="6BBE4E08" w14:textId="77777777" w:rsidR="00CB3CE1" w:rsidRPr="0076085C" w:rsidRDefault="00CB3CE1" w:rsidP="009843A1">
            <w:r w:rsidRPr="0076085C">
              <w:t>12.5</w:t>
            </w:r>
          </w:p>
          <w:p w14:paraId="7EC46F54" w14:textId="77777777" w:rsidR="00CB3CE1" w:rsidRPr="0076085C" w:rsidRDefault="00CB3CE1" w:rsidP="009843A1">
            <w:r w:rsidRPr="0076085C">
              <w:t>(p = 0.554)</w:t>
            </w:r>
          </w:p>
        </w:tc>
      </w:tr>
      <w:tr w:rsidR="00CB3CE1" w:rsidRPr="0076085C" w14:paraId="5754B7B5" w14:textId="77777777" w:rsidTr="009843A1">
        <w:tc>
          <w:tcPr>
            <w:tcW w:w="1394" w:type="dxa"/>
          </w:tcPr>
          <w:p w14:paraId="20A6756B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General Practitioner</w:t>
            </w:r>
          </w:p>
          <w:p w14:paraId="2CF34D28" w14:textId="77777777" w:rsidR="00CB3CE1" w:rsidRPr="0076085C" w:rsidRDefault="00CB3CE1" w:rsidP="009843A1"/>
        </w:tc>
        <w:tc>
          <w:tcPr>
            <w:tcW w:w="883" w:type="dxa"/>
          </w:tcPr>
          <w:p w14:paraId="0CE3D5B8" w14:textId="77777777" w:rsidR="00CB3CE1" w:rsidRPr="0076085C" w:rsidRDefault="00CB3CE1" w:rsidP="009843A1">
            <w:r w:rsidRPr="0076085C">
              <w:t>1.0</w:t>
            </w:r>
          </w:p>
          <w:p w14:paraId="1B8AB3AF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894" w:type="dxa"/>
          </w:tcPr>
          <w:p w14:paraId="331C1120" w14:textId="77777777" w:rsidR="00CB3CE1" w:rsidRPr="0076085C" w:rsidRDefault="00CB3CE1" w:rsidP="009843A1">
            <w:r w:rsidRPr="0076085C">
              <w:t>0.5</w:t>
            </w:r>
          </w:p>
          <w:p w14:paraId="56C9B637" w14:textId="77777777" w:rsidR="00CB3CE1" w:rsidRPr="0076085C" w:rsidRDefault="00CB3CE1" w:rsidP="009843A1">
            <w:r w:rsidRPr="0076085C">
              <w:t>(p = 0.982)</w:t>
            </w:r>
          </w:p>
        </w:tc>
        <w:tc>
          <w:tcPr>
            <w:tcW w:w="1316" w:type="dxa"/>
          </w:tcPr>
          <w:p w14:paraId="136041A9" w14:textId="77777777" w:rsidR="00CB3CE1" w:rsidRPr="0076085C" w:rsidRDefault="00CB3CE1" w:rsidP="009843A1">
            <w:r w:rsidRPr="0076085C">
              <w:t>-10.5</w:t>
            </w:r>
          </w:p>
          <w:p w14:paraId="6EC3B686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205" w:type="dxa"/>
          </w:tcPr>
          <w:p w14:paraId="653E337B" w14:textId="77777777" w:rsidR="00CB3CE1" w:rsidRPr="0076085C" w:rsidRDefault="00CB3CE1" w:rsidP="009843A1">
            <w:r w:rsidRPr="0076085C">
              <w:t>4.5</w:t>
            </w:r>
          </w:p>
          <w:p w14:paraId="1E49D8D1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394" w:type="dxa"/>
          </w:tcPr>
          <w:p w14:paraId="120F8951" w14:textId="77777777" w:rsidR="00CB3CE1" w:rsidRPr="0076085C" w:rsidRDefault="00CB3CE1" w:rsidP="009843A1">
            <w:r w:rsidRPr="0076085C">
              <w:t>10.0</w:t>
            </w:r>
          </w:p>
          <w:p w14:paraId="7913B586" w14:textId="77777777" w:rsidR="00CB3CE1" w:rsidRPr="0076085C" w:rsidRDefault="00CB3CE1" w:rsidP="009843A1">
            <w:r w:rsidRPr="0076085C">
              <w:t>(p = 0.807)</w:t>
            </w:r>
          </w:p>
        </w:tc>
        <w:tc>
          <w:tcPr>
            <w:tcW w:w="1272" w:type="dxa"/>
          </w:tcPr>
          <w:p w14:paraId="0427D25D" w14:textId="77777777" w:rsidR="00CB3CE1" w:rsidRPr="0076085C" w:rsidRDefault="00CB3CE1" w:rsidP="009843A1">
            <w:r w:rsidRPr="0076085C">
              <w:t>11.5</w:t>
            </w:r>
          </w:p>
          <w:p w14:paraId="06BDF6DB" w14:textId="77777777" w:rsidR="00CB3CE1" w:rsidRPr="0076085C" w:rsidRDefault="00CB3CE1" w:rsidP="009843A1">
            <w:r w:rsidRPr="0076085C">
              <w:t>(p = 0.988)</w:t>
            </w:r>
          </w:p>
        </w:tc>
        <w:tc>
          <w:tcPr>
            <w:tcW w:w="1028" w:type="dxa"/>
          </w:tcPr>
          <w:p w14:paraId="40B3E475" w14:textId="77777777" w:rsidR="00CB3CE1" w:rsidRPr="0076085C" w:rsidRDefault="00CB3CE1" w:rsidP="009843A1">
            <w:r w:rsidRPr="0076085C">
              <w:t>18.0</w:t>
            </w:r>
          </w:p>
          <w:p w14:paraId="50503F7C" w14:textId="77777777" w:rsidR="00CB3CE1" w:rsidRPr="0076085C" w:rsidRDefault="00CB3CE1" w:rsidP="009843A1">
            <w:r w:rsidRPr="0076085C">
              <w:t>(p = 0.526)</w:t>
            </w:r>
          </w:p>
        </w:tc>
        <w:tc>
          <w:tcPr>
            <w:tcW w:w="1150" w:type="dxa"/>
          </w:tcPr>
          <w:p w14:paraId="31A04FDD" w14:textId="77777777" w:rsidR="00CB3CE1" w:rsidRPr="0076085C" w:rsidRDefault="00CB3CE1" w:rsidP="009843A1">
            <w:r w:rsidRPr="0076085C">
              <w:t>NA</w:t>
            </w:r>
          </w:p>
        </w:tc>
        <w:tc>
          <w:tcPr>
            <w:tcW w:w="894" w:type="dxa"/>
          </w:tcPr>
          <w:p w14:paraId="6E24A6A0" w14:textId="77777777" w:rsidR="00CB3CE1" w:rsidRPr="0076085C" w:rsidRDefault="00CB3CE1" w:rsidP="009843A1">
            <w:pPr>
              <w:rPr>
                <w:b/>
                <w:bCs/>
              </w:rPr>
            </w:pPr>
            <w:r w:rsidRPr="0076085C">
              <w:rPr>
                <w:b/>
                <w:bCs/>
              </w:rPr>
              <w:t>30.5</w:t>
            </w:r>
          </w:p>
          <w:p w14:paraId="0F19440F" w14:textId="77777777" w:rsidR="00CB3CE1" w:rsidRPr="0076085C" w:rsidRDefault="00CB3CE1" w:rsidP="009843A1">
            <w:pPr>
              <w:rPr>
                <w:b/>
                <w:bCs/>
              </w:rPr>
            </w:pPr>
            <w:r w:rsidRPr="0076085C">
              <w:rPr>
                <w:b/>
                <w:bCs/>
              </w:rPr>
              <w:t>(p = 0.03)</w:t>
            </w:r>
          </w:p>
        </w:tc>
      </w:tr>
      <w:tr w:rsidR="00CB3CE1" w:rsidRPr="0076085C" w14:paraId="10037FBD" w14:textId="77777777" w:rsidTr="009843A1">
        <w:tc>
          <w:tcPr>
            <w:tcW w:w="1394" w:type="dxa"/>
          </w:tcPr>
          <w:p w14:paraId="681886CC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Hospital</w:t>
            </w:r>
          </w:p>
          <w:p w14:paraId="0FF83D78" w14:textId="77777777" w:rsidR="00CB3CE1" w:rsidRPr="0076085C" w:rsidRDefault="00CB3CE1" w:rsidP="009843A1"/>
        </w:tc>
        <w:tc>
          <w:tcPr>
            <w:tcW w:w="883" w:type="dxa"/>
          </w:tcPr>
          <w:p w14:paraId="415AD3A6" w14:textId="77777777" w:rsidR="00CB3CE1" w:rsidRPr="0076085C" w:rsidRDefault="00CB3CE1" w:rsidP="009843A1">
            <w:r w:rsidRPr="0076085C">
              <w:t>-29.5</w:t>
            </w:r>
          </w:p>
          <w:p w14:paraId="547663D7" w14:textId="77777777" w:rsidR="00CB3CE1" w:rsidRPr="0076085C" w:rsidRDefault="00CB3CE1" w:rsidP="009843A1">
            <w:r w:rsidRPr="0076085C">
              <w:t>(p = 0.288)</w:t>
            </w:r>
          </w:p>
        </w:tc>
        <w:tc>
          <w:tcPr>
            <w:tcW w:w="894" w:type="dxa"/>
          </w:tcPr>
          <w:p w14:paraId="5CE11575" w14:textId="77777777" w:rsidR="00CB3CE1" w:rsidRPr="0076085C" w:rsidRDefault="00CB3CE1" w:rsidP="009843A1">
            <w:r w:rsidRPr="0076085C">
              <w:t>-30.0</w:t>
            </w:r>
          </w:p>
          <w:p w14:paraId="420107FD" w14:textId="77777777" w:rsidR="00CB3CE1" w:rsidRPr="0076085C" w:rsidRDefault="00CB3CE1" w:rsidP="009843A1">
            <w:r w:rsidRPr="0076085C">
              <w:t>(p = 0.567)</w:t>
            </w:r>
          </w:p>
        </w:tc>
        <w:tc>
          <w:tcPr>
            <w:tcW w:w="1316" w:type="dxa"/>
          </w:tcPr>
          <w:p w14:paraId="3C9C509F" w14:textId="77777777" w:rsidR="00CB3CE1" w:rsidRPr="0076085C" w:rsidRDefault="00CB3CE1" w:rsidP="009843A1">
            <w:r w:rsidRPr="0076085C">
              <w:t>-41.0</w:t>
            </w:r>
          </w:p>
          <w:p w14:paraId="53CDCA30" w14:textId="77777777" w:rsidR="00CB3CE1" w:rsidRPr="0076085C" w:rsidRDefault="00CB3CE1" w:rsidP="009843A1">
            <w:r w:rsidRPr="0076085C">
              <w:t>(p = 0.118)</w:t>
            </w:r>
          </w:p>
        </w:tc>
        <w:tc>
          <w:tcPr>
            <w:tcW w:w="1205" w:type="dxa"/>
          </w:tcPr>
          <w:p w14:paraId="18D278E5" w14:textId="77777777" w:rsidR="00CB3CE1" w:rsidRPr="0076085C" w:rsidRDefault="00CB3CE1" w:rsidP="009843A1">
            <w:r w:rsidRPr="0076085C">
              <w:t>-26.0</w:t>
            </w:r>
          </w:p>
          <w:p w14:paraId="5D749A6B" w14:textId="77777777" w:rsidR="00CB3CE1" w:rsidRPr="0076085C" w:rsidRDefault="00CB3CE1" w:rsidP="009843A1">
            <w:r w:rsidRPr="0076085C">
              <w:t>(p = 0.193)</w:t>
            </w:r>
          </w:p>
        </w:tc>
        <w:tc>
          <w:tcPr>
            <w:tcW w:w="1394" w:type="dxa"/>
          </w:tcPr>
          <w:p w14:paraId="5D54E1AC" w14:textId="77777777" w:rsidR="00CB3CE1" w:rsidRPr="0076085C" w:rsidRDefault="00CB3CE1" w:rsidP="009843A1">
            <w:r w:rsidRPr="0076085C">
              <w:t>-20.5</w:t>
            </w:r>
          </w:p>
          <w:p w14:paraId="1C62656B" w14:textId="77777777" w:rsidR="00CB3CE1" w:rsidRPr="0076085C" w:rsidRDefault="00CB3CE1" w:rsidP="009843A1">
            <w:r w:rsidRPr="0076085C">
              <w:t>(p = 0.604)</w:t>
            </w:r>
          </w:p>
        </w:tc>
        <w:tc>
          <w:tcPr>
            <w:tcW w:w="1272" w:type="dxa"/>
          </w:tcPr>
          <w:p w14:paraId="05D97CDC" w14:textId="77777777" w:rsidR="00CB3CE1" w:rsidRPr="0076085C" w:rsidRDefault="00CB3CE1" w:rsidP="009843A1">
            <w:r w:rsidRPr="0076085C">
              <w:t>-19.0</w:t>
            </w:r>
          </w:p>
          <w:p w14:paraId="0397C63D" w14:textId="77777777" w:rsidR="00CB3CE1" w:rsidRPr="0076085C" w:rsidRDefault="00CB3CE1" w:rsidP="009843A1">
            <w:r w:rsidRPr="0076085C">
              <w:t>(p = 0.307)</w:t>
            </w:r>
          </w:p>
        </w:tc>
        <w:tc>
          <w:tcPr>
            <w:tcW w:w="1028" w:type="dxa"/>
          </w:tcPr>
          <w:p w14:paraId="709CBC1E" w14:textId="77777777" w:rsidR="00CB3CE1" w:rsidRPr="0076085C" w:rsidRDefault="00CB3CE1" w:rsidP="009843A1">
            <w:r w:rsidRPr="0076085C">
              <w:t>-12.5</w:t>
            </w:r>
          </w:p>
          <w:p w14:paraId="47E9C050" w14:textId="77777777" w:rsidR="00CB3CE1" w:rsidRPr="0076085C" w:rsidRDefault="00CB3CE1" w:rsidP="009843A1">
            <w:r w:rsidRPr="0076085C">
              <w:t>(p = 0.554)</w:t>
            </w:r>
          </w:p>
        </w:tc>
        <w:tc>
          <w:tcPr>
            <w:tcW w:w="1150" w:type="dxa"/>
          </w:tcPr>
          <w:p w14:paraId="6D8388D0" w14:textId="77777777" w:rsidR="00CB3CE1" w:rsidRPr="0076085C" w:rsidRDefault="00CB3CE1" w:rsidP="009843A1">
            <w:pPr>
              <w:rPr>
                <w:b/>
                <w:bCs/>
              </w:rPr>
            </w:pPr>
            <w:r w:rsidRPr="0076085C">
              <w:t>-</w:t>
            </w:r>
            <w:r w:rsidRPr="0076085C">
              <w:rPr>
                <w:b/>
                <w:bCs/>
              </w:rPr>
              <w:t>30.5</w:t>
            </w:r>
          </w:p>
          <w:p w14:paraId="6A2485E7" w14:textId="77777777" w:rsidR="00CB3CE1" w:rsidRPr="0076085C" w:rsidRDefault="00CB3CE1" w:rsidP="009843A1">
            <w:r w:rsidRPr="0076085C">
              <w:rPr>
                <w:b/>
                <w:bCs/>
              </w:rPr>
              <w:t>(p = 0.03)</w:t>
            </w:r>
          </w:p>
        </w:tc>
        <w:tc>
          <w:tcPr>
            <w:tcW w:w="894" w:type="dxa"/>
          </w:tcPr>
          <w:p w14:paraId="1631CFF4" w14:textId="77777777" w:rsidR="00CB3CE1" w:rsidRPr="0076085C" w:rsidRDefault="00CB3CE1" w:rsidP="009843A1">
            <w:r w:rsidRPr="0076085C">
              <w:t>NA</w:t>
            </w:r>
          </w:p>
        </w:tc>
      </w:tr>
    </w:tbl>
    <w:p w14:paraId="71481CB2" w14:textId="77777777" w:rsidR="00CB3CE1" w:rsidRPr="0076085C" w:rsidRDefault="00CB3CE1" w:rsidP="00CB3CE1">
      <w:pPr>
        <w:pStyle w:val="NormalWeb"/>
        <w:spacing w:before="0" w:beforeAutospacing="0" w:after="0" w:afterAutospacing="0"/>
      </w:pPr>
    </w:p>
    <w:p w14:paraId="7681CADA" w14:textId="77777777" w:rsidR="00CB3CE1" w:rsidRDefault="00CB3CE1" w:rsidP="00CB3CE1"/>
    <w:p w14:paraId="6C500680" w14:textId="77777777" w:rsidR="00CB3CE1" w:rsidRDefault="00CB3CE1" w:rsidP="00CB3CE1"/>
    <w:p w14:paraId="55165FB3" w14:textId="77777777" w:rsidR="00CB3CE1" w:rsidRDefault="00CB3CE1" w:rsidP="00CB3CE1"/>
    <w:p w14:paraId="566231F7" w14:textId="77777777" w:rsidR="00CB3CE1" w:rsidRPr="0076085C" w:rsidRDefault="00CB3CE1" w:rsidP="00CB3CE1"/>
    <w:p w14:paraId="1023A5B4" w14:textId="77777777" w:rsidR="00CB3CE1" w:rsidRDefault="00CB3CE1" w:rsidP="00CB3CE1"/>
    <w:p w14:paraId="42989D1E" w14:textId="77777777" w:rsidR="00CB3CE1" w:rsidRDefault="00CB3CE1" w:rsidP="00CB3CE1"/>
    <w:p w14:paraId="73D0609C" w14:textId="77777777" w:rsidR="00CB3CE1" w:rsidRDefault="00CB3CE1" w:rsidP="00CB3CE1"/>
    <w:p w14:paraId="1C174346" w14:textId="77777777" w:rsidR="00CB3CE1" w:rsidRDefault="00CB3CE1" w:rsidP="00CB3CE1"/>
    <w:p w14:paraId="437C9EFC" w14:textId="77777777" w:rsidR="00CB3CE1" w:rsidRDefault="00CB3CE1" w:rsidP="00CB3CE1"/>
    <w:p w14:paraId="1EEBF920" w14:textId="77777777" w:rsidR="00CB3CE1" w:rsidRPr="0076085C" w:rsidRDefault="00CB3CE1" w:rsidP="00CB3CE1"/>
    <w:p w14:paraId="5DC0F05A" w14:textId="77777777" w:rsidR="00CB3CE1" w:rsidRPr="0076085C" w:rsidRDefault="00CB3CE1" w:rsidP="00CB3CE1"/>
    <w:p w14:paraId="4DD1A195" w14:textId="77777777" w:rsidR="00CB3CE1" w:rsidRPr="0076085C" w:rsidRDefault="00CB3CE1" w:rsidP="00CB3CE1">
      <w:pPr>
        <w:pStyle w:val="NormalWeb"/>
        <w:spacing w:before="0" w:beforeAutospacing="0" w:after="0" w:afterAutospacing="0"/>
        <w:rPr>
          <w:color w:val="000000"/>
        </w:rPr>
      </w:pPr>
      <w:r w:rsidRPr="00B77F47">
        <w:rPr>
          <w:b/>
          <w:bCs/>
        </w:rPr>
        <w:t xml:space="preserve">Supplementary Table C </w:t>
      </w:r>
      <w:r w:rsidRPr="0076085C">
        <w:t xml:space="preserve">Median </w:t>
      </w:r>
      <w:r w:rsidRPr="0076085C">
        <w:rPr>
          <w:color w:val="000000"/>
        </w:rPr>
        <w:t>DISCERN reliability score comparison between different website types for nasopharyngeal cancer. NA = Not Applicable. Figures that are bolded indicate statistically significant results (</w:t>
      </w:r>
      <w:r>
        <w:rPr>
          <w:color w:val="000000"/>
        </w:rPr>
        <w:t>P</w:t>
      </w:r>
      <w:r w:rsidRPr="0076085C">
        <w:rPr>
          <w:color w:val="000000"/>
        </w:rPr>
        <w:t xml:space="preserve"> &lt; .05). </w:t>
      </w:r>
    </w:p>
    <w:p w14:paraId="7E30B8C0" w14:textId="77777777" w:rsidR="00CB3CE1" w:rsidRPr="0076085C" w:rsidRDefault="00CB3CE1" w:rsidP="00CB3CE1"/>
    <w:p w14:paraId="2E2CA5F9" w14:textId="77777777" w:rsidR="00CB3CE1" w:rsidRPr="0076085C" w:rsidRDefault="00CB3CE1" w:rsidP="00CB3CE1"/>
    <w:tbl>
      <w:tblPr>
        <w:tblStyle w:val="TableGrid"/>
        <w:tblW w:w="11430" w:type="dxa"/>
        <w:tblInd w:w="-1040" w:type="dxa"/>
        <w:tblLook w:val="04A0" w:firstRow="1" w:lastRow="0" w:firstColumn="1" w:lastColumn="0" w:noHBand="0" w:noVBand="1"/>
      </w:tblPr>
      <w:tblGrid>
        <w:gridCol w:w="1394"/>
        <w:gridCol w:w="886"/>
        <w:gridCol w:w="878"/>
        <w:gridCol w:w="1345"/>
        <w:gridCol w:w="1202"/>
        <w:gridCol w:w="1375"/>
        <w:gridCol w:w="1317"/>
        <w:gridCol w:w="1049"/>
        <w:gridCol w:w="1168"/>
        <w:gridCol w:w="882"/>
      </w:tblGrid>
      <w:tr w:rsidR="00CB3CE1" w:rsidRPr="0076085C" w14:paraId="5B53121F" w14:textId="77777777" w:rsidTr="009843A1">
        <w:trPr>
          <w:trHeight w:val="1142"/>
        </w:trPr>
        <w:tc>
          <w:tcPr>
            <w:tcW w:w="1394" w:type="dxa"/>
          </w:tcPr>
          <w:p w14:paraId="01E7FDA1" w14:textId="77777777" w:rsidR="00CB3CE1" w:rsidRPr="0076085C" w:rsidRDefault="00CB3CE1" w:rsidP="009843A1"/>
        </w:tc>
        <w:tc>
          <w:tcPr>
            <w:tcW w:w="883" w:type="dxa"/>
          </w:tcPr>
          <w:p w14:paraId="3BF9B77F" w14:textId="77777777" w:rsidR="00CB3CE1" w:rsidRPr="0076085C" w:rsidRDefault="00CB3CE1" w:rsidP="009843A1">
            <w:r w:rsidRPr="0076085C">
              <w:rPr>
                <w:sz w:val="20"/>
                <w:szCs w:val="20"/>
              </w:rPr>
              <w:t>Industry</w:t>
            </w:r>
          </w:p>
        </w:tc>
        <w:tc>
          <w:tcPr>
            <w:tcW w:w="894" w:type="dxa"/>
          </w:tcPr>
          <w:p w14:paraId="76014AD8" w14:textId="77777777" w:rsidR="00CB3CE1" w:rsidRPr="0076085C" w:rsidRDefault="00CB3CE1" w:rsidP="009843A1">
            <w:r w:rsidRPr="0076085C">
              <w:rPr>
                <w:sz w:val="20"/>
                <w:szCs w:val="20"/>
              </w:rPr>
              <w:t>News Services</w:t>
            </w:r>
          </w:p>
        </w:tc>
        <w:tc>
          <w:tcPr>
            <w:tcW w:w="1316" w:type="dxa"/>
          </w:tcPr>
          <w:p w14:paraId="2AA12ACB" w14:textId="77777777" w:rsidR="00CB3CE1" w:rsidRPr="0076085C" w:rsidRDefault="00CB3CE1" w:rsidP="009843A1">
            <w:r w:rsidRPr="0076085C">
              <w:rPr>
                <w:sz w:val="20"/>
                <w:szCs w:val="20"/>
              </w:rPr>
              <w:t>Charity/ Non-governmental organisations</w:t>
            </w:r>
          </w:p>
        </w:tc>
        <w:tc>
          <w:tcPr>
            <w:tcW w:w="1205" w:type="dxa"/>
          </w:tcPr>
          <w:p w14:paraId="03F37E00" w14:textId="77777777" w:rsidR="00CB3CE1" w:rsidRPr="0076085C" w:rsidRDefault="00CB3CE1" w:rsidP="009843A1">
            <w:r w:rsidRPr="0076085C">
              <w:rPr>
                <w:sz w:val="20"/>
                <w:szCs w:val="20"/>
              </w:rPr>
              <w:t>Professional society</w:t>
            </w:r>
          </w:p>
        </w:tc>
        <w:tc>
          <w:tcPr>
            <w:tcW w:w="1394" w:type="dxa"/>
          </w:tcPr>
          <w:p w14:paraId="2F3567B8" w14:textId="77777777" w:rsidR="00CB3CE1" w:rsidRPr="0076085C" w:rsidRDefault="00CB3CE1" w:rsidP="009843A1">
            <w:r w:rsidRPr="0076085C">
              <w:rPr>
                <w:sz w:val="20"/>
                <w:szCs w:val="20"/>
              </w:rPr>
              <w:t>Encyclopaedia</w:t>
            </w:r>
          </w:p>
        </w:tc>
        <w:tc>
          <w:tcPr>
            <w:tcW w:w="1272" w:type="dxa"/>
          </w:tcPr>
          <w:p w14:paraId="2ED8CDA5" w14:textId="77777777" w:rsidR="00CB3CE1" w:rsidRPr="0076085C" w:rsidRDefault="00CB3CE1" w:rsidP="009843A1">
            <w:r w:rsidRPr="0076085C">
              <w:rPr>
                <w:sz w:val="20"/>
                <w:szCs w:val="20"/>
              </w:rPr>
              <w:t>Government/ Health Department</w:t>
            </w:r>
          </w:p>
        </w:tc>
        <w:tc>
          <w:tcPr>
            <w:tcW w:w="1028" w:type="dxa"/>
          </w:tcPr>
          <w:p w14:paraId="4E55F793" w14:textId="77777777" w:rsidR="00CB3CE1" w:rsidRPr="0076085C" w:rsidRDefault="00CB3CE1" w:rsidP="009843A1">
            <w:r w:rsidRPr="0076085C">
              <w:rPr>
                <w:sz w:val="20"/>
                <w:szCs w:val="20"/>
              </w:rPr>
              <w:t>Academic centre or institution</w:t>
            </w:r>
          </w:p>
        </w:tc>
        <w:tc>
          <w:tcPr>
            <w:tcW w:w="1150" w:type="dxa"/>
          </w:tcPr>
          <w:p w14:paraId="5307AAED" w14:textId="77777777" w:rsidR="00CB3CE1" w:rsidRPr="0076085C" w:rsidRDefault="00CB3CE1" w:rsidP="009843A1">
            <w:r w:rsidRPr="0076085C">
              <w:rPr>
                <w:sz w:val="20"/>
                <w:szCs w:val="20"/>
              </w:rPr>
              <w:t>General Practitioner</w:t>
            </w:r>
          </w:p>
        </w:tc>
        <w:tc>
          <w:tcPr>
            <w:tcW w:w="894" w:type="dxa"/>
          </w:tcPr>
          <w:p w14:paraId="68352ED8" w14:textId="77777777" w:rsidR="00CB3CE1" w:rsidRPr="0076085C" w:rsidRDefault="00CB3CE1" w:rsidP="009843A1">
            <w:r w:rsidRPr="0076085C">
              <w:rPr>
                <w:sz w:val="20"/>
                <w:szCs w:val="20"/>
              </w:rPr>
              <w:t>Hospital</w:t>
            </w:r>
          </w:p>
        </w:tc>
      </w:tr>
      <w:tr w:rsidR="00CB3CE1" w:rsidRPr="0076085C" w14:paraId="29D6DC8A" w14:textId="77777777" w:rsidTr="009843A1">
        <w:trPr>
          <w:trHeight w:val="550"/>
        </w:trPr>
        <w:tc>
          <w:tcPr>
            <w:tcW w:w="1394" w:type="dxa"/>
          </w:tcPr>
          <w:p w14:paraId="1CEB208E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Industry</w:t>
            </w:r>
          </w:p>
          <w:p w14:paraId="034CB3A4" w14:textId="77777777" w:rsidR="00CB3CE1" w:rsidRPr="0076085C" w:rsidRDefault="00CB3CE1" w:rsidP="009843A1"/>
        </w:tc>
        <w:tc>
          <w:tcPr>
            <w:tcW w:w="883" w:type="dxa"/>
          </w:tcPr>
          <w:p w14:paraId="30945C11" w14:textId="77777777" w:rsidR="00CB3CE1" w:rsidRPr="0076085C" w:rsidRDefault="00CB3CE1" w:rsidP="009843A1">
            <w:r w:rsidRPr="0076085C">
              <w:t>NA</w:t>
            </w:r>
          </w:p>
        </w:tc>
        <w:tc>
          <w:tcPr>
            <w:tcW w:w="894" w:type="dxa"/>
          </w:tcPr>
          <w:p w14:paraId="469CC893" w14:textId="77777777" w:rsidR="00CB3CE1" w:rsidRPr="0076085C" w:rsidRDefault="00CB3CE1" w:rsidP="009843A1">
            <w:r w:rsidRPr="0076085C">
              <w:t>-2.0</w:t>
            </w:r>
          </w:p>
          <w:p w14:paraId="07C79C6D" w14:textId="77777777" w:rsidR="00CB3CE1" w:rsidRPr="0076085C" w:rsidRDefault="00CB3CE1" w:rsidP="009843A1">
            <w:r w:rsidRPr="0076085C">
              <w:t>(p = 0.993)</w:t>
            </w:r>
          </w:p>
        </w:tc>
        <w:tc>
          <w:tcPr>
            <w:tcW w:w="1316" w:type="dxa"/>
          </w:tcPr>
          <w:p w14:paraId="0FC8C017" w14:textId="77777777" w:rsidR="00CB3CE1" w:rsidRPr="0076085C" w:rsidRDefault="00CB3CE1" w:rsidP="009843A1">
            <w:r w:rsidRPr="0076085C">
              <w:t>-4.0</w:t>
            </w:r>
          </w:p>
          <w:p w14:paraId="237DF891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205" w:type="dxa"/>
          </w:tcPr>
          <w:p w14:paraId="32B58DB8" w14:textId="77777777" w:rsidR="00CB3CE1" w:rsidRPr="0076085C" w:rsidRDefault="00CB3CE1" w:rsidP="009843A1">
            <w:r w:rsidRPr="0076085C">
              <w:t>-1.5</w:t>
            </w:r>
          </w:p>
          <w:p w14:paraId="7A0AAAC6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394" w:type="dxa"/>
          </w:tcPr>
          <w:p w14:paraId="06467375" w14:textId="77777777" w:rsidR="00CB3CE1" w:rsidRPr="0076085C" w:rsidRDefault="00CB3CE1" w:rsidP="009843A1">
            <w:r w:rsidRPr="0076085C">
              <w:t>0.5</w:t>
            </w:r>
          </w:p>
          <w:p w14:paraId="57C7F6FD" w14:textId="77777777" w:rsidR="00CB3CE1" w:rsidRPr="0076085C" w:rsidRDefault="00CB3CE1" w:rsidP="009843A1">
            <w:r w:rsidRPr="0076085C">
              <w:t>(p = 0.987)</w:t>
            </w:r>
          </w:p>
        </w:tc>
        <w:tc>
          <w:tcPr>
            <w:tcW w:w="1272" w:type="dxa"/>
          </w:tcPr>
          <w:p w14:paraId="2D5B3D8D" w14:textId="77777777" w:rsidR="00CB3CE1" w:rsidRPr="0076085C" w:rsidRDefault="00CB3CE1" w:rsidP="009843A1">
            <w:r w:rsidRPr="0076085C">
              <w:t>2.5</w:t>
            </w:r>
          </w:p>
          <w:p w14:paraId="20550472" w14:textId="77777777" w:rsidR="00CB3CE1" w:rsidRPr="0076085C" w:rsidRDefault="00CB3CE1" w:rsidP="009843A1">
            <w:r w:rsidRPr="0076085C">
              <w:t>(p = 0.997)</w:t>
            </w:r>
          </w:p>
        </w:tc>
        <w:tc>
          <w:tcPr>
            <w:tcW w:w="1028" w:type="dxa"/>
          </w:tcPr>
          <w:p w14:paraId="7898420F" w14:textId="77777777" w:rsidR="00CB3CE1" w:rsidRPr="0076085C" w:rsidRDefault="00CB3CE1" w:rsidP="009843A1">
            <w:r w:rsidRPr="0076085C">
              <w:t>6.0</w:t>
            </w:r>
          </w:p>
          <w:p w14:paraId="042B1F95" w14:textId="77777777" w:rsidR="00CB3CE1" w:rsidRPr="0076085C" w:rsidRDefault="00CB3CE1" w:rsidP="009843A1">
            <w:r w:rsidRPr="0076085C">
              <w:t>(p = 0.692)</w:t>
            </w:r>
          </w:p>
        </w:tc>
        <w:tc>
          <w:tcPr>
            <w:tcW w:w="1150" w:type="dxa"/>
          </w:tcPr>
          <w:p w14:paraId="05673A6D" w14:textId="77777777" w:rsidR="00CB3CE1" w:rsidRPr="0076085C" w:rsidRDefault="00CB3CE1" w:rsidP="009843A1">
            <w:r w:rsidRPr="0076085C">
              <w:t>0.0</w:t>
            </w:r>
          </w:p>
          <w:p w14:paraId="643909EA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894" w:type="dxa"/>
          </w:tcPr>
          <w:p w14:paraId="7B3E3730" w14:textId="77777777" w:rsidR="00CB3CE1" w:rsidRPr="0076085C" w:rsidRDefault="00CB3CE1" w:rsidP="009843A1">
            <w:pPr>
              <w:rPr>
                <w:b/>
                <w:bCs/>
              </w:rPr>
            </w:pPr>
            <w:r w:rsidRPr="0076085C">
              <w:rPr>
                <w:b/>
                <w:bCs/>
              </w:rPr>
              <w:t>15.5</w:t>
            </w:r>
          </w:p>
          <w:p w14:paraId="1CD81CD5" w14:textId="77777777" w:rsidR="00CB3CE1" w:rsidRPr="0076085C" w:rsidRDefault="00CB3CE1" w:rsidP="009843A1">
            <w:r w:rsidRPr="0076085C">
              <w:rPr>
                <w:b/>
                <w:bCs/>
              </w:rPr>
              <w:t>(p = 0.046)</w:t>
            </w:r>
          </w:p>
        </w:tc>
      </w:tr>
      <w:tr w:rsidR="00CB3CE1" w:rsidRPr="0076085C" w14:paraId="38E92FB7" w14:textId="77777777" w:rsidTr="009843A1">
        <w:trPr>
          <w:trHeight w:val="787"/>
        </w:trPr>
        <w:tc>
          <w:tcPr>
            <w:tcW w:w="1394" w:type="dxa"/>
          </w:tcPr>
          <w:p w14:paraId="32D766B6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News Services</w:t>
            </w:r>
          </w:p>
          <w:p w14:paraId="0C8C2006" w14:textId="77777777" w:rsidR="00CB3CE1" w:rsidRPr="0076085C" w:rsidRDefault="00CB3CE1" w:rsidP="009843A1"/>
        </w:tc>
        <w:tc>
          <w:tcPr>
            <w:tcW w:w="883" w:type="dxa"/>
          </w:tcPr>
          <w:p w14:paraId="76B539BA" w14:textId="77777777" w:rsidR="00CB3CE1" w:rsidRPr="0076085C" w:rsidRDefault="00CB3CE1" w:rsidP="009843A1">
            <w:r w:rsidRPr="0076085C">
              <w:t>2.0</w:t>
            </w:r>
          </w:p>
          <w:p w14:paraId="21749393" w14:textId="77777777" w:rsidR="00CB3CE1" w:rsidRPr="0076085C" w:rsidRDefault="00CB3CE1" w:rsidP="009843A1">
            <w:r w:rsidRPr="0076085C">
              <w:t>(p = 0.993)</w:t>
            </w:r>
          </w:p>
        </w:tc>
        <w:tc>
          <w:tcPr>
            <w:tcW w:w="894" w:type="dxa"/>
          </w:tcPr>
          <w:p w14:paraId="104E43C0" w14:textId="77777777" w:rsidR="00CB3CE1" w:rsidRPr="0076085C" w:rsidRDefault="00CB3CE1" w:rsidP="009843A1">
            <w:r w:rsidRPr="0076085C">
              <w:t>NA</w:t>
            </w:r>
          </w:p>
          <w:p w14:paraId="2589CBF5" w14:textId="77777777" w:rsidR="00CB3CE1" w:rsidRPr="0076085C" w:rsidRDefault="00CB3CE1" w:rsidP="009843A1"/>
        </w:tc>
        <w:tc>
          <w:tcPr>
            <w:tcW w:w="1316" w:type="dxa"/>
          </w:tcPr>
          <w:p w14:paraId="32623A1D" w14:textId="77777777" w:rsidR="00CB3CE1" w:rsidRPr="0076085C" w:rsidRDefault="00CB3CE1" w:rsidP="009843A1">
            <w:r w:rsidRPr="0076085C">
              <w:t>-2.0</w:t>
            </w:r>
          </w:p>
          <w:p w14:paraId="7D5C48A4" w14:textId="77777777" w:rsidR="00CB3CE1" w:rsidRPr="0076085C" w:rsidRDefault="00CB3CE1" w:rsidP="009843A1">
            <w:r w:rsidRPr="0076085C">
              <w:t>(p = 0.993)</w:t>
            </w:r>
          </w:p>
        </w:tc>
        <w:tc>
          <w:tcPr>
            <w:tcW w:w="1205" w:type="dxa"/>
          </w:tcPr>
          <w:p w14:paraId="585BC12D" w14:textId="77777777" w:rsidR="00CB3CE1" w:rsidRPr="0076085C" w:rsidRDefault="00CB3CE1" w:rsidP="009843A1">
            <w:r w:rsidRPr="0076085C">
              <w:t>0.5</w:t>
            </w:r>
          </w:p>
          <w:p w14:paraId="530EB017" w14:textId="77777777" w:rsidR="00CB3CE1" w:rsidRPr="0076085C" w:rsidRDefault="00CB3CE1" w:rsidP="009843A1">
            <w:r w:rsidRPr="0076085C">
              <w:t>(p = 0.996)</w:t>
            </w:r>
          </w:p>
        </w:tc>
        <w:tc>
          <w:tcPr>
            <w:tcW w:w="1394" w:type="dxa"/>
          </w:tcPr>
          <w:p w14:paraId="75864CE7" w14:textId="77777777" w:rsidR="00CB3CE1" w:rsidRPr="0076085C" w:rsidRDefault="00CB3CE1" w:rsidP="009843A1">
            <w:r w:rsidRPr="0076085C">
              <w:t>2.5</w:t>
            </w:r>
          </w:p>
          <w:p w14:paraId="3C411EFF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272" w:type="dxa"/>
          </w:tcPr>
          <w:p w14:paraId="294EF7D3" w14:textId="77777777" w:rsidR="00CB3CE1" w:rsidRPr="0076085C" w:rsidRDefault="00CB3CE1" w:rsidP="009843A1">
            <w:r w:rsidRPr="0076085C">
              <w:t>4.5</w:t>
            </w:r>
          </w:p>
          <w:p w14:paraId="558635AA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028" w:type="dxa"/>
          </w:tcPr>
          <w:p w14:paraId="18C596B3" w14:textId="77777777" w:rsidR="00CB3CE1" w:rsidRPr="0076085C" w:rsidRDefault="00CB3CE1" w:rsidP="009843A1">
            <w:r w:rsidRPr="0076085C">
              <w:t>8.0</w:t>
            </w:r>
          </w:p>
          <w:p w14:paraId="6F32FFA1" w14:textId="77777777" w:rsidR="00CB3CE1" w:rsidRPr="0076085C" w:rsidRDefault="00CB3CE1" w:rsidP="009843A1">
            <w:r w:rsidRPr="0076085C">
              <w:t>(p = 0.996)</w:t>
            </w:r>
          </w:p>
        </w:tc>
        <w:tc>
          <w:tcPr>
            <w:tcW w:w="1150" w:type="dxa"/>
          </w:tcPr>
          <w:p w14:paraId="1285C2F2" w14:textId="77777777" w:rsidR="00CB3CE1" w:rsidRPr="0076085C" w:rsidRDefault="00CB3CE1" w:rsidP="009843A1">
            <w:r w:rsidRPr="0076085C">
              <w:t>2.0</w:t>
            </w:r>
          </w:p>
          <w:p w14:paraId="30947058" w14:textId="77777777" w:rsidR="00CB3CE1" w:rsidRPr="0076085C" w:rsidRDefault="00CB3CE1" w:rsidP="009843A1">
            <w:r w:rsidRPr="0076085C">
              <w:t>(p = 0.995)</w:t>
            </w:r>
          </w:p>
        </w:tc>
        <w:tc>
          <w:tcPr>
            <w:tcW w:w="894" w:type="dxa"/>
          </w:tcPr>
          <w:p w14:paraId="49A69CCF" w14:textId="77777777" w:rsidR="00CB3CE1" w:rsidRPr="0076085C" w:rsidRDefault="00CB3CE1" w:rsidP="009843A1">
            <w:r w:rsidRPr="0076085C">
              <w:t>17.5</w:t>
            </w:r>
          </w:p>
          <w:p w14:paraId="17DA9DEC" w14:textId="77777777" w:rsidR="00CB3CE1" w:rsidRPr="0076085C" w:rsidRDefault="00CB3CE1" w:rsidP="009843A1">
            <w:r w:rsidRPr="0076085C">
              <w:t>(p = 0.231)</w:t>
            </w:r>
          </w:p>
        </w:tc>
      </w:tr>
      <w:tr w:rsidR="00CB3CE1" w:rsidRPr="0076085C" w14:paraId="5075BBF8" w14:textId="77777777" w:rsidTr="009843A1">
        <w:trPr>
          <w:trHeight w:val="1050"/>
        </w:trPr>
        <w:tc>
          <w:tcPr>
            <w:tcW w:w="1394" w:type="dxa"/>
          </w:tcPr>
          <w:p w14:paraId="64D8562C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Charity/ Non-governmental organisations</w:t>
            </w:r>
          </w:p>
          <w:p w14:paraId="5A6EB5E4" w14:textId="77777777" w:rsidR="00CB3CE1" w:rsidRPr="0076085C" w:rsidRDefault="00CB3CE1" w:rsidP="009843A1"/>
        </w:tc>
        <w:tc>
          <w:tcPr>
            <w:tcW w:w="883" w:type="dxa"/>
          </w:tcPr>
          <w:p w14:paraId="6444D8D9" w14:textId="77777777" w:rsidR="00CB3CE1" w:rsidRPr="0076085C" w:rsidRDefault="00CB3CE1" w:rsidP="009843A1">
            <w:r w:rsidRPr="0076085C">
              <w:t>4.0</w:t>
            </w:r>
          </w:p>
          <w:p w14:paraId="403FE1B0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894" w:type="dxa"/>
          </w:tcPr>
          <w:p w14:paraId="6DC1E325" w14:textId="77777777" w:rsidR="00CB3CE1" w:rsidRPr="0076085C" w:rsidRDefault="00CB3CE1" w:rsidP="009843A1">
            <w:r w:rsidRPr="0076085C">
              <w:t>2.0</w:t>
            </w:r>
          </w:p>
          <w:p w14:paraId="4233E3D9" w14:textId="77777777" w:rsidR="00CB3CE1" w:rsidRPr="0076085C" w:rsidRDefault="00CB3CE1" w:rsidP="009843A1">
            <w:r w:rsidRPr="0076085C">
              <w:t>(p = 0.993)</w:t>
            </w:r>
          </w:p>
        </w:tc>
        <w:tc>
          <w:tcPr>
            <w:tcW w:w="1316" w:type="dxa"/>
          </w:tcPr>
          <w:p w14:paraId="5BB8DAC4" w14:textId="77777777" w:rsidR="00CB3CE1" w:rsidRPr="0076085C" w:rsidRDefault="00CB3CE1" w:rsidP="009843A1">
            <w:r w:rsidRPr="0076085C">
              <w:t>NA</w:t>
            </w:r>
          </w:p>
        </w:tc>
        <w:tc>
          <w:tcPr>
            <w:tcW w:w="1205" w:type="dxa"/>
          </w:tcPr>
          <w:p w14:paraId="5DAD705C" w14:textId="77777777" w:rsidR="00CB3CE1" w:rsidRPr="0076085C" w:rsidRDefault="00CB3CE1" w:rsidP="009843A1">
            <w:r w:rsidRPr="0076085C">
              <w:t>2.5</w:t>
            </w:r>
          </w:p>
          <w:p w14:paraId="61BC6D7C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394" w:type="dxa"/>
          </w:tcPr>
          <w:p w14:paraId="14C115C0" w14:textId="77777777" w:rsidR="00CB3CE1" w:rsidRPr="0076085C" w:rsidRDefault="00CB3CE1" w:rsidP="009843A1">
            <w:r w:rsidRPr="0076085C">
              <w:t>4.5</w:t>
            </w:r>
          </w:p>
          <w:p w14:paraId="4E6C2936" w14:textId="77777777" w:rsidR="00CB3CE1" w:rsidRPr="0076085C" w:rsidRDefault="00CB3CE1" w:rsidP="009843A1">
            <w:r w:rsidRPr="0076085C">
              <w:t>(p = 0.982)</w:t>
            </w:r>
          </w:p>
        </w:tc>
        <w:tc>
          <w:tcPr>
            <w:tcW w:w="1272" w:type="dxa"/>
          </w:tcPr>
          <w:p w14:paraId="2675DAE1" w14:textId="77777777" w:rsidR="00CB3CE1" w:rsidRPr="0076085C" w:rsidRDefault="00CB3CE1" w:rsidP="009843A1">
            <w:r w:rsidRPr="0076085C">
              <w:t>6.5</w:t>
            </w:r>
          </w:p>
          <w:p w14:paraId="125AB08C" w14:textId="77777777" w:rsidR="00CB3CE1" w:rsidRPr="0076085C" w:rsidRDefault="00CB3CE1" w:rsidP="009843A1">
            <w:r w:rsidRPr="0076085C">
              <w:t>(p = 0.997)</w:t>
            </w:r>
          </w:p>
        </w:tc>
        <w:tc>
          <w:tcPr>
            <w:tcW w:w="1028" w:type="dxa"/>
          </w:tcPr>
          <w:p w14:paraId="3C33B749" w14:textId="77777777" w:rsidR="00CB3CE1" w:rsidRPr="0076085C" w:rsidRDefault="00CB3CE1" w:rsidP="009843A1">
            <w:r w:rsidRPr="0076085C">
              <w:t>10.0</w:t>
            </w:r>
          </w:p>
          <w:p w14:paraId="270B4FDA" w14:textId="77777777" w:rsidR="00CB3CE1" w:rsidRPr="0076085C" w:rsidRDefault="00CB3CE1" w:rsidP="009843A1">
            <w:r w:rsidRPr="0076085C">
              <w:t>(p = 0.476)</w:t>
            </w:r>
          </w:p>
        </w:tc>
        <w:tc>
          <w:tcPr>
            <w:tcW w:w="1150" w:type="dxa"/>
          </w:tcPr>
          <w:p w14:paraId="780319FC" w14:textId="77777777" w:rsidR="00CB3CE1" w:rsidRPr="0076085C" w:rsidRDefault="00CB3CE1" w:rsidP="009843A1">
            <w:r w:rsidRPr="0076085C">
              <w:t>4.0</w:t>
            </w:r>
          </w:p>
          <w:p w14:paraId="2A08D6CD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894" w:type="dxa"/>
          </w:tcPr>
          <w:p w14:paraId="302552DC" w14:textId="77777777" w:rsidR="00CB3CE1" w:rsidRPr="0076085C" w:rsidRDefault="00CB3CE1" w:rsidP="009843A1">
            <w:pPr>
              <w:rPr>
                <w:b/>
                <w:bCs/>
              </w:rPr>
            </w:pPr>
            <w:r w:rsidRPr="0076085C">
              <w:rPr>
                <w:b/>
                <w:bCs/>
              </w:rPr>
              <w:t>19.5</w:t>
            </w:r>
          </w:p>
          <w:p w14:paraId="22E89A57" w14:textId="77777777" w:rsidR="00CB3CE1" w:rsidRPr="0076085C" w:rsidRDefault="00CB3CE1" w:rsidP="009843A1">
            <w:r w:rsidRPr="0076085C">
              <w:rPr>
                <w:b/>
                <w:bCs/>
              </w:rPr>
              <w:t>(p = 0.01)</w:t>
            </w:r>
          </w:p>
        </w:tc>
      </w:tr>
      <w:tr w:rsidR="00CB3CE1" w:rsidRPr="0076085C" w14:paraId="38B9CBA6" w14:textId="77777777" w:rsidTr="009843A1">
        <w:trPr>
          <w:trHeight w:val="787"/>
        </w:trPr>
        <w:tc>
          <w:tcPr>
            <w:tcW w:w="1394" w:type="dxa"/>
          </w:tcPr>
          <w:p w14:paraId="4FB8F40E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Professional society</w:t>
            </w:r>
          </w:p>
          <w:p w14:paraId="0577AA8F" w14:textId="77777777" w:rsidR="00CB3CE1" w:rsidRPr="0076085C" w:rsidRDefault="00CB3CE1" w:rsidP="009843A1"/>
        </w:tc>
        <w:tc>
          <w:tcPr>
            <w:tcW w:w="883" w:type="dxa"/>
          </w:tcPr>
          <w:p w14:paraId="5AD6F1E3" w14:textId="77777777" w:rsidR="00CB3CE1" w:rsidRPr="0076085C" w:rsidRDefault="00CB3CE1" w:rsidP="009843A1">
            <w:r w:rsidRPr="0076085C">
              <w:t>1.5</w:t>
            </w:r>
          </w:p>
          <w:p w14:paraId="030A6550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894" w:type="dxa"/>
          </w:tcPr>
          <w:p w14:paraId="40DD6B5B" w14:textId="77777777" w:rsidR="00CB3CE1" w:rsidRPr="0076085C" w:rsidRDefault="00CB3CE1" w:rsidP="009843A1">
            <w:r w:rsidRPr="0076085C">
              <w:t>-0.5</w:t>
            </w:r>
          </w:p>
          <w:p w14:paraId="096C4BDE" w14:textId="77777777" w:rsidR="00CB3CE1" w:rsidRPr="0076085C" w:rsidRDefault="00CB3CE1" w:rsidP="009843A1">
            <w:r w:rsidRPr="0076085C">
              <w:t>(p = 0.996)</w:t>
            </w:r>
          </w:p>
        </w:tc>
        <w:tc>
          <w:tcPr>
            <w:tcW w:w="1316" w:type="dxa"/>
          </w:tcPr>
          <w:p w14:paraId="1AA74AE8" w14:textId="77777777" w:rsidR="00CB3CE1" w:rsidRPr="0076085C" w:rsidRDefault="00CB3CE1" w:rsidP="009843A1">
            <w:r w:rsidRPr="0076085C">
              <w:t>-2.5</w:t>
            </w:r>
          </w:p>
          <w:p w14:paraId="1EF17628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205" w:type="dxa"/>
          </w:tcPr>
          <w:p w14:paraId="304EA823" w14:textId="77777777" w:rsidR="00CB3CE1" w:rsidRPr="0076085C" w:rsidRDefault="00CB3CE1" w:rsidP="009843A1">
            <w:r w:rsidRPr="0076085C">
              <w:t>NA</w:t>
            </w:r>
          </w:p>
        </w:tc>
        <w:tc>
          <w:tcPr>
            <w:tcW w:w="1394" w:type="dxa"/>
          </w:tcPr>
          <w:p w14:paraId="549504C1" w14:textId="77777777" w:rsidR="00CB3CE1" w:rsidRPr="0076085C" w:rsidRDefault="00CB3CE1" w:rsidP="009843A1">
            <w:r w:rsidRPr="0076085C">
              <w:t>2.0</w:t>
            </w:r>
          </w:p>
          <w:p w14:paraId="73E4493C" w14:textId="77777777" w:rsidR="00CB3CE1" w:rsidRPr="0076085C" w:rsidRDefault="00CB3CE1" w:rsidP="009843A1">
            <w:r w:rsidRPr="0076085C">
              <w:t>(p = 0.99)</w:t>
            </w:r>
          </w:p>
        </w:tc>
        <w:tc>
          <w:tcPr>
            <w:tcW w:w="1272" w:type="dxa"/>
          </w:tcPr>
          <w:p w14:paraId="17DA7CEF" w14:textId="77777777" w:rsidR="00CB3CE1" w:rsidRPr="0076085C" w:rsidRDefault="00CB3CE1" w:rsidP="009843A1">
            <w:r w:rsidRPr="0076085C">
              <w:t>4.0</w:t>
            </w:r>
          </w:p>
          <w:p w14:paraId="33F7934C" w14:textId="77777777" w:rsidR="00CB3CE1" w:rsidRPr="0076085C" w:rsidRDefault="00CB3CE1" w:rsidP="009843A1">
            <w:r w:rsidRPr="0076085C">
              <w:t>(p = 0.999)</w:t>
            </w:r>
          </w:p>
        </w:tc>
        <w:tc>
          <w:tcPr>
            <w:tcW w:w="1028" w:type="dxa"/>
          </w:tcPr>
          <w:p w14:paraId="3BDAA679" w14:textId="77777777" w:rsidR="00CB3CE1" w:rsidRPr="0076085C" w:rsidRDefault="00CB3CE1" w:rsidP="009843A1">
            <w:r w:rsidRPr="0076085C">
              <w:t>7.5</w:t>
            </w:r>
          </w:p>
          <w:p w14:paraId="4E313DF5" w14:textId="77777777" w:rsidR="00CB3CE1" w:rsidRPr="0076085C" w:rsidRDefault="00CB3CE1" w:rsidP="009843A1">
            <w:r w:rsidRPr="0076085C">
              <w:t>(p = 0.654)</w:t>
            </w:r>
          </w:p>
        </w:tc>
        <w:tc>
          <w:tcPr>
            <w:tcW w:w="1150" w:type="dxa"/>
          </w:tcPr>
          <w:p w14:paraId="5222BD37" w14:textId="77777777" w:rsidR="00CB3CE1" w:rsidRPr="0076085C" w:rsidRDefault="00CB3CE1" w:rsidP="009843A1">
            <w:r w:rsidRPr="0076085C">
              <w:t>1.5</w:t>
            </w:r>
          </w:p>
          <w:p w14:paraId="19C1BF53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894" w:type="dxa"/>
          </w:tcPr>
          <w:p w14:paraId="38D58C8C" w14:textId="77777777" w:rsidR="00CB3CE1" w:rsidRPr="0076085C" w:rsidRDefault="00CB3CE1" w:rsidP="009843A1">
            <w:pPr>
              <w:rPr>
                <w:b/>
                <w:bCs/>
              </w:rPr>
            </w:pPr>
            <w:r w:rsidRPr="0076085C">
              <w:rPr>
                <w:b/>
                <w:bCs/>
              </w:rPr>
              <w:t>17.0</w:t>
            </w:r>
          </w:p>
          <w:p w14:paraId="737DB5F1" w14:textId="77777777" w:rsidR="00CB3CE1" w:rsidRPr="0076085C" w:rsidRDefault="00CB3CE1" w:rsidP="009843A1">
            <w:pPr>
              <w:rPr>
                <w:b/>
                <w:bCs/>
              </w:rPr>
            </w:pPr>
            <w:r w:rsidRPr="0076085C">
              <w:rPr>
                <w:b/>
                <w:bCs/>
              </w:rPr>
              <w:t>(p = 0.029)</w:t>
            </w:r>
          </w:p>
        </w:tc>
      </w:tr>
      <w:tr w:rsidR="00CB3CE1" w:rsidRPr="0076085C" w14:paraId="502FCB46" w14:textId="77777777" w:rsidTr="009843A1">
        <w:trPr>
          <w:trHeight w:val="806"/>
        </w:trPr>
        <w:tc>
          <w:tcPr>
            <w:tcW w:w="1394" w:type="dxa"/>
          </w:tcPr>
          <w:p w14:paraId="4AC664C3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Encyclopaedia</w:t>
            </w:r>
          </w:p>
          <w:p w14:paraId="3814754A" w14:textId="77777777" w:rsidR="00CB3CE1" w:rsidRPr="0076085C" w:rsidRDefault="00CB3CE1" w:rsidP="009843A1"/>
        </w:tc>
        <w:tc>
          <w:tcPr>
            <w:tcW w:w="883" w:type="dxa"/>
          </w:tcPr>
          <w:p w14:paraId="03E479AB" w14:textId="77777777" w:rsidR="00CB3CE1" w:rsidRPr="0076085C" w:rsidRDefault="00CB3CE1" w:rsidP="009843A1">
            <w:r w:rsidRPr="0076085C">
              <w:t>-0.5</w:t>
            </w:r>
          </w:p>
          <w:p w14:paraId="6F1C4A2B" w14:textId="77777777" w:rsidR="00CB3CE1" w:rsidRPr="0076085C" w:rsidRDefault="00CB3CE1" w:rsidP="009843A1">
            <w:r w:rsidRPr="0076085C">
              <w:t>(p = 0.987)</w:t>
            </w:r>
          </w:p>
        </w:tc>
        <w:tc>
          <w:tcPr>
            <w:tcW w:w="894" w:type="dxa"/>
          </w:tcPr>
          <w:p w14:paraId="2B56448A" w14:textId="77777777" w:rsidR="00CB3CE1" w:rsidRPr="0076085C" w:rsidRDefault="00CB3CE1" w:rsidP="009843A1">
            <w:r w:rsidRPr="0076085C">
              <w:t>-2.5</w:t>
            </w:r>
          </w:p>
          <w:p w14:paraId="279031C9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316" w:type="dxa"/>
          </w:tcPr>
          <w:p w14:paraId="61D2A2B7" w14:textId="77777777" w:rsidR="00CB3CE1" w:rsidRPr="0076085C" w:rsidRDefault="00CB3CE1" w:rsidP="009843A1">
            <w:r w:rsidRPr="0076085C">
              <w:t>-4.5</w:t>
            </w:r>
          </w:p>
          <w:p w14:paraId="68B9373F" w14:textId="77777777" w:rsidR="00CB3CE1" w:rsidRPr="0076085C" w:rsidRDefault="00CB3CE1" w:rsidP="009843A1">
            <w:r w:rsidRPr="0076085C">
              <w:t>(p = 0.982)</w:t>
            </w:r>
          </w:p>
        </w:tc>
        <w:tc>
          <w:tcPr>
            <w:tcW w:w="1205" w:type="dxa"/>
          </w:tcPr>
          <w:p w14:paraId="248953E4" w14:textId="77777777" w:rsidR="00CB3CE1" w:rsidRPr="0076085C" w:rsidRDefault="00CB3CE1" w:rsidP="009843A1">
            <w:r w:rsidRPr="0076085C">
              <w:t>-2.0</w:t>
            </w:r>
          </w:p>
          <w:p w14:paraId="436409CD" w14:textId="77777777" w:rsidR="00CB3CE1" w:rsidRPr="0076085C" w:rsidRDefault="00CB3CE1" w:rsidP="009843A1">
            <w:r w:rsidRPr="0076085C">
              <w:t>(p = 0.99)</w:t>
            </w:r>
          </w:p>
        </w:tc>
        <w:tc>
          <w:tcPr>
            <w:tcW w:w="1394" w:type="dxa"/>
          </w:tcPr>
          <w:p w14:paraId="6FD8CB3F" w14:textId="77777777" w:rsidR="00CB3CE1" w:rsidRPr="0076085C" w:rsidRDefault="00CB3CE1" w:rsidP="009843A1">
            <w:r w:rsidRPr="0076085C">
              <w:t>NA</w:t>
            </w:r>
          </w:p>
        </w:tc>
        <w:tc>
          <w:tcPr>
            <w:tcW w:w="1272" w:type="dxa"/>
          </w:tcPr>
          <w:p w14:paraId="6AFA1E8E" w14:textId="77777777" w:rsidR="00CB3CE1" w:rsidRPr="0076085C" w:rsidRDefault="00CB3CE1" w:rsidP="009843A1">
            <w:r w:rsidRPr="0076085C">
              <w:t>2.0</w:t>
            </w:r>
          </w:p>
          <w:p w14:paraId="1873125E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028" w:type="dxa"/>
          </w:tcPr>
          <w:p w14:paraId="11945F77" w14:textId="77777777" w:rsidR="00CB3CE1" w:rsidRPr="0076085C" w:rsidRDefault="00CB3CE1" w:rsidP="009843A1">
            <w:r w:rsidRPr="0076085C">
              <w:t>5.5</w:t>
            </w:r>
          </w:p>
          <w:p w14:paraId="041F1E5E" w14:textId="77777777" w:rsidR="00CB3CE1" w:rsidRPr="0076085C" w:rsidRDefault="00CB3CE1" w:rsidP="009843A1">
            <w:r w:rsidRPr="0076085C">
              <w:t>(p = 0.984)</w:t>
            </w:r>
          </w:p>
        </w:tc>
        <w:tc>
          <w:tcPr>
            <w:tcW w:w="1150" w:type="dxa"/>
          </w:tcPr>
          <w:p w14:paraId="38DCB039" w14:textId="77777777" w:rsidR="00CB3CE1" w:rsidRPr="0076085C" w:rsidRDefault="00CB3CE1" w:rsidP="009843A1">
            <w:r w:rsidRPr="0076085C">
              <w:t>-0.5</w:t>
            </w:r>
          </w:p>
          <w:p w14:paraId="05615DC4" w14:textId="77777777" w:rsidR="00CB3CE1" w:rsidRPr="0076085C" w:rsidRDefault="00CB3CE1" w:rsidP="009843A1">
            <w:r w:rsidRPr="0076085C">
              <w:t>(p = 0.985)</w:t>
            </w:r>
          </w:p>
        </w:tc>
        <w:tc>
          <w:tcPr>
            <w:tcW w:w="894" w:type="dxa"/>
          </w:tcPr>
          <w:p w14:paraId="0356E0A1" w14:textId="77777777" w:rsidR="00CB3CE1" w:rsidRPr="0076085C" w:rsidRDefault="00CB3CE1" w:rsidP="009843A1">
            <w:r w:rsidRPr="0076085C">
              <w:t>15.0</w:t>
            </w:r>
          </w:p>
          <w:p w14:paraId="36F42B59" w14:textId="77777777" w:rsidR="00CB3CE1" w:rsidRPr="0076085C" w:rsidRDefault="00CB3CE1" w:rsidP="009843A1">
            <w:r w:rsidRPr="0076085C">
              <w:t>(p = 0.098)</w:t>
            </w:r>
          </w:p>
        </w:tc>
      </w:tr>
      <w:tr w:rsidR="00CB3CE1" w:rsidRPr="0076085C" w14:paraId="217CD9DA" w14:textId="77777777" w:rsidTr="009843A1">
        <w:trPr>
          <w:trHeight w:val="1298"/>
        </w:trPr>
        <w:tc>
          <w:tcPr>
            <w:tcW w:w="1394" w:type="dxa"/>
          </w:tcPr>
          <w:p w14:paraId="54962361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Government/ Health Department</w:t>
            </w:r>
          </w:p>
          <w:p w14:paraId="1ED8301C" w14:textId="77777777" w:rsidR="00CB3CE1" w:rsidRPr="0076085C" w:rsidRDefault="00CB3CE1" w:rsidP="009843A1"/>
        </w:tc>
        <w:tc>
          <w:tcPr>
            <w:tcW w:w="883" w:type="dxa"/>
          </w:tcPr>
          <w:p w14:paraId="66BA5CEA" w14:textId="77777777" w:rsidR="00CB3CE1" w:rsidRPr="0076085C" w:rsidRDefault="00CB3CE1" w:rsidP="009843A1">
            <w:r w:rsidRPr="0076085C">
              <w:t>-2.5</w:t>
            </w:r>
          </w:p>
          <w:p w14:paraId="168B666F" w14:textId="77777777" w:rsidR="00CB3CE1" w:rsidRPr="0076085C" w:rsidRDefault="00CB3CE1" w:rsidP="009843A1">
            <w:r w:rsidRPr="0076085C">
              <w:t>(p = 0.997)</w:t>
            </w:r>
          </w:p>
        </w:tc>
        <w:tc>
          <w:tcPr>
            <w:tcW w:w="894" w:type="dxa"/>
          </w:tcPr>
          <w:p w14:paraId="7CE5799A" w14:textId="77777777" w:rsidR="00CB3CE1" w:rsidRPr="0076085C" w:rsidRDefault="00CB3CE1" w:rsidP="009843A1">
            <w:r w:rsidRPr="0076085C">
              <w:t>-4.5</w:t>
            </w:r>
          </w:p>
          <w:p w14:paraId="0A76FB84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316" w:type="dxa"/>
          </w:tcPr>
          <w:p w14:paraId="119BA018" w14:textId="77777777" w:rsidR="00CB3CE1" w:rsidRPr="0076085C" w:rsidRDefault="00CB3CE1" w:rsidP="009843A1">
            <w:r w:rsidRPr="0076085C">
              <w:t>-6.5</w:t>
            </w:r>
          </w:p>
          <w:p w14:paraId="1A59617B" w14:textId="77777777" w:rsidR="00CB3CE1" w:rsidRPr="0076085C" w:rsidRDefault="00CB3CE1" w:rsidP="009843A1">
            <w:r w:rsidRPr="0076085C">
              <w:t>(p = 0.997)</w:t>
            </w:r>
          </w:p>
        </w:tc>
        <w:tc>
          <w:tcPr>
            <w:tcW w:w="1205" w:type="dxa"/>
          </w:tcPr>
          <w:p w14:paraId="71FD7E54" w14:textId="77777777" w:rsidR="00CB3CE1" w:rsidRPr="0076085C" w:rsidRDefault="00CB3CE1" w:rsidP="009843A1">
            <w:r w:rsidRPr="0076085C">
              <w:t>-4.0</w:t>
            </w:r>
          </w:p>
          <w:p w14:paraId="24E443C5" w14:textId="77777777" w:rsidR="00CB3CE1" w:rsidRPr="0076085C" w:rsidRDefault="00CB3CE1" w:rsidP="009843A1">
            <w:r w:rsidRPr="0076085C">
              <w:t>(p = 0.999)</w:t>
            </w:r>
          </w:p>
        </w:tc>
        <w:tc>
          <w:tcPr>
            <w:tcW w:w="1394" w:type="dxa"/>
          </w:tcPr>
          <w:p w14:paraId="64089BBB" w14:textId="77777777" w:rsidR="00CB3CE1" w:rsidRPr="0076085C" w:rsidRDefault="00CB3CE1" w:rsidP="009843A1">
            <w:r w:rsidRPr="0076085C">
              <w:t>-2.0</w:t>
            </w:r>
          </w:p>
          <w:p w14:paraId="394B337E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272" w:type="dxa"/>
          </w:tcPr>
          <w:p w14:paraId="15034B75" w14:textId="77777777" w:rsidR="00CB3CE1" w:rsidRPr="0076085C" w:rsidRDefault="00CB3CE1" w:rsidP="009843A1">
            <w:r w:rsidRPr="0076085C">
              <w:t>NA</w:t>
            </w:r>
          </w:p>
        </w:tc>
        <w:tc>
          <w:tcPr>
            <w:tcW w:w="1028" w:type="dxa"/>
          </w:tcPr>
          <w:p w14:paraId="3A728372" w14:textId="77777777" w:rsidR="00CB3CE1" w:rsidRPr="0076085C" w:rsidRDefault="00CB3CE1" w:rsidP="009843A1">
            <w:r w:rsidRPr="0076085C">
              <w:t>3.5</w:t>
            </w:r>
          </w:p>
          <w:p w14:paraId="5629923E" w14:textId="77777777" w:rsidR="00CB3CE1" w:rsidRPr="0076085C" w:rsidRDefault="00CB3CE1" w:rsidP="009843A1">
            <w:r w:rsidRPr="0076085C">
              <w:t>(p = 0.949)</w:t>
            </w:r>
          </w:p>
        </w:tc>
        <w:tc>
          <w:tcPr>
            <w:tcW w:w="1150" w:type="dxa"/>
          </w:tcPr>
          <w:p w14:paraId="13DC2899" w14:textId="77777777" w:rsidR="00CB3CE1" w:rsidRPr="0076085C" w:rsidRDefault="00CB3CE1" w:rsidP="009843A1">
            <w:r w:rsidRPr="0076085C">
              <w:t>-2.5</w:t>
            </w:r>
          </w:p>
          <w:p w14:paraId="000E216B" w14:textId="77777777" w:rsidR="00CB3CE1" w:rsidRPr="0076085C" w:rsidRDefault="00CB3CE1" w:rsidP="009843A1">
            <w:r w:rsidRPr="0076085C">
              <w:t>(p = 0.998)</w:t>
            </w:r>
          </w:p>
        </w:tc>
        <w:tc>
          <w:tcPr>
            <w:tcW w:w="894" w:type="dxa"/>
          </w:tcPr>
          <w:p w14:paraId="3924C350" w14:textId="77777777" w:rsidR="00CB3CE1" w:rsidRPr="0076085C" w:rsidRDefault="00CB3CE1" w:rsidP="009843A1">
            <w:r w:rsidRPr="0076085C">
              <w:t>18.5</w:t>
            </w:r>
          </w:p>
          <w:p w14:paraId="5265ABCE" w14:textId="77777777" w:rsidR="00CB3CE1" w:rsidRPr="0076085C" w:rsidRDefault="00CB3CE1" w:rsidP="009843A1">
            <w:r w:rsidRPr="0076085C">
              <w:t>(p = 0.075)</w:t>
            </w:r>
          </w:p>
        </w:tc>
      </w:tr>
      <w:tr w:rsidR="00CB3CE1" w:rsidRPr="0076085C" w14:paraId="41D69280" w14:textId="77777777" w:rsidTr="009843A1">
        <w:trPr>
          <w:trHeight w:val="1042"/>
        </w:trPr>
        <w:tc>
          <w:tcPr>
            <w:tcW w:w="1394" w:type="dxa"/>
          </w:tcPr>
          <w:p w14:paraId="4DBE35C5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lastRenderedPageBreak/>
              <w:t>Academic centre or institution</w:t>
            </w:r>
          </w:p>
          <w:p w14:paraId="15219B8A" w14:textId="77777777" w:rsidR="00CB3CE1" w:rsidRPr="0076085C" w:rsidRDefault="00CB3CE1" w:rsidP="009843A1"/>
        </w:tc>
        <w:tc>
          <w:tcPr>
            <w:tcW w:w="883" w:type="dxa"/>
          </w:tcPr>
          <w:p w14:paraId="4558AFDC" w14:textId="77777777" w:rsidR="00CB3CE1" w:rsidRPr="0076085C" w:rsidRDefault="00CB3CE1" w:rsidP="009843A1">
            <w:r w:rsidRPr="0076085C">
              <w:t>-6.0</w:t>
            </w:r>
          </w:p>
          <w:p w14:paraId="765F63A2" w14:textId="77777777" w:rsidR="00CB3CE1" w:rsidRPr="0076085C" w:rsidRDefault="00CB3CE1" w:rsidP="009843A1">
            <w:r w:rsidRPr="0076085C">
              <w:t>(p = 0.692)</w:t>
            </w:r>
          </w:p>
        </w:tc>
        <w:tc>
          <w:tcPr>
            <w:tcW w:w="894" w:type="dxa"/>
          </w:tcPr>
          <w:p w14:paraId="447E4074" w14:textId="77777777" w:rsidR="00CB3CE1" w:rsidRPr="0076085C" w:rsidRDefault="00CB3CE1" w:rsidP="009843A1">
            <w:r w:rsidRPr="0076085C">
              <w:t>-8.0</w:t>
            </w:r>
          </w:p>
          <w:p w14:paraId="3A7B6CB2" w14:textId="77777777" w:rsidR="00CB3CE1" w:rsidRPr="0076085C" w:rsidRDefault="00CB3CE1" w:rsidP="009843A1">
            <w:r w:rsidRPr="0076085C">
              <w:t>(p = 0.996)</w:t>
            </w:r>
          </w:p>
        </w:tc>
        <w:tc>
          <w:tcPr>
            <w:tcW w:w="1316" w:type="dxa"/>
          </w:tcPr>
          <w:p w14:paraId="2C05B83D" w14:textId="77777777" w:rsidR="00CB3CE1" w:rsidRPr="0076085C" w:rsidRDefault="00CB3CE1" w:rsidP="009843A1">
            <w:r w:rsidRPr="0076085C">
              <w:t>-10.0</w:t>
            </w:r>
          </w:p>
          <w:p w14:paraId="7279D240" w14:textId="77777777" w:rsidR="00CB3CE1" w:rsidRPr="0076085C" w:rsidRDefault="00CB3CE1" w:rsidP="009843A1">
            <w:r w:rsidRPr="0076085C">
              <w:t>(p = 0.476)</w:t>
            </w:r>
          </w:p>
        </w:tc>
        <w:tc>
          <w:tcPr>
            <w:tcW w:w="1205" w:type="dxa"/>
          </w:tcPr>
          <w:p w14:paraId="4683D623" w14:textId="77777777" w:rsidR="00CB3CE1" w:rsidRPr="0076085C" w:rsidRDefault="00CB3CE1" w:rsidP="009843A1">
            <w:r w:rsidRPr="0076085C">
              <w:t>-7.5</w:t>
            </w:r>
          </w:p>
          <w:p w14:paraId="4ABAE457" w14:textId="77777777" w:rsidR="00CB3CE1" w:rsidRPr="0076085C" w:rsidRDefault="00CB3CE1" w:rsidP="009843A1">
            <w:r w:rsidRPr="0076085C">
              <w:t>(p = 0.654)</w:t>
            </w:r>
          </w:p>
        </w:tc>
        <w:tc>
          <w:tcPr>
            <w:tcW w:w="1394" w:type="dxa"/>
          </w:tcPr>
          <w:p w14:paraId="7ED6BF75" w14:textId="77777777" w:rsidR="00CB3CE1" w:rsidRPr="0076085C" w:rsidRDefault="00CB3CE1" w:rsidP="009843A1">
            <w:r w:rsidRPr="0076085C">
              <w:t>-5.5</w:t>
            </w:r>
          </w:p>
          <w:p w14:paraId="0F7BF440" w14:textId="77777777" w:rsidR="00CB3CE1" w:rsidRPr="0076085C" w:rsidRDefault="00CB3CE1" w:rsidP="009843A1">
            <w:r w:rsidRPr="0076085C">
              <w:t>(p = 0.984)</w:t>
            </w:r>
          </w:p>
        </w:tc>
        <w:tc>
          <w:tcPr>
            <w:tcW w:w="1272" w:type="dxa"/>
          </w:tcPr>
          <w:p w14:paraId="215601C2" w14:textId="77777777" w:rsidR="00CB3CE1" w:rsidRPr="0076085C" w:rsidRDefault="00CB3CE1" w:rsidP="009843A1">
            <w:r w:rsidRPr="0076085C">
              <w:t>-3.5</w:t>
            </w:r>
          </w:p>
          <w:p w14:paraId="7B8E4664" w14:textId="77777777" w:rsidR="00CB3CE1" w:rsidRPr="0076085C" w:rsidRDefault="00CB3CE1" w:rsidP="009843A1">
            <w:r w:rsidRPr="0076085C">
              <w:t>(p = 0.949)</w:t>
            </w:r>
          </w:p>
        </w:tc>
        <w:tc>
          <w:tcPr>
            <w:tcW w:w="1028" w:type="dxa"/>
          </w:tcPr>
          <w:p w14:paraId="1C2F5F25" w14:textId="77777777" w:rsidR="00CB3CE1" w:rsidRPr="0076085C" w:rsidRDefault="00CB3CE1" w:rsidP="009843A1">
            <w:r w:rsidRPr="0076085C">
              <w:t>NA</w:t>
            </w:r>
          </w:p>
        </w:tc>
        <w:tc>
          <w:tcPr>
            <w:tcW w:w="1150" w:type="dxa"/>
          </w:tcPr>
          <w:p w14:paraId="6061C8CF" w14:textId="77777777" w:rsidR="00CB3CE1" w:rsidRPr="0076085C" w:rsidRDefault="00CB3CE1" w:rsidP="009843A1">
            <w:r w:rsidRPr="0076085C">
              <w:t>-6.0</w:t>
            </w:r>
          </w:p>
          <w:p w14:paraId="22619A26" w14:textId="77777777" w:rsidR="00CB3CE1" w:rsidRPr="0076085C" w:rsidRDefault="00CB3CE1" w:rsidP="009843A1">
            <w:r w:rsidRPr="0076085C">
              <w:t>(p = 0.453)</w:t>
            </w:r>
          </w:p>
        </w:tc>
        <w:tc>
          <w:tcPr>
            <w:tcW w:w="894" w:type="dxa"/>
          </w:tcPr>
          <w:p w14:paraId="15635B54" w14:textId="77777777" w:rsidR="00CB3CE1" w:rsidRPr="0076085C" w:rsidRDefault="00CB3CE1" w:rsidP="009843A1">
            <w:r w:rsidRPr="0076085C">
              <w:t>9.5</w:t>
            </w:r>
          </w:p>
          <w:p w14:paraId="1FB36FD9" w14:textId="77777777" w:rsidR="00CB3CE1" w:rsidRPr="0076085C" w:rsidRDefault="00CB3CE1" w:rsidP="009843A1">
            <w:r w:rsidRPr="0076085C">
              <w:t>(p = 0.291)</w:t>
            </w:r>
          </w:p>
        </w:tc>
      </w:tr>
      <w:tr w:rsidR="00CB3CE1" w:rsidRPr="0076085C" w14:paraId="4013340F" w14:textId="77777777" w:rsidTr="009843A1">
        <w:trPr>
          <w:trHeight w:val="840"/>
        </w:trPr>
        <w:tc>
          <w:tcPr>
            <w:tcW w:w="1394" w:type="dxa"/>
          </w:tcPr>
          <w:p w14:paraId="5FBF1AF4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General Practitioner</w:t>
            </w:r>
          </w:p>
          <w:p w14:paraId="4179F668" w14:textId="77777777" w:rsidR="00CB3CE1" w:rsidRPr="0076085C" w:rsidRDefault="00CB3CE1" w:rsidP="009843A1"/>
        </w:tc>
        <w:tc>
          <w:tcPr>
            <w:tcW w:w="883" w:type="dxa"/>
          </w:tcPr>
          <w:p w14:paraId="7EEEBF9B" w14:textId="77777777" w:rsidR="00CB3CE1" w:rsidRPr="0076085C" w:rsidRDefault="00CB3CE1" w:rsidP="009843A1">
            <w:r w:rsidRPr="0076085C">
              <w:t>0.0</w:t>
            </w:r>
          </w:p>
          <w:p w14:paraId="2839969F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894" w:type="dxa"/>
          </w:tcPr>
          <w:p w14:paraId="4454083C" w14:textId="77777777" w:rsidR="00CB3CE1" w:rsidRPr="0076085C" w:rsidRDefault="00CB3CE1" w:rsidP="009843A1">
            <w:r w:rsidRPr="0076085C">
              <w:t>-2.0</w:t>
            </w:r>
          </w:p>
          <w:p w14:paraId="66CCC1A8" w14:textId="77777777" w:rsidR="00CB3CE1" w:rsidRPr="0076085C" w:rsidRDefault="00CB3CE1" w:rsidP="009843A1">
            <w:r w:rsidRPr="0076085C">
              <w:t>(p = 0.995)</w:t>
            </w:r>
          </w:p>
        </w:tc>
        <w:tc>
          <w:tcPr>
            <w:tcW w:w="1316" w:type="dxa"/>
          </w:tcPr>
          <w:p w14:paraId="582E3E65" w14:textId="77777777" w:rsidR="00CB3CE1" w:rsidRPr="0076085C" w:rsidRDefault="00CB3CE1" w:rsidP="009843A1">
            <w:r w:rsidRPr="0076085C">
              <w:t>-4.0</w:t>
            </w:r>
          </w:p>
          <w:p w14:paraId="011C85E8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205" w:type="dxa"/>
          </w:tcPr>
          <w:p w14:paraId="3E49C742" w14:textId="77777777" w:rsidR="00CB3CE1" w:rsidRPr="0076085C" w:rsidRDefault="00CB3CE1" w:rsidP="009843A1">
            <w:r w:rsidRPr="0076085C">
              <w:t>-1.5</w:t>
            </w:r>
          </w:p>
          <w:p w14:paraId="2F6E0EBD" w14:textId="77777777" w:rsidR="00CB3CE1" w:rsidRPr="0076085C" w:rsidRDefault="00CB3CE1" w:rsidP="009843A1">
            <w:r w:rsidRPr="0076085C">
              <w:t>(p = 1)</w:t>
            </w:r>
          </w:p>
        </w:tc>
        <w:tc>
          <w:tcPr>
            <w:tcW w:w="1394" w:type="dxa"/>
          </w:tcPr>
          <w:p w14:paraId="2C382CD9" w14:textId="77777777" w:rsidR="00CB3CE1" w:rsidRPr="0076085C" w:rsidRDefault="00CB3CE1" w:rsidP="009843A1">
            <w:r w:rsidRPr="0076085C">
              <w:t>0.5</w:t>
            </w:r>
          </w:p>
          <w:p w14:paraId="021D3F8D" w14:textId="77777777" w:rsidR="00CB3CE1" w:rsidRPr="0076085C" w:rsidRDefault="00CB3CE1" w:rsidP="009843A1">
            <w:r w:rsidRPr="0076085C">
              <w:t>(p = 0.985)</w:t>
            </w:r>
          </w:p>
        </w:tc>
        <w:tc>
          <w:tcPr>
            <w:tcW w:w="1272" w:type="dxa"/>
          </w:tcPr>
          <w:p w14:paraId="371BB8F9" w14:textId="77777777" w:rsidR="00CB3CE1" w:rsidRPr="0076085C" w:rsidRDefault="00CB3CE1" w:rsidP="009843A1">
            <w:r w:rsidRPr="0076085C">
              <w:t>2.5</w:t>
            </w:r>
          </w:p>
          <w:p w14:paraId="3D93FD81" w14:textId="77777777" w:rsidR="00CB3CE1" w:rsidRPr="0076085C" w:rsidRDefault="00CB3CE1" w:rsidP="009843A1">
            <w:r w:rsidRPr="0076085C">
              <w:t>(p = 0.998)</w:t>
            </w:r>
          </w:p>
        </w:tc>
        <w:tc>
          <w:tcPr>
            <w:tcW w:w="1028" w:type="dxa"/>
          </w:tcPr>
          <w:p w14:paraId="71710E8F" w14:textId="77777777" w:rsidR="00CB3CE1" w:rsidRPr="0076085C" w:rsidRDefault="00CB3CE1" w:rsidP="009843A1">
            <w:r w:rsidRPr="0076085C">
              <w:t>6.0</w:t>
            </w:r>
          </w:p>
          <w:p w14:paraId="194875D8" w14:textId="77777777" w:rsidR="00CB3CE1" w:rsidRPr="0076085C" w:rsidRDefault="00CB3CE1" w:rsidP="009843A1">
            <w:r w:rsidRPr="0076085C">
              <w:t>(p = 0.453)</w:t>
            </w:r>
          </w:p>
        </w:tc>
        <w:tc>
          <w:tcPr>
            <w:tcW w:w="1150" w:type="dxa"/>
          </w:tcPr>
          <w:p w14:paraId="0BDD968B" w14:textId="77777777" w:rsidR="00CB3CE1" w:rsidRPr="0076085C" w:rsidRDefault="00CB3CE1" w:rsidP="009843A1">
            <w:r w:rsidRPr="0076085C">
              <w:t>NA</w:t>
            </w:r>
          </w:p>
        </w:tc>
        <w:tc>
          <w:tcPr>
            <w:tcW w:w="894" w:type="dxa"/>
          </w:tcPr>
          <w:p w14:paraId="4EE51961" w14:textId="77777777" w:rsidR="00CB3CE1" w:rsidRPr="0076085C" w:rsidRDefault="00CB3CE1" w:rsidP="009843A1">
            <w:pPr>
              <w:rPr>
                <w:b/>
                <w:bCs/>
              </w:rPr>
            </w:pPr>
            <w:r w:rsidRPr="0076085C">
              <w:rPr>
                <w:b/>
                <w:bCs/>
              </w:rPr>
              <w:t>15.5</w:t>
            </w:r>
          </w:p>
          <w:p w14:paraId="460B71A2" w14:textId="77777777" w:rsidR="00CB3CE1" w:rsidRPr="0076085C" w:rsidRDefault="00CB3CE1" w:rsidP="009843A1">
            <w:r w:rsidRPr="0076085C">
              <w:rPr>
                <w:b/>
                <w:bCs/>
              </w:rPr>
              <w:t>(p = 0.008)</w:t>
            </w:r>
          </w:p>
        </w:tc>
      </w:tr>
      <w:tr w:rsidR="00CB3CE1" w:rsidRPr="0076085C" w14:paraId="22D4D312" w14:textId="77777777" w:rsidTr="009843A1">
        <w:trPr>
          <w:trHeight w:val="531"/>
        </w:trPr>
        <w:tc>
          <w:tcPr>
            <w:tcW w:w="1394" w:type="dxa"/>
          </w:tcPr>
          <w:p w14:paraId="3BC105FB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Hospital</w:t>
            </w:r>
          </w:p>
          <w:p w14:paraId="770F428D" w14:textId="77777777" w:rsidR="00CB3CE1" w:rsidRPr="0076085C" w:rsidRDefault="00CB3CE1" w:rsidP="009843A1"/>
        </w:tc>
        <w:tc>
          <w:tcPr>
            <w:tcW w:w="883" w:type="dxa"/>
          </w:tcPr>
          <w:p w14:paraId="1F79094B" w14:textId="77777777" w:rsidR="00CB3CE1" w:rsidRPr="0076085C" w:rsidRDefault="00CB3CE1" w:rsidP="009843A1">
            <w:pPr>
              <w:rPr>
                <w:b/>
                <w:bCs/>
              </w:rPr>
            </w:pPr>
            <w:r w:rsidRPr="0076085C">
              <w:rPr>
                <w:b/>
                <w:bCs/>
              </w:rPr>
              <w:t>-15.5</w:t>
            </w:r>
          </w:p>
          <w:p w14:paraId="016655A5" w14:textId="77777777" w:rsidR="00CB3CE1" w:rsidRPr="0076085C" w:rsidRDefault="00CB3CE1" w:rsidP="009843A1">
            <w:r w:rsidRPr="0076085C">
              <w:rPr>
                <w:b/>
                <w:bCs/>
              </w:rPr>
              <w:t>(p = 0.046)</w:t>
            </w:r>
          </w:p>
        </w:tc>
        <w:tc>
          <w:tcPr>
            <w:tcW w:w="894" w:type="dxa"/>
          </w:tcPr>
          <w:p w14:paraId="4DF054C9" w14:textId="77777777" w:rsidR="00CB3CE1" w:rsidRPr="0076085C" w:rsidRDefault="00CB3CE1" w:rsidP="009843A1">
            <w:r w:rsidRPr="0076085C">
              <w:t>-17.5</w:t>
            </w:r>
          </w:p>
          <w:p w14:paraId="17F1858E" w14:textId="77777777" w:rsidR="00CB3CE1" w:rsidRPr="0076085C" w:rsidRDefault="00CB3CE1" w:rsidP="009843A1">
            <w:r w:rsidRPr="0076085C">
              <w:t>(p = 0.231)</w:t>
            </w:r>
          </w:p>
        </w:tc>
        <w:tc>
          <w:tcPr>
            <w:tcW w:w="1316" w:type="dxa"/>
          </w:tcPr>
          <w:p w14:paraId="279D520F" w14:textId="77777777" w:rsidR="00CB3CE1" w:rsidRPr="0076085C" w:rsidRDefault="00CB3CE1" w:rsidP="009843A1">
            <w:pPr>
              <w:rPr>
                <w:b/>
                <w:bCs/>
              </w:rPr>
            </w:pPr>
            <w:r w:rsidRPr="0076085C">
              <w:rPr>
                <w:b/>
                <w:bCs/>
              </w:rPr>
              <w:t>-19.5</w:t>
            </w:r>
          </w:p>
          <w:p w14:paraId="5961C923" w14:textId="77777777" w:rsidR="00CB3CE1" w:rsidRPr="0076085C" w:rsidRDefault="00CB3CE1" w:rsidP="009843A1">
            <w:r w:rsidRPr="0076085C">
              <w:rPr>
                <w:b/>
                <w:bCs/>
              </w:rPr>
              <w:t>(p = 0.01)</w:t>
            </w:r>
          </w:p>
        </w:tc>
        <w:tc>
          <w:tcPr>
            <w:tcW w:w="1205" w:type="dxa"/>
          </w:tcPr>
          <w:p w14:paraId="176E2CB1" w14:textId="77777777" w:rsidR="00CB3CE1" w:rsidRPr="0076085C" w:rsidRDefault="00CB3CE1" w:rsidP="009843A1">
            <w:pPr>
              <w:rPr>
                <w:b/>
                <w:bCs/>
              </w:rPr>
            </w:pPr>
            <w:r w:rsidRPr="0076085C">
              <w:rPr>
                <w:b/>
                <w:bCs/>
              </w:rPr>
              <w:t>-17.0</w:t>
            </w:r>
          </w:p>
          <w:p w14:paraId="78B54821" w14:textId="77777777" w:rsidR="00CB3CE1" w:rsidRPr="0076085C" w:rsidRDefault="00CB3CE1" w:rsidP="009843A1">
            <w:r w:rsidRPr="0076085C">
              <w:rPr>
                <w:b/>
                <w:bCs/>
              </w:rPr>
              <w:t>(p = 0.029)</w:t>
            </w:r>
          </w:p>
        </w:tc>
        <w:tc>
          <w:tcPr>
            <w:tcW w:w="1394" w:type="dxa"/>
          </w:tcPr>
          <w:p w14:paraId="5D9D2547" w14:textId="77777777" w:rsidR="00CB3CE1" w:rsidRPr="0076085C" w:rsidRDefault="00CB3CE1" w:rsidP="009843A1">
            <w:r w:rsidRPr="0076085C">
              <w:t>-15.0</w:t>
            </w:r>
          </w:p>
          <w:p w14:paraId="70AC0868" w14:textId="77777777" w:rsidR="00CB3CE1" w:rsidRPr="0076085C" w:rsidRDefault="00CB3CE1" w:rsidP="009843A1">
            <w:r w:rsidRPr="0076085C">
              <w:t>(p = 0.098)</w:t>
            </w:r>
          </w:p>
        </w:tc>
        <w:tc>
          <w:tcPr>
            <w:tcW w:w="1272" w:type="dxa"/>
          </w:tcPr>
          <w:p w14:paraId="12CB620A" w14:textId="77777777" w:rsidR="00CB3CE1" w:rsidRPr="0076085C" w:rsidRDefault="00CB3CE1" w:rsidP="009843A1">
            <w:r w:rsidRPr="0076085C">
              <w:t>-13.0</w:t>
            </w:r>
          </w:p>
          <w:p w14:paraId="1F7CCE9C" w14:textId="77777777" w:rsidR="00CB3CE1" w:rsidRPr="0076085C" w:rsidRDefault="00CB3CE1" w:rsidP="009843A1">
            <w:r w:rsidRPr="0076085C">
              <w:t>(p = 0.075)</w:t>
            </w:r>
          </w:p>
        </w:tc>
        <w:tc>
          <w:tcPr>
            <w:tcW w:w="1028" w:type="dxa"/>
          </w:tcPr>
          <w:p w14:paraId="120EFA43" w14:textId="77777777" w:rsidR="00CB3CE1" w:rsidRPr="0076085C" w:rsidRDefault="00CB3CE1" w:rsidP="009843A1">
            <w:r w:rsidRPr="0076085C">
              <w:t>-9.5</w:t>
            </w:r>
          </w:p>
          <w:p w14:paraId="63A389AB" w14:textId="77777777" w:rsidR="00CB3CE1" w:rsidRPr="0076085C" w:rsidRDefault="00CB3CE1" w:rsidP="009843A1">
            <w:r w:rsidRPr="0076085C">
              <w:t>(p = 0.291)</w:t>
            </w:r>
          </w:p>
        </w:tc>
        <w:tc>
          <w:tcPr>
            <w:tcW w:w="1150" w:type="dxa"/>
          </w:tcPr>
          <w:p w14:paraId="13E56135" w14:textId="77777777" w:rsidR="00CB3CE1" w:rsidRPr="0076085C" w:rsidRDefault="00CB3CE1" w:rsidP="009843A1">
            <w:pPr>
              <w:rPr>
                <w:b/>
                <w:bCs/>
              </w:rPr>
            </w:pPr>
            <w:r w:rsidRPr="0076085C">
              <w:rPr>
                <w:b/>
                <w:bCs/>
              </w:rPr>
              <w:t>-15.5</w:t>
            </w:r>
          </w:p>
          <w:p w14:paraId="61CED9EF" w14:textId="77777777" w:rsidR="00CB3CE1" w:rsidRPr="0076085C" w:rsidRDefault="00CB3CE1" w:rsidP="009843A1">
            <w:pPr>
              <w:rPr>
                <w:b/>
                <w:bCs/>
              </w:rPr>
            </w:pPr>
            <w:r w:rsidRPr="0076085C">
              <w:rPr>
                <w:b/>
                <w:bCs/>
              </w:rPr>
              <w:t>(p = 0.008)</w:t>
            </w:r>
          </w:p>
        </w:tc>
        <w:tc>
          <w:tcPr>
            <w:tcW w:w="894" w:type="dxa"/>
          </w:tcPr>
          <w:p w14:paraId="578BA20E" w14:textId="77777777" w:rsidR="00CB3CE1" w:rsidRPr="0076085C" w:rsidRDefault="00CB3CE1" w:rsidP="009843A1">
            <w:r w:rsidRPr="0076085C">
              <w:t>NA</w:t>
            </w:r>
          </w:p>
        </w:tc>
      </w:tr>
    </w:tbl>
    <w:p w14:paraId="59B2272A" w14:textId="77777777" w:rsidR="00CB3CE1" w:rsidRPr="0076085C" w:rsidRDefault="00CB3CE1" w:rsidP="00CB3CE1"/>
    <w:p w14:paraId="229556FE" w14:textId="77777777" w:rsidR="00CB3CE1" w:rsidRPr="0076085C" w:rsidRDefault="00CB3CE1" w:rsidP="00CB3CE1"/>
    <w:p w14:paraId="563714DB" w14:textId="77777777" w:rsidR="00CB3CE1" w:rsidRPr="0076085C" w:rsidRDefault="00CB3CE1" w:rsidP="00CB3CE1"/>
    <w:p w14:paraId="1A27F372" w14:textId="77777777" w:rsidR="00CB3CE1" w:rsidRPr="0076085C" w:rsidRDefault="00CB3CE1" w:rsidP="00CB3CE1"/>
    <w:p w14:paraId="09B326BF" w14:textId="77777777" w:rsidR="00CB3CE1" w:rsidRPr="0076085C" w:rsidRDefault="00CB3CE1" w:rsidP="00CB3CE1"/>
    <w:p w14:paraId="38E2280E" w14:textId="77777777" w:rsidR="00CB3CE1" w:rsidRPr="0076085C" w:rsidRDefault="00CB3CE1" w:rsidP="00CB3CE1"/>
    <w:p w14:paraId="5727838A" w14:textId="77777777" w:rsidR="00CB3CE1" w:rsidRDefault="00CB3CE1" w:rsidP="00CB3CE1">
      <w:pPr>
        <w:pStyle w:val="NormalWeb"/>
        <w:spacing w:before="0" w:beforeAutospacing="0" w:after="0" w:afterAutospacing="0"/>
      </w:pPr>
    </w:p>
    <w:p w14:paraId="21EE38E6" w14:textId="77777777" w:rsidR="00CB3CE1" w:rsidRDefault="00CB3CE1" w:rsidP="00CB3CE1">
      <w:pPr>
        <w:pStyle w:val="NormalWeb"/>
        <w:spacing w:before="0" w:beforeAutospacing="0" w:after="0" w:afterAutospacing="0"/>
      </w:pPr>
    </w:p>
    <w:p w14:paraId="4B099B62" w14:textId="77777777" w:rsidR="00CB3CE1" w:rsidRDefault="00CB3CE1" w:rsidP="00CB3CE1">
      <w:pPr>
        <w:pStyle w:val="NormalWeb"/>
        <w:spacing w:before="0" w:beforeAutospacing="0" w:after="0" w:afterAutospacing="0"/>
      </w:pPr>
    </w:p>
    <w:p w14:paraId="4A9AD18C" w14:textId="77777777" w:rsidR="00CB3CE1" w:rsidRDefault="00CB3CE1" w:rsidP="00CB3CE1">
      <w:pPr>
        <w:pStyle w:val="NormalWeb"/>
        <w:spacing w:before="0" w:beforeAutospacing="0" w:after="0" w:afterAutospacing="0"/>
      </w:pPr>
    </w:p>
    <w:p w14:paraId="3065C49F" w14:textId="77777777" w:rsidR="00CB3CE1" w:rsidRPr="0076085C" w:rsidRDefault="00CB3CE1" w:rsidP="00CB3CE1">
      <w:pPr>
        <w:pStyle w:val="NormalWeb"/>
        <w:spacing w:before="0" w:beforeAutospacing="0" w:after="0" w:afterAutospacing="0"/>
        <w:rPr>
          <w:color w:val="000000"/>
        </w:rPr>
      </w:pPr>
      <w:r w:rsidRPr="00E370EE">
        <w:rPr>
          <w:b/>
          <w:bCs/>
        </w:rPr>
        <w:t>Supplementary Table D</w:t>
      </w:r>
      <w:r w:rsidRPr="0076085C">
        <w:t xml:space="preserve"> Median </w:t>
      </w:r>
      <w:r w:rsidRPr="0076085C">
        <w:rPr>
          <w:color w:val="000000"/>
        </w:rPr>
        <w:t xml:space="preserve">FRES comparison between different website types for nasopharyngeal cancer. </w:t>
      </w:r>
    </w:p>
    <w:p w14:paraId="4B34DCA8" w14:textId="77777777" w:rsidR="00CB3CE1" w:rsidRPr="0076085C" w:rsidRDefault="00CB3CE1" w:rsidP="00CB3CE1">
      <w:pPr>
        <w:pStyle w:val="NormalWeb"/>
        <w:spacing w:before="0" w:beforeAutospacing="0" w:after="0" w:afterAutospacing="0"/>
        <w:rPr>
          <w:color w:val="000000"/>
        </w:rPr>
      </w:pPr>
      <w:r w:rsidRPr="0076085C">
        <w:rPr>
          <w:color w:val="000000"/>
        </w:rPr>
        <w:t>NA = Not Applicable. Figures that are bolded indicate statistically significant results (</w:t>
      </w:r>
      <w:r>
        <w:rPr>
          <w:color w:val="000000"/>
        </w:rPr>
        <w:t>P&lt;.</w:t>
      </w:r>
      <w:r w:rsidRPr="0076085C">
        <w:rPr>
          <w:color w:val="000000"/>
        </w:rPr>
        <w:t xml:space="preserve">05). </w:t>
      </w:r>
    </w:p>
    <w:tbl>
      <w:tblPr>
        <w:tblStyle w:val="TableGrid"/>
        <w:tblpPr w:leftFromText="180" w:rightFromText="180" w:vertAnchor="page" w:horzAnchor="margin" w:tblpXSpec="center" w:tblpY="865"/>
        <w:tblW w:w="11546" w:type="dxa"/>
        <w:tblLook w:val="04A0" w:firstRow="1" w:lastRow="0" w:firstColumn="1" w:lastColumn="0" w:noHBand="0" w:noVBand="1"/>
      </w:tblPr>
      <w:tblGrid>
        <w:gridCol w:w="1394"/>
        <w:gridCol w:w="886"/>
        <w:gridCol w:w="882"/>
        <w:gridCol w:w="1345"/>
        <w:gridCol w:w="1203"/>
        <w:gridCol w:w="1381"/>
        <w:gridCol w:w="1317"/>
        <w:gridCol w:w="1049"/>
        <w:gridCol w:w="1168"/>
        <w:gridCol w:w="921"/>
      </w:tblGrid>
      <w:tr w:rsidR="00CB3CE1" w:rsidRPr="0076085C" w14:paraId="3FCD85D3" w14:textId="77777777" w:rsidTr="009843A1">
        <w:trPr>
          <w:trHeight w:val="1125"/>
        </w:trPr>
        <w:tc>
          <w:tcPr>
            <w:tcW w:w="1394" w:type="dxa"/>
          </w:tcPr>
          <w:p w14:paraId="4601EB27" w14:textId="77777777" w:rsidR="00CB3CE1" w:rsidRPr="0076085C" w:rsidRDefault="00CB3CE1" w:rsidP="009843A1">
            <w:pPr>
              <w:spacing w:line="480" w:lineRule="auto"/>
            </w:pPr>
          </w:p>
        </w:tc>
        <w:tc>
          <w:tcPr>
            <w:tcW w:w="883" w:type="dxa"/>
          </w:tcPr>
          <w:p w14:paraId="52A71401" w14:textId="77777777" w:rsidR="00CB3CE1" w:rsidRPr="0076085C" w:rsidRDefault="00CB3CE1" w:rsidP="009843A1">
            <w:pPr>
              <w:spacing w:line="480" w:lineRule="auto"/>
            </w:pPr>
            <w:r w:rsidRPr="0076085C">
              <w:rPr>
                <w:sz w:val="20"/>
                <w:szCs w:val="20"/>
              </w:rPr>
              <w:t>Industry</w:t>
            </w:r>
          </w:p>
        </w:tc>
        <w:tc>
          <w:tcPr>
            <w:tcW w:w="894" w:type="dxa"/>
          </w:tcPr>
          <w:p w14:paraId="6EB74639" w14:textId="77777777" w:rsidR="00CB3CE1" w:rsidRPr="0076085C" w:rsidRDefault="00CB3CE1" w:rsidP="009843A1">
            <w:pPr>
              <w:spacing w:line="480" w:lineRule="auto"/>
            </w:pPr>
            <w:r w:rsidRPr="0076085C">
              <w:rPr>
                <w:sz w:val="20"/>
                <w:szCs w:val="20"/>
              </w:rPr>
              <w:t>News Services</w:t>
            </w:r>
          </w:p>
        </w:tc>
        <w:tc>
          <w:tcPr>
            <w:tcW w:w="1316" w:type="dxa"/>
          </w:tcPr>
          <w:p w14:paraId="080DED13" w14:textId="77777777" w:rsidR="00CB3CE1" w:rsidRPr="0076085C" w:rsidRDefault="00CB3CE1" w:rsidP="009843A1">
            <w:pPr>
              <w:spacing w:line="480" w:lineRule="auto"/>
            </w:pPr>
            <w:r w:rsidRPr="0076085C">
              <w:rPr>
                <w:sz w:val="20"/>
                <w:szCs w:val="20"/>
              </w:rPr>
              <w:t>Charity/ Non-governmental organisations</w:t>
            </w:r>
          </w:p>
        </w:tc>
        <w:tc>
          <w:tcPr>
            <w:tcW w:w="1205" w:type="dxa"/>
          </w:tcPr>
          <w:p w14:paraId="194CA8D4" w14:textId="77777777" w:rsidR="00CB3CE1" w:rsidRPr="0076085C" w:rsidRDefault="00CB3CE1" w:rsidP="009843A1">
            <w:pPr>
              <w:spacing w:line="480" w:lineRule="auto"/>
            </w:pPr>
            <w:r w:rsidRPr="0076085C">
              <w:rPr>
                <w:sz w:val="20"/>
                <w:szCs w:val="20"/>
              </w:rPr>
              <w:t>Professional society</w:t>
            </w:r>
          </w:p>
        </w:tc>
        <w:tc>
          <w:tcPr>
            <w:tcW w:w="1394" w:type="dxa"/>
          </w:tcPr>
          <w:p w14:paraId="2CF585F6" w14:textId="77777777" w:rsidR="00CB3CE1" w:rsidRPr="0076085C" w:rsidRDefault="00CB3CE1" w:rsidP="009843A1">
            <w:pPr>
              <w:spacing w:line="480" w:lineRule="auto"/>
            </w:pPr>
            <w:r w:rsidRPr="0076085C">
              <w:rPr>
                <w:sz w:val="20"/>
                <w:szCs w:val="20"/>
              </w:rPr>
              <w:t>Encyclopaedia</w:t>
            </w:r>
          </w:p>
        </w:tc>
        <w:tc>
          <w:tcPr>
            <w:tcW w:w="1272" w:type="dxa"/>
          </w:tcPr>
          <w:p w14:paraId="62210A01" w14:textId="77777777" w:rsidR="00CB3CE1" w:rsidRPr="0076085C" w:rsidRDefault="00CB3CE1" w:rsidP="009843A1">
            <w:pPr>
              <w:spacing w:line="480" w:lineRule="auto"/>
            </w:pPr>
            <w:r w:rsidRPr="0076085C">
              <w:rPr>
                <w:sz w:val="20"/>
                <w:szCs w:val="20"/>
              </w:rPr>
              <w:t>Government/ Health Department</w:t>
            </w:r>
          </w:p>
        </w:tc>
        <w:tc>
          <w:tcPr>
            <w:tcW w:w="1028" w:type="dxa"/>
          </w:tcPr>
          <w:p w14:paraId="2889A7D3" w14:textId="77777777" w:rsidR="00CB3CE1" w:rsidRPr="0076085C" w:rsidRDefault="00CB3CE1" w:rsidP="009843A1">
            <w:pPr>
              <w:spacing w:line="480" w:lineRule="auto"/>
            </w:pPr>
            <w:r w:rsidRPr="0076085C">
              <w:rPr>
                <w:sz w:val="20"/>
                <w:szCs w:val="20"/>
              </w:rPr>
              <w:t>Academic centre or institution</w:t>
            </w:r>
          </w:p>
        </w:tc>
        <w:tc>
          <w:tcPr>
            <w:tcW w:w="1150" w:type="dxa"/>
          </w:tcPr>
          <w:p w14:paraId="43F80CDD" w14:textId="77777777" w:rsidR="00CB3CE1" w:rsidRPr="0076085C" w:rsidRDefault="00CB3CE1" w:rsidP="009843A1">
            <w:pPr>
              <w:spacing w:line="480" w:lineRule="auto"/>
            </w:pPr>
            <w:r w:rsidRPr="0076085C">
              <w:rPr>
                <w:sz w:val="20"/>
                <w:szCs w:val="20"/>
              </w:rPr>
              <w:t>General Practitioner</w:t>
            </w:r>
          </w:p>
        </w:tc>
        <w:tc>
          <w:tcPr>
            <w:tcW w:w="1010" w:type="dxa"/>
          </w:tcPr>
          <w:p w14:paraId="1E125181" w14:textId="77777777" w:rsidR="00CB3CE1" w:rsidRPr="0076085C" w:rsidRDefault="00CB3CE1" w:rsidP="009843A1">
            <w:pPr>
              <w:spacing w:line="480" w:lineRule="auto"/>
            </w:pPr>
            <w:r w:rsidRPr="0076085C">
              <w:rPr>
                <w:sz w:val="20"/>
                <w:szCs w:val="20"/>
              </w:rPr>
              <w:t>Hospital</w:t>
            </w:r>
          </w:p>
        </w:tc>
      </w:tr>
      <w:tr w:rsidR="00CB3CE1" w:rsidRPr="0076085C" w14:paraId="6F28A001" w14:textId="77777777" w:rsidTr="009843A1">
        <w:tc>
          <w:tcPr>
            <w:tcW w:w="1394" w:type="dxa"/>
          </w:tcPr>
          <w:p w14:paraId="4A93BFD3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lastRenderedPageBreak/>
              <w:t>Industry</w:t>
            </w:r>
          </w:p>
          <w:p w14:paraId="2132E921" w14:textId="77777777" w:rsidR="00CB3CE1" w:rsidRPr="0076085C" w:rsidRDefault="00CB3CE1" w:rsidP="009843A1">
            <w:pPr>
              <w:spacing w:line="480" w:lineRule="auto"/>
            </w:pPr>
          </w:p>
        </w:tc>
        <w:tc>
          <w:tcPr>
            <w:tcW w:w="883" w:type="dxa"/>
          </w:tcPr>
          <w:p w14:paraId="39266AE9" w14:textId="77777777" w:rsidR="00CB3CE1" w:rsidRPr="0076085C" w:rsidRDefault="00CB3CE1" w:rsidP="009843A1">
            <w:pPr>
              <w:spacing w:line="480" w:lineRule="auto"/>
            </w:pPr>
            <w:r w:rsidRPr="0076085C">
              <w:t>NA</w:t>
            </w:r>
          </w:p>
        </w:tc>
        <w:tc>
          <w:tcPr>
            <w:tcW w:w="894" w:type="dxa"/>
          </w:tcPr>
          <w:p w14:paraId="11E030E8" w14:textId="77777777" w:rsidR="00CB3CE1" w:rsidRPr="0076085C" w:rsidRDefault="00CB3CE1" w:rsidP="009843A1">
            <w:pPr>
              <w:spacing w:line="480" w:lineRule="auto"/>
            </w:pPr>
            <w:r w:rsidRPr="0076085C">
              <w:t>-2.0</w:t>
            </w:r>
          </w:p>
          <w:p w14:paraId="60C0F9F6" w14:textId="77777777" w:rsidR="00CB3CE1" w:rsidRPr="0076085C" w:rsidRDefault="00CB3CE1" w:rsidP="009843A1">
            <w:pPr>
              <w:spacing w:line="480" w:lineRule="auto"/>
            </w:pPr>
            <w:r w:rsidRPr="0076085C">
              <w:t>(p = 1)</w:t>
            </w:r>
          </w:p>
        </w:tc>
        <w:tc>
          <w:tcPr>
            <w:tcW w:w="1316" w:type="dxa"/>
          </w:tcPr>
          <w:p w14:paraId="66424FB8" w14:textId="77777777" w:rsidR="00CB3CE1" w:rsidRPr="0076085C" w:rsidRDefault="00CB3CE1" w:rsidP="009843A1">
            <w:pPr>
              <w:spacing w:line="480" w:lineRule="auto"/>
            </w:pPr>
            <w:r w:rsidRPr="0076085C">
              <w:t>-7.0</w:t>
            </w:r>
          </w:p>
          <w:p w14:paraId="18F941A1" w14:textId="77777777" w:rsidR="00CB3CE1" w:rsidRPr="0076085C" w:rsidRDefault="00CB3CE1" w:rsidP="009843A1">
            <w:pPr>
              <w:spacing w:line="480" w:lineRule="auto"/>
            </w:pPr>
            <w:r w:rsidRPr="0076085C">
              <w:t>(p = 0.94)</w:t>
            </w:r>
          </w:p>
        </w:tc>
        <w:tc>
          <w:tcPr>
            <w:tcW w:w="1205" w:type="dxa"/>
          </w:tcPr>
          <w:p w14:paraId="2D5773AA" w14:textId="77777777" w:rsidR="00CB3CE1" w:rsidRPr="0076085C" w:rsidRDefault="00CB3CE1" w:rsidP="009843A1">
            <w:pPr>
              <w:spacing w:line="480" w:lineRule="auto"/>
            </w:pPr>
            <w:r w:rsidRPr="0076085C">
              <w:t>18.0</w:t>
            </w:r>
          </w:p>
          <w:p w14:paraId="0EFD00C0" w14:textId="77777777" w:rsidR="00CB3CE1" w:rsidRPr="0076085C" w:rsidRDefault="00CB3CE1" w:rsidP="009843A1">
            <w:pPr>
              <w:spacing w:line="480" w:lineRule="auto"/>
            </w:pPr>
            <w:r w:rsidRPr="0076085C">
              <w:t>(p = 0.19)</w:t>
            </w:r>
          </w:p>
        </w:tc>
        <w:tc>
          <w:tcPr>
            <w:tcW w:w="1394" w:type="dxa"/>
          </w:tcPr>
          <w:p w14:paraId="1B127DE0" w14:textId="77777777" w:rsidR="00CB3CE1" w:rsidRPr="0076085C" w:rsidRDefault="00CB3CE1" w:rsidP="009843A1">
            <w:pPr>
              <w:spacing w:line="480" w:lineRule="auto"/>
            </w:pPr>
            <w:r w:rsidRPr="0076085C">
              <w:t>11.0</w:t>
            </w:r>
          </w:p>
          <w:p w14:paraId="2F73AFBA" w14:textId="77777777" w:rsidR="00CB3CE1" w:rsidRPr="0076085C" w:rsidRDefault="00CB3CE1" w:rsidP="009843A1">
            <w:pPr>
              <w:spacing w:line="480" w:lineRule="auto"/>
            </w:pPr>
            <w:r w:rsidRPr="0076085C">
              <w:t>(p = 0.871)</w:t>
            </w:r>
          </w:p>
        </w:tc>
        <w:tc>
          <w:tcPr>
            <w:tcW w:w="1272" w:type="dxa"/>
          </w:tcPr>
          <w:p w14:paraId="042932A3" w14:textId="77777777" w:rsidR="00CB3CE1" w:rsidRPr="0076085C" w:rsidRDefault="00CB3CE1" w:rsidP="009843A1">
            <w:pPr>
              <w:spacing w:line="480" w:lineRule="auto"/>
            </w:pPr>
            <w:r w:rsidRPr="0076085C">
              <w:t>0.0</w:t>
            </w:r>
          </w:p>
          <w:p w14:paraId="3B88564E" w14:textId="77777777" w:rsidR="00CB3CE1" w:rsidRPr="0076085C" w:rsidRDefault="00CB3CE1" w:rsidP="009843A1">
            <w:pPr>
              <w:spacing w:line="480" w:lineRule="auto"/>
            </w:pPr>
            <w:r w:rsidRPr="0076085C">
              <w:t>(p = 1)</w:t>
            </w:r>
          </w:p>
        </w:tc>
        <w:tc>
          <w:tcPr>
            <w:tcW w:w="1028" w:type="dxa"/>
          </w:tcPr>
          <w:p w14:paraId="7863C5ED" w14:textId="77777777" w:rsidR="00CB3CE1" w:rsidRPr="0076085C" w:rsidRDefault="00CB3CE1" w:rsidP="009843A1">
            <w:pPr>
              <w:spacing w:line="480" w:lineRule="auto"/>
            </w:pPr>
            <w:r w:rsidRPr="0076085C">
              <w:t>5.0</w:t>
            </w:r>
          </w:p>
          <w:p w14:paraId="26ACFBE7" w14:textId="77777777" w:rsidR="00CB3CE1" w:rsidRPr="0076085C" w:rsidRDefault="00CB3CE1" w:rsidP="009843A1">
            <w:pPr>
              <w:spacing w:line="480" w:lineRule="auto"/>
            </w:pPr>
            <w:r w:rsidRPr="0076085C">
              <w:t>(p = 0.987)</w:t>
            </w:r>
          </w:p>
        </w:tc>
        <w:tc>
          <w:tcPr>
            <w:tcW w:w="1150" w:type="dxa"/>
          </w:tcPr>
          <w:p w14:paraId="5548887C" w14:textId="77777777" w:rsidR="00CB3CE1" w:rsidRPr="0076085C" w:rsidRDefault="00CB3CE1" w:rsidP="009843A1">
            <w:pPr>
              <w:spacing w:line="480" w:lineRule="auto"/>
            </w:pPr>
            <w:r w:rsidRPr="0076085C">
              <w:t>4.0</w:t>
            </w:r>
          </w:p>
          <w:p w14:paraId="5AA8E665" w14:textId="77777777" w:rsidR="00CB3CE1" w:rsidRPr="0076085C" w:rsidRDefault="00CB3CE1" w:rsidP="009843A1">
            <w:pPr>
              <w:spacing w:line="480" w:lineRule="auto"/>
            </w:pPr>
            <w:r w:rsidRPr="0076085C">
              <w:t>(p = 1)</w:t>
            </w:r>
          </w:p>
        </w:tc>
        <w:tc>
          <w:tcPr>
            <w:tcW w:w="1010" w:type="dxa"/>
          </w:tcPr>
          <w:p w14:paraId="1C9B995E" w14:textId="77777777" w:rsidR="00CB3CE1" w:rsidRPr="0076085C" w:rsidRDefault="00CB3CE1" w:rsidP="009843A1">
            <w:pPr>
              <w:spacing w:line="480" w:lineRule="auto"/>
            </w:pPr>
            <w:r w:rsidRPr="0076085C">
              <w:t>7.0</w:t>
            </w:r>
          </w:p>
          <w:p w14:paraId="18577B79" w14:textId="77777777" w:rsidR="00CB3CE1" w:rsidRPr="0076085C" w:rsidRDefault="00CB3CE1" w:rsidP="009843A1">
            <w:pPr>
              <w:spacing w:line="480" w:lineRule="auto"/>
            </w:pPr>
            <w:r w:rsidRPr="0076085C">
              <w:t>(p = 0.757)</w:t>
            </w:r>
          </w:p>
        </w:tc>
      </w:tr>
      <w:tr w:rsidR="00CB3CE1" w:rsidRPr="0076085C" w14:paraId="39939F86" w14:textId="77777777" w:rsidTr="009843A1">
        <w:tc>
          <w:tcPr>
            <w:tcW w:w="1394" w:type="dxa"/>
          </w:tcPr>
          <w:p w14:paraId="048F3868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News Services</w:t>
            </w:r>
          </w:p>
          <w:p w14:paraId="0573B2F2" w14:textId="77777777" w:rsidR="00CB3CE1" w:rsidRPr="0076085C" w:rsidRDefault="00CB3CE1" w:rsidP="009843A1">
            <w:pPr>
              <w:spacing w:line="480" w:lineRule="auto"/>
            </w:pPr>
          </w:p>
        </w:tc>
        <w:tc>
          <w:tcPr>
            <w:tcW w:w="883" w:type="dxa"/>
          </w:tcPr>
          <w:p w14:paraId="42A49421" w14:textId="77777777" w:rsidR="00CB3CE1" w:rsidRPr="0076085C" w:rsidRDefault="00CB3CE1" w:rsidP="009843A1">
            <w:pPr>
              <w:spacing w:line="480" w:lineRule="auto"/>
            </w:pPr>
            <w:r w:rsidRPr="0076085C">
              <w:t>2.0</w:t>
            </w:r>
          </w:p>
          <w:p w14:paraId="3ED381E4" w14:textId="77777777" w:rsidR="00CB3CE1" w:rsidRPr="0076085C" w:rsidRDefault="00CB3CE1" w:rsidP="009843A1">
            <w:pPr>
              <w:spacing w:line="480" w:lineRule="auto"/>
            </w:pPr>
            <w:r w:rsidRPr="0076085C">
              <w:t>(p = 1)</w:t>
            </w:r>
          </w:p>
        </w:tc>
        <w:tc>
          <w:tcPr>
            <w:tcW w:w="894" w:type="dxa"/>
          </w:tcPr>
          <w:p w14:paraId="532AE1BE" w14:textId="77777777" w:rsidR="00CB3CE1" w:rsidRPr="0076085C" w:rsidRDefault="00CB3CE1" w:rsidP="009843A1">
            <w:pPr>
              <w:spacing w:line="480" w:lineRule="auto"/>
            </w:pPr>
            <w:r w:rsidRPr="0076085C">
              <w:t>NA</w:t>
            </w:r>
          </w:p>
        </w:tc>
        <w:tc>
          <w:tcPr>
            <w:tcW w:w="1316" w:type="dxa"/>
          </w:tcPr>
          <w:p w14:paraId="2F230EAA" w14:textId="77777777" w:rsidR="00CB3CE1" w:rsidRPr="0076085C" w:rsidRDefault="00CB3CE1" w:rsidP="009843A1">
            <w:pPr>
              <w:spacing w:line="480" w:lineRule="auto"/>
            </w:pPr>
            <w:r w:rsidRPr="0076085C">
              <w:t>-5.0</w:t>
            </w:r>
          </w:p>
          <w:p w14:paraId="6EF66506" w14:textId="77777777" w:rsidR="00CB3CE1" w:rsidRPr="0076085C" w:rsidRDefault="00CB3CE1" w:rsidP="009843A1">
            <w:pPr>
              <w:spacing w:line="480" w:lineRule="auto"/>
            </w:pPr>
            <w:r w:rsidRPr="0076085C">
              <w:t>(p = 0.99)</w:t>
            </w:r>
          </w:p>
        </w:tc>
        <w:tc>
          <w:tcPr>
            <w:tcW w:w="1205" w:type="dxa"/>
          </w:tcPr>
          <w:p w14:paraId="7D8E8C24" w14:textId="77777777" w:rsidR="00CB3CE1" w:rsidRPr="0076085C" w:rsidRDefault="00CB3CE1" w:rsidP="009843A1">
            <w:pPr>
              <w:spacing w:line="480" w:lineRule="auto"/>
              <w:rPr>
                <w:b/>
                <w:bCs/>
              </w:rPr>
            </w:pPr>
            <w:r w:rsidRPr="0076085C">
              <w:rPr>
                <w:b/>
                <w:bCs/>
              </w:rPr>
              <w:t>20.0</w:t>
            </w:r>
          </w:p>
          <w:p w14:paraId="60A32FBF" w14:textId="77777777" w:rsidR="00CB3CE1" w:rsidRPr="0076085C" w:rsidRDefault="00CB3CE1" w:rsidP="009843A1">
            <w:pPr>
              <w:spacing w:line="480" w:lineRule="auto"/>
            </w:pPr>
            <w:r w:rsidRPr="0076085C">
              <w:rPr>
                <w:b/>
                <w:bCs/>
              </w:rPr>
              <w:t>(p = 0.046)</w:t>
            </w:r>
          </w:p>
        </w:tc>
        <w:tc>
          <w:tcPr>
            <w:tcW w:w="1394" w:type="dxa"/>
          </w:tcPr>
          <w:p w14:paraId="6F6B972A" w14:textId="77777777" w:rsidR="00CB3CE1" w:rsidRPr="0076085C" w:rsidRDefault="00CB3CE1" w:rsidP="009843A1">
            <w:pPr>
              <w:spacing w:line="480" w:lineRule="auto"/>
            </w:pPr>
            <w:r w:rsidRPr="0076085C">
              <w:t>13.0</w:t>
            </w:r>
          </w:p>
          <w:p w14:paraId="0D930BDD" w14:textId="77777777" w:rsidR="00CB3CE1" w:rsidRPr="0076085C" w:rsidRDefault="00CB3CE1" w:rsidP="009843A1">
            <w:pPr>
              <w:spacing w:line="480" w:lineRule="auto"/>
            </w:pPr>
            <w:r w:rsidRPr="0076085C">
              <w:t>(p = 0.514)</w:t>
            </w:r>
          </w:p>
        </w:tc>
        <w:tc>
          <w:tcPr>
            <w:tcW w:w="1272" w:type="dxa"/>
          </w:tcPr>
          <w:p w14:paraId="5D3ADC73" w14:textId="77777777" w:rsidR="00CB3CE1" w:rsidRPr="0076085C" w:rsidRDefault="00CB3CE1" w:rsidP="009843A1">
            <w:pPr>
              <w:spacing w:line="480" w:lineRule="auto"/>
            </w:pPr>
            <w:r w:rsidRPr="0076085C">
              <w:t>2.0</w:t>
            </w:r>
          </w:p>
          <w:p w14:paraId="36280656" w14:textId="77777777" w:rsidR="00CB3CE1" w:rsidRPr="0076085C" w:rsidRDefault="00CB3CE1" w:rsidP="009843A1">
            <w:pPr>
              <w:spacing w:line="480" w:lineRule="auto"/>
            </w:pPr>
            <w:r w:rsidRPr="0076085C">
              <w:t>(p = 1)</w:t>
            </w:r>
          </w:p>
        </w:tc>
        <w:tc>
          <w:tcPr>
            <w:tcW w:w="1028" w:type="dxa"/>
          </w:tcPr>
          <w:p w14:paraId="3887F3EC" w14:textId="77777777" w:rsidR="00CB3CE1" w:rsidRPr="0076085C" w:rsidRDefault="00CB3CE1" w:rsidP="009843A1">
            <w:pPr>
              <w:spacing w:line="480" w:lineRule="auto"/>
            </w:pPr>
            <w:r w:rsidRPr="0076085C">
              <w:t>7.0</w:t>
            </w:r>
          </w:p>
          <w:p w14:paraId="52A5870A" w14:textId="77777777" w:rsidR="00CB3CE1" w:rsidRPr="0076085C" w:rsidRDefault="00CB3CE1" w:rsidP="009843A1">
            <w:pPr>
              <w:spacing w:line="480" w:lineRule="auto"/>
            </w:pPr>
            <w:r w:rsidRPr="0076085C">
              <w:t>(p = 0.806)</w:t>
            </w:r>
          </w:p>
        </w:tc>
        <w:tc>
          <w:tcPr>
            <w:tcW w:w="1150" w:type="dxa"/>
          </w:tcPr>
          <w:p w14:paraId="333A7076" w14:textId="77777777" w:rsidR="00CB3CE1" w:rsidRPr="0076085C" w:rsidRDefault="00CB3CE1" w:rsidP="009843A1">
            <w:pPr>
              <w:spacing w:line="480" w:lineRule="auto"/>
            </w:pPr>
            <w:r w:rsidRPr="0076085C">
              <w:t>6.0</w:t>
            </w:r>
          </w:p>
          <w:p w14:paraId="63F932EF" w14:textId="77777777" w:rsidR="00CB3CE1" w:rsidRPr="0076085C" w:rsidRDefault="00CB3CE1" w:rsidP="009843A1">
            <w:pPr>
              <w:spacing w:line="480" w:lineRule="auto"/>
            </w:pPr>
            <w:r w:rsidRPr="0076085C">
              <w:t>(p = 0.973)</w:t>
            </w:r>
          </w:p>
        </w:tc>
        <w:tc>
          <w:tcPr>
            <w:tcW w:w="1010" w:type="dxa"/>
          </w:tcPr>
          <w:p w14:paraId="6A23F362" w14:textId="77777777" w:rsidR="00CB3CE1" w:rsidRPr="0076085C" w:rsidRDefault="00CB3CE1" w:rsidP="009843A1">
            <w:pPr>
              <w:spacing w:line="480" w:lineRule="auto"/>
            </w:pPr>
            <w:r w:rsidRPr="0076085C">
              <w:t>9.0</w:t>
            </w:r>
          </w:p>
          <w:p w14:paraId="003CDA69" w14:textId="77777777" w:rsidR="00CB3CE1" w:rsidRPr="0076085C" w:rsidRDefault="00CB3CE1" w:rsidP="009843A1">
            <w:pPr>
              <w:spacing w:line="480" w:lineRule="auto"/>
            </w:pPr>
            <w:r w:rsidRPr="0076085C">
              <w:t>(p = 0.374)</w:t>
            </w:r>
          </w:p>
        </w:tc>
      </w:tr>
      <w:tr w:rsidR="00CB3CE1" w:rsidRPr="0076085C" w14:paraId="5A87F4B7" w14:textId="77777777" w:rsidTr="009843A1">
        <w:tc>
          <w:tcPr>
            <w:tcW w:w="1394" w:type="dxa"/>
          </w:tcPr>
          <w:p w14:paraId="6F5BA60E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Charity/ Non-governmental organisations</w:t>
            </w:r>
          </w:p>
          <w:p w14:paraId="29FE4F2A" w14:textId="77777777" w:rsidR="00CB3CE1" w:rsidRPr="0076085C" w:rsidRDefault="00CB3CE1" w:rsidP="009843A1">
            <w:pPr>
              <w:spacing w:line="480" w:lineRule="auto"/>
            </w:pPr>
          </w:p>
        </w:tc>
        <w:tc>
          <w:tcPr>
            <w:tcW w:w="883" w:type="dxa"/>
          </w:tcPr>
          <w:p w14:paraId="1C2FBD46" w14:textId="77777777" w:rsidR="00CB3CE1" w:rsidRPr="0076085C" w:rsidRDefault="00CB3CE1" w:rsidP="009843A1">
            <w:pPr>
              <w:spacing w:line="480" w:lineRule="auto"/>
            </w:pPr>
            <w:r w:rsidRPr="0076085C">
              <w:t>7.0</w:t>
            </w:r>
          </w:p>
          <w:p w14:paraId="6E7CF70D" w14:textId="77777777" w:rsidR="00CB3CE1" w:rsidRPr="0076085C" w:rsidRDefault="00CB3CE1" w:rsidP="009843A1">
            <w:pPr>
              <w:spacing w:line="480" w:lineRule="auto"/>
            </w:pPr>
            <w:r w:rsidRPr="0076085C">
              <w:t>(p = 0.94)</w:t>
            </w:r>
          </w:p>
        </w:tc>
        <w:tc>
          <w:tcPr>
            <w:tcW w:w="894" w:type="dxa"/>
          </w:tcPr>
          <w:p w14:paraId="4B1E98A5" w14:textId="77777777" w:rsidR="00CB3CE1" w:rsidRPr="0076085C" w:rsidRDefault="00CB3CE1" w:rsidP="009843A1">
            <w:pPr>
              <w:spacing w:line="480" w:lineRule="auto"/>
            </w:pPr>
            <w:r w:rsidRPr="0076085C">
              <w:t>5.0</w:t>
            </w:r>
          </w:p>
          <w:p w14:paraId="6FD2D392" w14:textId="77777777" w:rsidR="00CB3CE1" w:rsidRPr="0076085C" w:rsidRDefault="00CB3CE1" w:rsidP="009843A1">
            <w:pPr>
              <w:spacing w:line="480" w:lineRule="auto"/>
            </w:pPr>
            <w:r w:rsidRPr="0076085C">
              <w:t>(p = 0.99)</w:t>
            </w:r>
          </w:p>
        </w:tc>
        <w:tc>
          <w:tcPr>
            <w:tcW w:w="1316" w:type="dxa"/>
          </w:tcPr>
          <w:p w14:paraId="060B7BE2" w14:textId="77777777" w:rsidR="00CB3CE1" w:rsidRPr="0076085C" w:rsidRDefault="00CB3CE1" w:rsidP="009843A1">
            <w:pPr>
              <w:spacing w:line="480" w:lineRule="auto"/>
            </w:pPr>
            <w:r w:rsidRPr="0076085C">
              <w:t>NA</w:t>
            </w:r>
          </w:p>
        </w:tc>
        <w:tc>
          <w:tcPr>
            <w:tcW w:w="1205" w:type="dxa"/>
          </w:tcPr>
          <w:p w14:paraId="019C39B0" w14:textId="77777777" w:rsidR="00CB3CE1" w:rsidRPr="0076085C" w:rsidRDefault="00CB3CE1" w:rsidP="009843A1">
            <w:pPr>
              <w:spacing w:line="480" w:lineRule="auto"/>
              <w:rPr>
                <w:b/>
                <w:bCs/>
              </w:rPr>
            </w:pPr>
            <w:r w:rsidRPr="0076085C">
              <w:rPr>
                <w:b/>
                <w:bCs/>
              </w:rPr>
              <w:t>25.0</w:t>
            </w:r>
          </w:p>
          <w:p w14:paraId="615DCB55" w14:textId="77777777" w:rsidR="00CB3CE1" w:rsidRPr="0076085C" w:rsidRDefault="00CB3CE1" w:rsidP="009843A1">
            <w:pPr>
              <w:spacing w:line="480" w:lineRule="auto"/>
              <w:rPr>
                <w:b/>
                <w:bCs/>
              </w:rPr>
            </w:pPr>
            <w:r w:rsidRPr="0076085C">
              <w:rPr>
                <w:b/>
                <w:bCs/>
              </w:rPr>
              <w:t>(p = 0.001)</w:t>
            </w:r>
          </w:p>
        </w:tc>
        <w:tc>
          <w:tcPr>
            <w:tcW w:w="1394" w:type="dxa"/>
          </w:tcPr>
          <w:p w14:paraId="664E7723" w14:textId="77777777" w:rsidR="00CB3CE1" w:rsidRPr="0076085C" w:rsidRDefault="00CB3CE1" w:rsidP="009843A1">
            <w:pPr>
              <w:spacing w:line="480" w:lineRule="auto"/>
              <w:rPr>
                <w:b/>
                <w:bCs/>
              </w:rPr>
            </w:pPr>
            <w:r w:rsidRPr="0076085C">
              <w:rPr>
                <w:b/>
                <w:bCs/>
              </w:rPr>
              <w:t>18.0</w:t>
            </w:r>
          </w:p>
          <w:p w14:paraId="6B3D574C" w14:textId="77777777" w:rsidR="00CB3CE1" w:rsidRPr="0076085C" w:rsidRDefault="00CB3CE1" w:rsidP="009843A1">
            <w:pPr>
              <w:spacing w:line="480" w:lineRule="auto"/>
            </w:pPr>
            <w:r w:rsidRPr="0076085C">
              <w:rPr>
                <w:b/>
                <w:bCs/>
              </w:rPr>
              <w:t>(p = 0.035)</w:t>
            </w:r>
          </w:p>
        </w:tc>
        <w:tc>
          <w:tcPr>
            <w:tcW w:w="1272" w:type="dxa"/>
          </w:tcPr>
          <w:p w14:paraId="2B4AF9CB" w14:textId="77777777" w:rsidR="00CB3CE1" w:rsidRPr="0076085C" w:rsidRDefault="00CB3CE1" w:rsidP="009843A1">
            <w:pPr>
              <w:spacing w:line="480" w:lineRule="auto"/>
            </w:pPr>
            <w:r w:rsidRPr="0076085C">
              <w:t>7.0</w:t>
            </w:r>
          </w:p>
          <w:p w14:paraId="765DABE5" w14:textId="77777777" w:rsidR="00CB3CE1" w:rsidRPr="0076085C" w:rsidRDefault="00CB3CE1" w:rsidP="009843A1">
            <w:pPr>
              <w:spacing w:line="480" w:lineRule="auto"/>
            </w:pPr>
            <w:r w:rsidRPr="0076085C">
              <w:t>(p = 0.883)</w:t>
            </w:r>
          </w:p>
        </w:tc>
        <w:tc>
          <w:tcPr>
            <w:tcW w:w="1028" w:type="dxa"/>
          </w:tcPr>
          <w:p w14:paraId="02987784" w14:textId="77777777" w:rsidR="00CB3CE1" w:rsidRPr="0076085C" w:rsidRDefault="00CB3CE1" w:rsidP="009843A1">
            <w:pPr>
              <w:spacing w:line="480" w:lineRule="auto"/>
            </w:pPr>
            <w:r w:rsidRPr="0076085C">
              <w:t>12.0</w:t>
            </w:r>
          </w:p>
          <w:p w14:paraId="2E2DB83B" w14:textId="77777777" w:rsidR="00CB3CE1" w:rsidRPr="0076085C" w:rsidRDefault="00CB3CE1" w:rsidP="009843A1">
            <w:pPr>
              <w:spacing w:line="480" w:lineRule="auto"/>
            </w:pPr>
            <w:r w:rsidRPr="0076085C">
              <w:t>(p = 0.077)</w:t>
            </w:r>
          </w:p>
        </w:tc>
        <w:tc>
          <w:tcPr>
            <w:tcW w:w="1150" w:type="dxa"/>
          </w:tcPr>
          <w:p w14:paraId="2B016888" w14:textId="77777777" w:rsidR="00CB3CE1" w:rsidRPr="0076085C" w:rsidRDefault="00CB3CE1" w:rsidP="009843A1">
            <w:pPr>
              <w:spacing w:line="480" w:lineRule="auto"/>
            </w:pPr>
            <w:r w:rsidRPr="0076085C">
              <w:t>11.0</w:t>
            </w:r>
          </w:p>
          <w:p w14:paraId="7014039E" w14:textId="77777777" w:rsidR="00CB3CE1" w:rsidRPr="0076085C" w:rsidRDefault="00CB3CE1" w:rsidP="009843A1">
            <w:pPr>
              <w:spacing w:line="480" w:lineRule="auto"/>
            </w:pPr>
            <w:r w:rsidRPr="0076085C">
              <w:t>(p = 0.36)</w:t>
            </w:r>
          </w:p>
        </w:tc>
        <w:tc>
          <w:tcPr>
            <w:tcW w:w="1010" w:type="dxa"/>
          </w:tcPr>
          <w:p w14:paraId="4ADBB8E9" w14:textId="77777777" w:rsidR="00CB3CE1" w:rsidRPr="0076085C" w:rsidRDefault="00CB3CE1" w:rsidP="009843A1">
            <w:pPr>
              <w:spacing w:line="480" w:lineRule="auto"/>
              <w:rPr>
                <w:b/>
                <w:bCs/>
              </w:rPr>
            </w:pPr>
            <w:r w:rsidRPr="0076085C">
              <w:rPr>
                <w:b/>
                <w:bCs/>
              </w:rPr>
              <w:t>14.0</w:t>
            </w:r>
          </w:p>
          <w:p w14:paraId="6A51ADDD" w14:textId="77777777" w:rsidR="00CB3CE1" w:rsidRPr="0076085C" w:rsidRDefault="00CB3CE1" w:rsidP="009843A1">
            <w:pPr>
              <w:spacing w:line="480" w:lineRule="auto"/>
            </w:pPr>
            <w:r w:rsidRPr="0076085C">
              <w:rPr>
                <w:b/>
                <w:bCs/>
              </w:rPr>
              <w:t>(p = 0.02)</w:t>
            </w:r>
          </w:p>
        </w:tc>
      </w:tr>
      <w:tr w:rsidR="00CB3CE1" w:rsidRPr="0076085C" w14:paraId="3FA3FBD8" w14:textId="77777777" w:rsidTr="009843A1">
        <w:tc>
          <w:tcPr>
            <w:tcW w:w="1394" w:type="dxa"/>
          </w:tcPr>
          <w:p w14:paraId="2CC3ECDE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Professional society</w:t>
            </w:r>
          </w:p>
          <w:p w14:paraId="7362D910" w14:textId="77777777" w:rsidR="00CB3CE1" w:rsidRPr="0076085C" w:rsidRDefault="00CB3CE1" w:rsidP="009843A1">
            <w:pPr>
              <w:spacing w:line="480" w:lineRule="auto"/>
            </w:pPr>
          </w:p>
        </w:tc>
        <w:tc>
          <w:tcPr>
            <w:tcW w:w="883" w:type="dxa"/>
          </w:tcPr>
          <w:p w14:paraId="322E218A" w14:textId="77777777" w:rsidR="00CB3CE1" w:rsidRPr="0076085C" w:rsidRDefault="00CB3CE1" w:rsidP="009843A1">
            <w:pPr>
              <w:spacing w:line="480" w:lineRule="auto"/>
            </w:pPr>
            <w:r w:rsidRPr="0076085C">
              <w:t>-18.0</w:t>
            </w:r>
          </w:p>
          <w:p w14:paraId="2EC9862C" w14:textId="77777777" w:rsidR="00CB3CE1" w:rsidRPr="0076085C" w:rsidRDefault="00CB3CE1" w:rsidP="009843A1">
            <w:pPr>
              <w:spacing w:line="480" w:lineRule="auto"/>
            </w:pPr>
            <w:r w:rsidRPr="0076085C">
              <w:t>(p = 0.19)</w:t>
            </w:r>
          </w:p>
        </w:tc>
        <w:tc>
          <w:tcPr>
            <w:tcW w:w="894" w:type="dxa"/>
          </w:tcPr>
          <w:p w14:paraId="042D1410" w14:textId="77777777" w:rsidR="00CB3CE1" w:rsidRPr="0076085C" w:rsidRDefault="00CB3CE1" w:rsidP="009843A1">
            <w:pPr>
              <w:spacing w:line="480" w:lineRule="auto"/>
              <w:rPr>
                <w:b/>
                <w:bCs/>
              </w:rPr>
            </w:pPr>
            <w:r w:rsidRPr="0076085C">
              <w:rPr>
                <w:b/>
                <w:bCs/>
              </w:rPr>
              <w:t>-20.0</w:t>
            </w:r>
          </w:p>
          <w:p w14:paraId="506767A1" w14:textId="77777777" w:rsidR="00CB3CE1" w:rsidRPr="0076085C" w:rsidRDefault="00CB3CE1" w:rsidP="009843A1">
            <w:pPr>
              <w:spacing w:line="480" w:lineRule="auto"/>
            </w:pPr>
            <w:r w:rsidRPr="0076085C">
              <w:rPr>
                <w:b/>
                <w:bCs/>
              </w:rPr>
              <w:t>(p = 0.046)</w:t>
            </w:r>
          </w:p>
        </w:tc>
        <w:tc>
          <w:tcPr>
            <w:tcW w:w="1316" w:type="dxa"/>
          </w:tcPr>
          <w:p w14:paraId="29FF5FB6" w14:textId="77777777" w:rsidR="00CB3CE1" w:rsidRPr="0076085C" w:rsidRDefault="00CB3CE1" w:rsidP="009843A1">
            <w:pPr>
              <w:spacing w:line="480" w:lineRule="auto"/>
              <w:rPr>
                <w:b/>
                <w:bCs/>
              </w:rPr>
            </w:pPr>
            <w:r w:rsidRPr="0076085C">
              <w:rPr>
                <w:b/>
                <w:bCs/>
              </w:rPr>
              <w:t>-25.0</w:t>
            </w:r>
          </w:p>
          <w:p w14:paraId="450782E3" w14:textId="77777777" w:rsidR="00CB3CE1" w:rsidRPr="0076085C" w:rsidRDefault="00CB3CE1" w:rsidP="009843A1">
            <w:pPr>
              <w:spacing w:line="480" w:lineRule="auto"/>
            </w:pPr>
            <w:r w:rsidRPr="0076085C">
              <w:rPr>
                <w:b/>
                <w:bCs/>
              </w:rPr>
              <w:t>(p = 0.001)</w:t>
            </w:r>
          </w:p>
        </w:tc>
        <w:tc>
          <w:tcPr>
            <w:tcW w:w="1205" w:type="dxa"/>
          </w:tcPr>
          <w:p w14:paraId="4C351A07" w14:textId="77777777" w:rsidR="00CB3CE1" w:rsidRPr="0076085C" w:rsidRDefault="00CB3CE1" w:rsidP="009843A1">
            <w:pPr>
              <w:spacing w:line="480" w:lineRule="auto"/>
            </w:pPr>
            <w:r w:rsidRPr="0076085C">
              <w:t>NA</w:t>
            </w:r>
          </w:p>
        </w:tc>
        <w:tc>
          <w:tcPr>
            <w:tcW w:w="1394" w:type="dxa"/>
          </w:tcPr>
          <w:p w14:paraId="2C345709" w14:textId="77777777" w:rsidR="00CB3CE1" w:rsidRPr="0076085C" w:rsidRDefault="00CB3CE1" w:rsidP="009843A1">
            <w:pPr>
              <w:spacing w:line="480" w:lineRule="auto"/>
            </w:pPr>
            <w:r w:rsidRPr="0076085C">
              <w:t>-7.0</w:t>
            </w:r>
          </w:p>
          <w:p w14:paraId="6EFBBB99" w14:textId="77777777" w:rsidR="00CB3CE1" w:rsidRPr="0076085C" w:rsidRDefault="00CB3CE1" w:rsidP="009843A1">
            <w:pPr>
              <w:spacing w:line="480" w:lineRule="auto"/>
            </w:pPr>
            <w:r w:rsidRPr="0076085C">
              <w:t>(p = 0.778)</w:t>
            </w:r>
          </w:p>
        </w:tc>
        <w:tc>
          <w:tcPr>
            <w:tcW w:w="1272" w:type="dxa"/>
          </w:tcPr>
          <w:p w14:paraId="4A58D9C9" w14:textId="77777777" w:rsidR="00CB3CE1" w:rsidRPr="0076085C" w:rsidRDefault="00CB3CE1" w:rsidP="009843A1">
            <w:pPr>
              <w:spacing w:line="480" w:lineRule="auto"/>
            </w:pPr>
            <w:r w:rsidRPr="0076085C">
              <w:t>-18.0</w:t>
            </w:r>
          </w:p>
          <w:p w14:paraId="4DA7E1F0" w14:textId="77777777" w:rsidR="00CB3CE1" w:rsidRPr="0076085C" w:rsidRDefault="00CB3CE1" w:rsidP="009843A1">
            <w:pPr>
              <w:spacing w:line="480" w:lineRule="auto"/>
            </w:pPr>
            <w:r w:rsidRPr="0076085C">
              <w:t>(p = 0.051)</w:t>
            </w:r>
          </w:p>
        </w:tc>
        <w:tc>
          <w:tcPr>
            <w:tcW w:w="1028" w:type="dxa"/>
          </w:tcPr>
          <w:p w14:paraId="3C939FEF" w14:textId="77777777" w:rsidR="00CB3CE1" w:rsidRPr="0076085C" w:rsidRDefault="00CB3CE1" w:rsidP="009843A1">
            <w:pPr>
              <w:spacing w:line="480" w:lineRule="auto"/>
            </w:pPr>
            <w:r w:rsidRPr="0076085C">
              <w:t>-13.0</w:t>
            </w:r>
          </w:p>
          <w:p w14:paraId="066B754F" w14:textId="77777777" w:rsidR="00CB3CE1" w:rsidRPr="0076085C" w:rsidRDefault="00CB3CE1" w:rsidP="009843A1">
            <w:pPr>
              <w:spacing w:line="480" w:lineRule="auto"/>
            </w:pPr>
            <w:r w:rsidRPr="0076085C">
              <w:t>(p = 0.259)</w:t>
            </w:r>
          </w:p>
        </w:tc>
        <w:tc>
          <w:tcPr>
            <w:tcW w:w="1150" w:type="dxa"/>
          </w:tcPr>
          <w:p w14:paraId="6380173D" w14:textId="77777777" w:rsidR="00CB3CE1" w:rsidRPr="0076085C" w:rsidRDefault="00CB3CE1" w:rsidP="009843A1">
            <w:pPr>
              <w:spacing w:line="480" w:lineRule="auto"/>
            </w:pPr>
            <w:r w:rsidRPr="0076085C">
              <w:t>-14.0</w:t>
            </w:r>
          </w:p>
          <w:p w14:paraId="44085A33" w14:textId="77777777" w:rsidR="00CB3CE1" w:rsidRPr="0076085C" w:rsidRDefault="00CB3CE1" w:rsidP="009843A1">
            <w:pPr>
              <w:spacing w:line="480" w:lineRule="auto"/>
            </w:pPr>
            <w:r w:rsidRPr="0076085C">
              <w:t>(p = 0.211)</w:t>
            </w:r>
          </w:p>
        </w:tc>
        <w:tc>
          <w:tcPr>
            <w:tcW w:w="1010" w:type="dxa"/>
          </w:tcPr>
          <w:p w14:paraId="0F79249B" w14:textId="77777777" w:rsidR="00CB3CE1" w:rsidRPr="0076085C" w:rsidRDefault="00CB3CE1" w:rsidP="009843A1">
            <w:pPr>
              <w:spacing w:line="480" w:lineRule="auto"/>
            </w:pPr>
            <w:r w:rsidRPr="0076085C">
              <w:t>-11.0</w:t>
            </w:r>
          </w:p>
          <w:p w14:paraId="357E0C20" w14:textId="77777777" w:rsidR="00CB3CE1" w:rsidRPr="0076085C" w:rsidRDefault="00CB3CE1" w:rsidP="009843A1">
            <w:pPr>
              <w:spacing w:line="480" w:lineRule="auto"/>
            </w:pPr>
            <w:r w:rsidRPr="0076085C">
              <w:t>(p = 0.924)</w:t>
            </w:r>
          </w:p>
        </w:tc>
      </w:tr>
      <w:tr w:rsidR="00CB3CE1" w:rsidRPr="0076085C" w14:paraId="066EDE47" w14:textId="77777777" w:rsidTr="009843A1">
        <w:tc>
          <w:tcPr>
            <w:tcW w:w="1394" w:type="dxa"/>
          </w:tcPr>
          <w:p w14:paraId="11016D9B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Encyclopaedia</w:t>
            </w:r>
          </w:p>
          <w:p w14:paraId="7ED68881" w14:textId="77777777" w:rsidR="00CB3CE1" w:rsidRPr="0076085C" w:rsidRDefault="00CB3CE1" w:rsidP="009843A1">
            <w:pPr>
              <w:spacing w:line="480" w:lineRule="auto"/>
            </w:pPr>
          </w:p>
        </w:tc>
        <w:tc>
          <w:tcPr>
            <w:tcW w:w="883" w:type="dxa"/>
          </w:tcPr>
          <w:p w14:paraId="073FBBB8" w14:textId="77777777" w:rsidR="00CB3CE1" w:rsidRPr="0076085C" w:rsidRDefault="00CB3CE1" w:rsidP="009843A1">
            <w:pPr>
              <w:spacing w:line="480" w:lineRule="auto"/>
            </w:pPr>
            <w:r w:rsidRPr="0076085C">
              <w:t>-11.0</w:t>
            </w:r>
          </w:p>
          <w:p w14:paraId="33114940" w14:textId="77777777" w:rsidR="00CB3CE1" w:rsidRPr="0076085C" w:rsidRDefault="00CB3CE1" w:rsidP="009843A1">
            <w:pPr>
              <w:spacing w:line="480" w:lineRule="auto"/>
            </w:pPr>
            <w:r w:rsidRPr="0076085C">
              <w:t>(p = 0.871)</w:t>
            </w:r>
          </w:p>
        </w:tc>
        <w:tc>
          <w:tcPr>
            <w:tcW w:w="894" w:type="dxa"/>
          </w:tcPr>
          <w:p w14:paraId="3933FA10" w14:textId="77777777" w:rsidR="00CB3CE1" w:rsidRPr="0076085C" w:rsidRDefault="00CB3CE1" w:rsidP="009843A1">
            <w:pPr>
              <w:spacing w:line="480" w:lineRule="auto"/>
            </w:pPr>
            <w:r w:rsidRPr="0076085C">
              <w:t>-13.0</w:t>
            </w:r>
          </w:p>
          <w:p w14:paraId="1A0CFB2D" w14:textId="77777777" w:rsidR="00CB3CE1" w:rsidRPr="0076085C" w:rsidRDefault="00CB3CE1" w:rsidP="009843A1">
            <w:pPr>
              <w:spacing w:line="480" w:lineRule="auto"/>
            </w:pPr>
            <w:r w:rsidRPr="0076085C">
              <w:t>(p = 0.514)</w:t>
            </w:r>
          </w:p>
        </w:tc>
        <w:tc>
          <w:tcPr>
            <w:tcW w:w="1316" w:type="dxa"/>
          </w:tcPr>
          <w:p w14:paraId="7F0CAC22" w14:textId="77777777" w:rsidR="00CB3CE1" w:rsidRPr="0076085C" w:rsidRDefault="00CB3CE1" w:rsidP="009843A1">
            <w:pPr>
              <w:spacing w:line="480" w:lineRule="auto"/>
              <w:rPr>
                <w:b/>
                <w:bCs/>
              </w:rPr>
            </w:pPr>
            <w:r w:rsidRPr="0076085C">
              <w:rPr>
                <w:b/>
                <w:bCs/>
              </w:rPr>
              <w:t>-18.0</w:t>
            </w:r>
          </w:p>
          <w:p w14:paraId="24349CCC" w14:textId="77777777" w:rsidR="00CB3CE1" w:rsidRPr="0076085C" w:rsidRDefault="00CB3CE1" w:rsidP="009843A1">
            <w:pPr>
              <w:spacing w:line="480" w:lineRule="auto"/>
            </w:pPr>
            <w:r w:rsidRPr="0076085C">
              <w:rPr>
                <w:b/>
                <w:bCs/>
              </w:rPr>
              <w:t>(p = 0.035)</w:t>
            </w:r>
          </w:p>
        </w:tc>
        <w:tc>
          <w:tcPr>
            <w:tcW w:w="1205" w:type="dxa"/>
          </w:tcPr>
          <w:p w14:paraId="11700F1C" w14:textId="77777777" w:rsidR="00CB3CE1" w:rsidRPr="0076085C" w:rsidRDefault="00CB3CE1" w:rsidP="009843A1">
            <w:pPr>
              <w:spacing w:line="480" w:lineRule="auto"/>
            </w:pPr>
            <w:r w:rsidRPr="0076085C">
              <w:t>7.0</w:t>
            </w:r>
          </w:p>
          <w:p w14:paraId="13006636" w14:textId="77777777" w:rsidR="00CB3CE1" w:rsidRPr="0076085C" w:rsidRDefault="00CB3CE1" w:rsidP="009843A1">
            <w:pPr>
              <w:spacing w:line="480" w:lineRule="auto"/>
            </w:pPr>
            <w:r w:rsidRPr="0076085C">
              <w:t>(p = 0.778)</w:t>
            </w:r>
          </w:p>
        </w:tc>
        <w:tc>
          <w:tcPr>
            <w:tcW w:w="1394" w:type="dxa"/>
          </w:tcPr>
          <w:p w14:paraId="115DF292" w14:textId="77777777" w:rsidR="00CB3CE1" w:rsidRPr="0076085C" w:rsidRDefault="00CB3CE1" w:rsidP="009843A1">
            <w:pPr>
              <w:spacing w:line="480" w:lineRule="auto"/>
            </w:pPr>
            <w:r w:rsidRPr="0076085C">
              <w:t>NA</w:t>
            </w:r>
          </w:p>
        </w:tc>
        <w:tc>
          <w:tcPr>
            <w:tcW w:w="1272" w:type="dxa"/>
          </w:tcPr>
          <w:p w14:paraId="5C2F936B" w14:textId="77777777" w:rsidR="00CB3CE1" w:rsidRPr="0076085C" w:rsidRDefault="00CB3CE1" w:rsidP="009843A1">
            <w:pPr>
              <w:spacing w:line="480" w:lineRule="auto"/>
            </w:pPr>
            <w:r w:rsidRPr="0076085C">
              <w:t>-11.0</w:t>
            </w:r>
          </w:p>
          <w:p w14:paraId="28375B8B" w14:textId="77777777" w:rsidR="00CB3CE1" w:rsidRPr="0076085C" w:rsidRDefault="00CB3CE1" w:rsidP="009843A1">
            <w:pPr>
              <w:spacing w:line="480" w:lineRule="auto"/>
            </w:pPr>
            <w:r w:rsidRPr="0076085C">
              <w:t>(p = 0.608)</w:t>
            </w:r>
          </w:p>
        </w:tc>
        <w:tc>
          <w:tcPr>
            <w:tcW w:w="1028" w:type="dxa"/>
          </w:tcPr>
          <w:p w14:paraId="6EBFBE02" w14:textId="77777777" w:rsidR="00CB3CE1" w:rsidRPr="0076085C" w:rsidRDefault="00CB3CE1" w:rsidP="009843A1">
            <w:pPr>
              <w:spacing w:line="480" w:lineRule="auto"/>
            </w:pPr>
            <w:r w:rsidRPr="0076085C">
              <w:t>-6.0</w:t>
            </w:r>
          </w:p>
          <w:p w14:paraId="4CE93CC0" w14:textId="77777777" w:rsidR="00CB3CE1" w:rsidRPr="0076085C" w:rsidRDefault="00CB3CE1" w:rsidP="009843A1">
            <w:pPr>
              <w:spacing w:line="480" w:lineRule="auto"/>
            </w:pPr>
            <w:r w:rsidRPr="0076085C">
              <w:t>(p = 0.995)</w:t>
            </w:r>
          </w:p>
        </w:tc>
        <w:tc>
          <w:tcPr>
            <w:tcW w:w="1150" w:type="dxa"/>
          </w:tcPr>
          <w:p w14:paraId="2ACC6C7D" w14:textId="77777777" w:rsidR="00CB3CE1" w:rsidRPr="0076085C" w:rsidRDefault="00CB3CE1" w:rsidP="009843A1">
            <w:pPr>
              <w:spacing w:line="480" w:lineRule="auto"/>
            </w:pPr>
            <w:r w:rsidRPr="0076085C">
              <w:t>-7.0</w:t>
            </w:r>
          </w:p>
          <w:p w14:paraId="7F6ACFF9" w14:textId="77777777" w:rsidR="00CB3CE1" w:rsidRPr="0076085C" w:rsidRDefault="00CB3CE1" w:rsidP="009843A1">
            <w:pPr>
              <w:spacing w:line="480" w:lineRule="auto"/>
            </w:pPr>
            <w:r w:rsidRPr="0076085C">
              <w:t>(p = 0.966)</w:t>
            </w:r>
          </w:p>
        </w:tc>
        <w:tc>
          <w:tcPr>
            <w:tcW w:w="1010" w:type="dxa"/>
          </w:tcPr>
          <w:p w14:paraId="3FB9781F" w14:textId="77777777" w:rsidR="00CB3CE1" w:rsidRPr="0076085C" w:rsidRDefault="00CB3CE1" w:rsidP="009843A1">
            <w:pPr>
              <w:spacing w:line="480" w:lineRule="auto"/>
            </w:pPr>
            <w:r w:rsidRPr="0076085C">
              <w:t>-4.0</w:t>
            </w:r>
          </w:p>
          <w:p w14:paraId="4942100F" w14:textId="77777777" w:rsidR="00CB3CE1" w:rsidRPr="0076085C" w:rsidRDefault="00CB3CE1" w:rsidP="009843A1">
            <w:pPr>
              <w:spacing w:line="480" w:lineRule="auto"/>
            </w:pPr>
            <w:r w:rsidRPr="0076085C">
              <w:t>(p = 1)</w:t>
            </w:r>
          </w:p>
        </w:tc>
      </w:tr>
      <w:tr w:rsidR="00CB3CE1" w:rsidRPr="0076085C" w14:paraId="11B9C787" w14:textId="77777777" w:rsidTr="009843A1">
        <w:tc>
          <w:tcPr>
            <w:tcW w:w="1394" w:type="dxa"/>
          </w:tcPr>
          <w:p w14:paraId="66520090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Government/ Health Department</w:t>
            </w:r>
          </w:p>
          <w:p w14:paraId="72EC8C0C" w14:textId="77777777" w:rsidR="00CB3CE1" w:rsidRPr="0076085C" w:rsidRDefault="00CB3CE1" w:rsidP="009843A1">
            <w:pPr>
              <w:spacing w:line="480" w:lineRule="auto"/>
            </w:pPr>
          </w:p>
        </w:tc>
        <w:tc>
          <w:tcPr>
            <w:tcW w:w="883" w:type="dxa"/>
          </w:tcPr>
          <w:p w14:paraId="77C58C3C" w14:textId="77777777" w:rsidR="00CB3CE1" w:rsidRPr="0076085C" w:rsidRDefault="00CB3CE1" w:rsidP="009843A1">
            <w:pPr>
              <w:spacing w:line="480" w:lineRule="auto"/>
            </w:pPr>
            <w:r w:rsidRPr="0076085C">
              <w:t>0.0</w:t>
            </w:r>
          </w:p>
          <w:p w14:paraId="70A1DEF1" w14:textId="77777777" w:rsidR="00CB3CE1" w:rsidRPr="0076085C" w:rsidRDefault="00CB3CE1" w:rsidP="009843A1">
            <w:pPr>
              <w:spacing w:line="480" w:lineRule="auto"/>
            </w:pPr>
            <w:r w:rsidRPr="0076085C">
              <w:t>(p = 1)</w:t>
            </w:r>
          </w:p>
        </w:tc>
        <w:tc>
          <w:tcPr>
            <w:tcW w:w="894" w:type="dxa"/>
          </w:tcPr>
          <w:p w14:paraId="0CF2BB37" w14:textId="77777777" w:rsidR="00CB3CE1" w:rsidRPr="0076085C" w:rsidRDefault="00CB3CE1" w:rsidP="009843A1">
            <w:pPr>
              <w:spacing w:line="480" w:lineRule="auto"/>
            </w:pPr>
            <w:r w:rsidRPr="0076085C">
              <w:t>-2.0</w:t>
            </w:r>
          </w:p>
          <w:p w14:paraId="5704E39A" w14:textId="77777777" w:rsidR="00CB3CE1" w:rsidRPr="0076085C" w:rsidRDefault="00CB3CE1" w:rsidP="009843A1">
            <w:pPr>
              <w:spacing w:line="480" w:lineRule="auto"/>
            </w:pPr>
            <w:r w:rsidRPr="0076085C">
              <w:t>(p = 1)</w:t>
            </w:r>
          </w:p>
        </w:tc>
        <w:tc>
          <w:tcPr>
            <w:tcW w:w="1316" w:type="dxa"/>
          </w:tcPr>
          <w:p w14:paraId="719C74BE" w14:textId="77777777" w:rsidR="00CB3CE1" w:rsidRPr="0076085C" w:rsidRDefault="00CB3CE1" w:rsidP="009843A1">
            <w:pPr>
              <w:spacing w:line="480" w:lineRule="auto"/>
            </w:pPr>
            <w:r w:rsidRPr="0076085C">
              <w:t>-7.0</w:t>
            </w:r>
          </w:p>
          <w:p w14:paraId="1A378926" w14:textId="77777777" w:rsidR="00CB3CE1" w:rsidRPr="0076085C" w:rsidRDefault="00CB3CE1" w:rsidP="009843A1">
            <w:pPr>
              <w:spacing w:line="480" w:lineRule="auto"/>
            </w:pPr>
            <w:r w:rsidRPr="0076085C">
              <w:t>(p = 0.883)</w:t>
            </w:r>
          </w:p>
        </w:tc>
        <w:tc>
          <w:tcPr>
            <w:tcW w:w="1205" w:type="dxa"/>
          </w:tcPr>
          <w:p w14:paraId="5F952E7A" w14:textId="77777777" w:rsidR="00CB3CE1" w:rsidRPr="0076085C" w:rsidRDefault="00CB3CE1" w:rsidP="009843A1">
            <w:pPr>
              <w:spacing w:line="480" w:lineRule="auto"/>
            </w:pPr>
            <w:r w:rsidRPr="0076085C">
              <w:t>18.0</w:t>
            </w:r>
          </w:p>
          <w:p w14:paraId="7924D695" w14:textId="77777777" w:rsidR="00CB3CE1" w:rsidRPr="0076085C" w:rsidRDefault="00CB3CE1" w:rsidP="009843A1">
            <w:pPr>
              <w:spacing w:line="480" w:lineRule="auto"/>
            </w:pPr>
            <w:r w:rsidRPr="0076085C">
              <w:t>(p = 0.051)</w:t>
            </w:r>
          </w:p>
        </w:tc>
        <w:tc>
          <w:tcPr>
            <w:tcW w:w="1394" w:type="dxa"/>
          </w:tcPr>
          <w:p w14:paraId="15491149" w14:textId="77777777" w:rsidR="00CB3CE1" w:rsidRPr="0076085C" w:rsidRDefault="00CB3CE1" w:rsidP="009843A1">
            <w:pPr>
              <w:spacing w:line="480" w:lineRule="auto"/>
            </w:pPr>
            <w:r w:rsidRPr="0076085C">
              <w:t>11.0</w:t>
            </w:r>
          </w:p>
          <w:p w14:paraId="2F28DA70" w14:textId="77777777" w:rsidR="00CB3CE1" w:rsidRPr="0076085C" w:rsidRDefault="00CB3CE1" w:rsidP="009843A1">
            <w:pPr>
              <w:spacing w:line="480" w:lineRule="auto"/>
            </w:pPr>
            <w:r w:rsidRPr="0076085C">
              <w:t>(p = 0.608)</w:t>
            </w:r>
          </w:p>
        </w:tc>
        <w:tc>
          <w:tcPr>
            <w:tcW w:w="1272" w:type="dxa"/>
          </w:tcPr>
          <w:p w14:paraId="4D50C803" w14:textId="77777777" w:rsidR="00CB3CE1" w:rsidRPr="0076085C" w:rsidRDefault="00CB3CE1" w:rsidP="009843A1">
            <w:pPr>
              <w:spacing w:line="480" w:lineRule="auto"/>
            </w:pPr>
            <w:r w:rsidRPr="0076085C">
              <w:t>NA</w:t>
            </w:r>
          </w:p>
        </w:tc>
        <w:tc>
          <w:tcPr>
            <w:tcW w:w="1028" w:type="dxa"/>
          </w:tcPr>
          <w:p w14:paraId="2F160650" w14:textId="77777777" w:rsidR="00CB3CE1" w:rsidRPr="0076085C" w:rsidRDefault="00CB3CE1" w:rsidP="009843A1">
            <w:pPr>
              <w:spacing w:line="480" w:lineRule="auto"/>
            </w:pPr>
            <w:r w:rsidRPr="0076085C">
              <w:t>5.0</w:t>
            </w:r>
          </w:p>
          <w:p w14:paraId="7AFD0220" w14:textId="77777777" w:rsidR="00CB3CE1" w:rsidRPr="0076085C" w:rsidRDefault="00CB3CE1" w:rsidP="009843A1">
            <w:pPr>
              <w:spacing w:line="480" w:lineRule="auto"/>
            </w:pPr>
            <w:r w:rsidRPr="0076085C">
              <w:t>(p = 0.897)</w:t>
            </w:r>
          </w:p>
        </w:tc>
        <w:tc>
          <w:tcPr>
            <w:tcW w:w="1150" w:type="dxa"/>
          </w:tcPr>
          <w:p w14:paraId="57478860" w14:textId="77777777" w:rsidR="00CB3CE1" w:rsidRPr="0076085C" w:rsidRDefault="00CB3CE1" w:rsidP="009843A1">
            <w:pPr>
              <w:spacing w:line="480" w:lineRule="auto"/>
            </w:pPr>
            <w:r w:rsidRPr="0076085C">
              <w:t>4.0</w:t>
            </w:r>
          </w:p>
          <w:p w14:paraId="6E47A35D" w14:textId="77777777" w:rsidR="00CB3CE1" w:rsidRPr="0076085C" w:rsidRDefault="00CB3CE1" w:rsidP="009843A1">
            <w:pPr>
              <w:spacing w:line="480" w:lineRule="auto"/>
            </w:pPr>
            <w:r w:rsidRPr="0076085C">
              <w:t>(p = 0.995)</w:t>
            </w:r>
          </w:p>
        </w:tc>
        <w:tc>
          <w:tcPr>
            <w:tcW w:w="1010" w:type="dxa"/>
          </w:tcPr>
          <w:p w14:paraId="4D53147B" w14:textId="77777777" w:rsidR="00CB3CE1" w:rsidRPr="0076085C" w:rsidRDefault="00CB3CE1" w:rsidP="009843A1">
            <w:pPr>
              <w:spacing w:line="480" w:lineRule="auto"/>
            </w:pPr>
            <w:r w:rsidRPr="0076085C">
              <w:t>7.0</w:t>
            </w:r>
          </w:p>
          <w:p w14:paraId="07458987" w14:textId="77777777" w:rsidR="00CB3CE1" w:rsidRPr="0076085C" w:rsidRDefault="00CB3CE1" w:rsidP="009843A1">
            <w:pPr>
              <w:spacing w:line="480" w:lineRule="auto"/>
            </w:pPr>
            <w:r w:rsidRPr="0076085C">
              <w:t>(p = 0.446)</w:t>
            </w:r>
          </w:p>
        </w:tc>
      </w:tr>
      <w:tr w:rsidR="00CB3CE1" w:rsidRPr="0076085C" w14:paraId="4309C6E9" w14:textId="77777777" w:rsidTr="009843A1">
        <w:tc>
          <w:tcPr>
            <w:tcW w:w="1394" w:type="dxa"/>
          </w:tcPr>
          <w:p w14:paraId="1F284476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Academic centre or institution</w:t>
            </w:r>
          </w:p>
          <w:p w14:paraId="66D7221B" w14:textId="77777777" w:rsidR="00CB3CE1" w:rsidRPr="0076085C" w:rsidRDefault="00CB3CE1" w:rsidP="009843A1">
            <w:pPr>
              <w:spacing w:line="480" w:lineRule="auto"/>
            </w:pPr>
          </w:p>
        </w:tc>
        <w:tc>
          <w:tcPr>
            <w:tcW w:w="883" w:type="dxa"/>
          </w:tcPr>
          <w:p w14:paraId="66444B56" w14:textId="77777777" w:rsidR="00CB3CE1" w:rsidRPr="0076085C" w:rsidRDefault="00CB3CE1" w:rsidP="009843A1">
            <w:pPr>
              <w:spacing w:line="480" w:lineRule="auto"/>
            </w:pPr>
            <w:r w:rsidRPr="0076085C">
              <w:t>-5.0</w:t>
            </w:r>
          </w:p>
          <w:p w14:paraId="650B00CD" w14:textId="77777777" w:rsidR="00CB3CE1" w:rsidRPr="0076085C" w:rsidRDefault="00CB3CE1" w:rsidP="009843A1">
            <w:pPr>
              <w:spacing w:line="480" w:lineRule="auto"/>
            </w:pPr>
            <w:r w:rsidRPr="0076085C">
              <w:t>(p = 0.987)</w:t>
            </w:r>
          </w:p>
        </w:tc>
        <w:tc>
          <w:tcPr>
            <w:tcW w:w="894" w:type="dxa"/>
          </w:tcPr>
          <w:p w14:paraId="722A9B27" w14:textId="77777777" w:rsidR="00CB3CE1" w:rsidRPr="0076085C" w:rsidRDefault="00CB3CE1" w:rsidP="009843A1">
            <w:pPr>
              <w:spacing w:line="480" w:lineRule="auto"/>
            </w:pPr>
            <w:r w:rsidRPr="0076085C">
              <w:t>-7.0</w:t>
            </w:r>
          </w:p>
          <w:p w14:paraId="678F0979" w14:textId="77777777" w:rsidR="00CB3CE1" w:rsidRPr="0076085C" w:rsidRDefault="00CB3CE1" w:rsidP="009843A1">
            <w:pPr>
              <w:spacing w:line="480" w:lineRule="auto"/>
            </w:pPr>
            <w:r w:rsidRPr="0076085C">
              <w:t>(p = 0.806)</w:t>
            </w:r>
          </w:p>
        </w:tc>
        <w:tc>
          <w:tcPr>
            <w:tcW w:w="1316" w:type="dxa"/>
          </w:tcPr>
          <w:p w14:paraId="756B4CC8" w14:textId="77777777" w:rsidR="00CB3CE1" w:rsidRPr="0076085C" w:rsidRDefault="00CB3CE1" w:rsidP="009843A1">
            <w:pPr>
              <w:spacing w:line="480" w:lineRule="auto"/>
            </w:pPr>
            <w:r w:rsidRPr="0076085C">
              <w:t>-12.0</w:t>
            </w:r>
          </w:p>
          <w:p w14:paraId="306D8F17" w14:textId="77777777" w:rsidR="00CB3CE1" w:rsidRPr="0076085C" w:rsidRDefault="00CB3CE1" w:rsidP="009843A1">
            <w:pPr>
              <w:spacing w:line="480" w:lineRule="auto"/>
            </w:pPr>
            <w:r w:rsidRPr="0076085C">
              <w:t>(p = 0.077)</w:t>
            </w:r>
          </w:p>
        </w:tc>
        <w:tc>
          <w:tcPr>
            <w:tcW w:w="1205" w:type="dxa"/>
          </w:tcPr>
          <w:p w14:paraId="761737B3" w14:textId="77777777" w:rsidR="00CB3CE1" w:rsidRPr="0076085C" w:rsidRDefault="00CB3CE1" w:rsidP="009843A1">
            <w:pPr>
              <w:spacing w:line="480" w:lineRule="auto"/>
            </w:pPr>
            <w:r w:rsidRPr="0076085C">
              <w:t>13.0</w:t>
            </w:r>
          </w:p>
          <w:p w14:paraId="73C0BFC4" w14:textId="77777777" w:rsidR="00CB3CE1" w:rsidRPr="0076085C" w:rsidRDefault="00CB3CE1" w:rsidP="009843A1">
            <w:pPr>
              <w:spacing w:line="480" w:lineRule="auto"/>
            </w:pPr>
            <w:r w:rsidRPr="0076085C">
              <w:t>(p = 0.259)</w:t>
            </w:r>
          </w:p>
        </w:tc>
        <w:tc>
          <w:tcPr>
            <w:tcW w:w="1394" w:type="dxa"/>
          </w:tcPr>
          <w:p w14:paraId="4489B837" w14:textId="77777777" w:rsidR="00CB3CE1" w:rsidRPr="0076085C" w:rsidRDefault="00CB3CE1" w:rsidP="009843A1">
            <w:pPr>
              <w:spacing w:line="480" w:lineRule="auto"/>
            </w:pPr>
            <w:r w:rsidRPr="0076085C">
              <w:t>6.0</w:t>
            </w:r>
          </w:p>
          <w:p w14:paraId="726CF31D" w14:textId="77777777" w:rsidR="00CB3CE1" w:rsidRPr="0076085C" w:rsidRDefault="00CB3CE1" w:rsidP="009843A1">
            <w:pPr>
              <w:spacing w:line="480" w:lineRule="auto"/>
            </w:pPr>
            <w:r w:rsidRPr="0076085C">
              <w:t>(p = 0.995)</w:t>
            </w:r>
          </w:p>
        </w:tc>
        <w:tc>
          <w:tcPr>
            <w:tcW w:w="1272" w:type="dxa"/>
          </w:tcPr>
          <w:p w14:paraId="58B79745" w14:textId="77777777" w:rsidR="00CB3CE1" w:rsidRPr="0076085C" w:rsidRDefault="00CB3CE1" w:rsidP="009843A1">
            <w:pPr>
              <w:spacing w:line="480" w:lineRule="auto"/>
            </w:pPr>
            <w:r w:rsidRPr="0076085C">
              <w:t>-5.0</w:t>
            </w:r>
          </w:p>
          <w:p w14:paraId="16331619" w14:textId="77777777" w:rsidR="00CB3CE1" w:rsidRPr="0076085C" w:rsidRDefault="00CB3CE1" w:rsidP="009843A1">
            <w:pPr>
              <w:spacing w:line="480" w:lineRule="auto"/>
            </w:pPr>
            <w:r w:rsidRPr="0076085C">
              <w:t>(p = 0.897)</w:t>
            </w:r>
          </w:p>
        </w:tc>
        <w:tc>
          <w:tcPr>
            <w:tcW w:w="1028" w:type="dxa"/>
          </w:tcPr>
          <w:p w14:paraId="40E3835D" w14:textId="77777777" w:rsidR="00CB3CE1" w:rsidRPr="0076085C" w:rsidRDefault="00CB3CE1" w:rsidP="009843A1">
            <w:pPr>
              <w:spacing w:line="480" w:lineRule="auto"/>
            </w:pPr>
            <w:r w:rsidRPr="0076085C">
              <w:t>NA</w:t>
            </w:r>
          </w:p>
        </w:tc>
        <w:tc>
          <w:tcPr>
            <w:tcW w:w="1150" w:type="dxa"/>
          </w:tcPr>
          <w:p w14:paraId="73336F28" w14:textId="77777777" w:rsidR="00CB3CE1" w:rsidRPr="0076085C" w:rsidRDefault="00CB3CE1" w:rsidP="009843A1">
            <w:pPr>
              <w:spacing w:line="480" w:lineRule="auto"/>
            </w:pPr>
            <w:r w:rsidRPr="0076085C">
              <w:t>-1.0</w:t>
            </w:r>
          </w:p>
          <w:p w14:paraId="173C52B6" w14:textId="77777777" w:rsidR="00CB3CE1" w:rsidRPr="0076085C" w:rsidRDefault="00CB3CE1" w:rsidP="009843A1">
            <w:pPr>
              <w:spacing w:line="480" w:lineRule="auto"/>
            </w:pPr>
            <w:r w:rsidRPr="0076085C">
              <w:t>(p = 1)</w:t>
            </w:r>
          </w:p>
        </w:tc>
        <w:tc>
          <w:tcPr>
            <w:tcW w:w="1010" w:type="dxa"/>
          </w:tcPr>
          <w:p w14:paraId="003DC94B" w14:textId="77777777" w:rsidR="00CB3CE1" w:rsidRPr="0076085C" w:rsidRDefault="00CB3CE1" w:rsidP="009843A1">
            <w:pPr>
              <w:spacing w:line="480" w:lineRule="auto"/>
            </w:pPr>
            <w:r w:rsidRPr="0076085C">
              <w:t>2.0</w:t>
            </w:r>
          </w:p>
          <w:p w14:paraId="5D5FE60F" w14:textId="77777777" w:rsidR="00CB3CE1" w:rsidRPr="0076085C" w:rsidRDefault="00CB3CE1" w:rsidP="009843A1">
            <w:pPr>
              <w:spacing w:line="480" w:lineRule="auto"/>
            </w:pPr>
            <w:r w:rsidRPr="0076085C">
              <w:t>(p = 0.959)</w:t>
            </w:r>
          </w:p>
        </w:tc>
      </w:tr>
      <w:tr w:rsidR="00CB3CE1" w:rsidRPr="0076085C" w14:paraId="521DC077" w14:textId="77777777" w:rsidTr="009843A1">
        <w:tc>
          <w:tcPr>
            <w:tcW w:w="1394" w:type="dxa"/>
          </w:tcPr>
          <w:p w14:paraId="6920AB5D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lastRenderedPageBreak/>
              <w:t>General Practitioner</w:t>
            </w:r>
          </w:p>
          <w:p w14:paraId="255AFD02" w14:textId="77777777" w:rsidR="00CB3CE1" w:rsidRPr="0076085C" w:rsidRDefault="00CB3CE1" w:rsidP="009843A1">
            <w:pPr>
              <w:spacing w:line="480" w:lineRule="auto"/>
            </w:pPr>
          </w:p>
        </w:tc>
        <w:tc>
          <w:tcPr>
            <w:tcW w:w="883" w:type="dxa"/>
          </w:tcPr>
          <w:p w14:paraId="2EA8F09F" w14:textId="77777777" w:rsidR="00CB3CE1" w:rsidRPr="0076085C" w:rsidRDefault="00CB3CE1" w:rsidP="009843A1">
            <w:pPr>
              <w:spacing w:line="480" w:lineRule="auto"/>
            </w:pPr>
            <w:r w:rsidRPr="0076085C">
              <w:t>-4.0</w:t>
            </w:r>
          </w:p>
          <w:p w14:paraId="2223D4C3" w14:textId="77777777" w:rsidR="00CB3CE1" w:rsidRPr="0076085C" w:rsidRDefault="00CB3CE1" w:rsidP="009843A1">
            <w:pPr>
              <w:spacing w:line="480" w:lineRule="auto"/>
            </w:pPr>
            <w:r w:rsidRPr="0076085C">
              <w:t>(p = 1)</w:t>
            </w:r>
          </w:p>
        </w:tc>
        <w:tc>
          <w:tcPr>
            <w:tcW w:w="894" w:type="dxa"/>
          </w:tcPr>
          <w:p w14:paraId="53A5FDE0" w14:textId="77777777" w:rsidR="00CB3CE1" w:rsidRPr="0076085C" w:rsidRDefault="00CB3CE1" w:rsidP="009843A1">
            <w:pPr>
              <w:spacing w:line="480" w:lineRule="auto"/>
            </w:pPr>
            <w:r w:rsidRPr="0076085C">
              <w:t>-6.0</w:t>
            </w:r>
          </w:p>
          <w:p w14:paraId="22096DB1" w14:textId="77777777" w:rsidR="00CB3CE1" w:rsidRPr="0076085C" w:rsidRDefault="00CB3CE1" w:rsidP="009843A1">
            <w:pPr>
              <w:spacing w:line="480" w:lineRule="auto"/>
            </w:pPr>
            <w:r w:rsidRPr="0076085C">
              <w:t>(p = 0.973)</w:t>
            </w:r>
          </w:p>
        </w:tc>
        <w:tc>
          <w:tcPr>
            <w:tcW w:w="1316" w:type="dxa"/>
          </w:tcPr>
          <w:p w14:paraId="5EC1E7AE" w14:textId="77777777" w:rsidR="00CB3CE1" w:rsidRPr="0076085C" w:rsidRDefault="00CB3CE1" w:rsidP="009843A1">
            <w:pPr>
              <w:spacing w:line="480" w:lineRule="auto"/>
            </w:pPr>
            <w:r w:rsidRPr="0076085C">
              <w:t>-11.0</w:t>
            </w:r>
          </w:p>
          <w:p w14:paraId="4FE1E9E2" w14:textId="77777777" w:rsidR="00CB3CE1" w:rsidRPr="0076085C" w:rsidRDefault="00CB3CE1" w:rsidP="009843A1">
            <w:pPr>
              <w:spacing w:line="480" w:lineRule="auto"/>
            </w:pPr>
            <w:r w:rsidRPr="0076085C">
              <w:t>(p = 0.36)</w:t>
            </w:r>
          </w:p>
        </w:tc>
        <w:tc>
          <w:tcPr>
            <w:tcW w:w="1205" w:type="dxa"/>
          </w:tcPr>
          <w:p w14:paraId="28D65D9E" w14:textId="77777777" w:rsidR="00CB3CE1" w:rsidRPr="0076085C" w:rsidRDefault="00CB3CE1" w:rsidP="009843A1">
            <w:pPr>
              <w:spacing w:line="480" w:lineRule="auto"/>
            </w:pPr>
            <w:r w:rsidRPr="0076085C">
              <w:t>14.0</w:t>
            </w:r>
          </w:p>
          <w:p w14:paraId="42D23A0F" w14:textId="77777777" w:rsidR="00CB3CE1" w:rsidRPr="0076085C" w:rsidRDefault="00CB3CE1" w:rsidP="009843A1">
            <w:pPr>
              <w:spacing w:line="480" w:lineRule="auto"/>
            </w:pPr>
            <w:r w:rsidRPr="0076085C">
              <w:t>(p = 0.211)</w:t>
            </w:r>
          </w:p>
        </w:tc>
        <w:tc>
          <w:tcPr>
            <w:tcW w:w="1394" w:type="dxa"/>
          </w:tcPr>
          <w:p w14:paraId="160A2C1E" w14:textId="77777777" w:rsidR="00CB3CE1" w:rsidRPr="0076085C" w:rsidRDefault="00CB3CE1" w:rsidP="009843A1">
            <w:pPr>
              <w:spacing w:line="480" w:lineRule="auto"/>
            </w:pPr>
            <w:r w:rsidRPr="0076085C">
              <w:t>7.0</w:t>
            </w:r>
          </w:p>
          <w:p w14:paraId="1F4B2622" w14:textId="77777777" w:rsidR="00CB3CE1" w:rsidRPr="0076085C" w:rsidRDefault="00CB3CE1" w:rsidP="009843A1">
            <w:pPr>
              <w:spacing w:line="480" w:lineRule="auto"/>
            </w:pPr>
            <w:r w:rsidRPr="0076085C">
              <w:t>(p = 0.966)</w:t>
            </w:r>
          </w:p>
        </w:tc>
        <w:tc>
          <w:tcPr>
            <w:tcW w:w="1272" w:type="dxa"/>
          </w:tcPr>
          <w:p w14:paraId="2102B8C6" w14:textId="77777777" w:rsidR="00CB3CE1" w:rsidRPr="0076085C" w:rsidRDefault="00CB3CE1" w:rsidP="009843A1">
            <w:pPr>
              <w:spacing w:line="480" w:lineRule="auto"/>
            </w:pPr>
            <w:r w:rsidRPr="0076085C">
              <w:t>-4.0</w:t>
            </w:r>
          </w:p>
          <w:p w14:paraId="00775648" w14:textId="77777777" w:rsidR="00CB3CE1" w:rsidRPr="0076085C" w:rsidRDefault="00CB3CE1" w:rsidP="009843A1">
            <w:pPr>
              <w:spacing w:line="480" w:lineRule="auto"/>
            </w:pPr>
            <w:r w:rsidRPr="0076085C">
              <w:t>(p = 0.995)</w:t>
            </w:r>
          </w:p>
        </w:tc>
        <w:tc>
          <w:tcPr>
            <w:tcW w:w="1028" w:type="dxa"/>
          </w:tcPr>
          <w:p w14:paraId="7D35AD2B" w14:textId="77777777" w:rsidR="00CB3CE1" w:rsidRPr="0076085C" w:rsidRDefault="00CB3CE1" w:rsidP="009843A1">
            <w:pPr>
              <w:spacing w:line="480" w:lineRule="auto"/>
            </w:pPr>
            <w:r w:rsidRPr="0076085C">
              <w:t>1.0</w:t>
            </w:r>
          </w:p>
          <w:p w14:paraId="0F41407D" w14:textId="77777777" w:rsidR="00CB3CE1" w:rsidRPr="0076085C" w:rsidRDefault="00CB3CE1" w:rsidP="009843A1">
            <w:pPr>
              <w:spacing w:line="480" w:lineRule="auto"/>
            </w:pPr>
            <w:r w:rsidRPr="0076085C">
              <w:t>(p = 1)</w:t>
            </w:r>
          </w:p>
        </w:tc>
        <w:tc>
          <w:tcPr>
            <w:tcW w:w="1150" w:type="dxa"/>
          </w:tcPr>
          <w:p w14:paraId="5553AFC9" w14:textId="77777777" w:rsidR="00CB3CE1" w:rsidRPr="0076085C" w:rsidRDefault="00CB3CE1" w:rsidP="009843A1">
            <w:pPr>
              <w:spacing w:line="480" w:lineRule="auto"/>
            </w:pPr>
            <w:r w:rsidRPr="0076085C">
              <w:t>NA</w:t>
            </w:r>
          </w:p>
        </w:tc>
        <w:tc>
          <w:tcPr>
            <w:tcW w:w="1010" w:type="dxa"/>
          </w:tcPr>
          <w:p w14:paraId="068B8A97" w14:textId="77777777" w:rsidR="00CB3CE1" w:rsidRPr="0076085C" w:rsidRDefault="00CB3CE1" w:rsidP="009843A1">
            <w:pPr>
              <w:spacing w:line="480" w:lineRule="auto"/>
            </w:pPr>
            <w:r w:rsidRPr="0076085C">
              <w:t>3.0</w:t>
            </w:r>
          </w:p>
          <w:p w14:paraId="32506ACB" w14:textId="77777777" w:rsidR="00CB3CE1" w:rsidRPr="0076085C" w:rsidRDefault="00CB3CE1" w:rsidP="009843A1">
            <w:pPr>
              <w:spacing w:line="480" w:lineRule="auto"/>
            </w:pPr>
            <w:r w:rsidRPr="0076085C">
              <w:t>(p = 0.885)</w:t>
            </w:r>
          </w:p>
        </w:tc>
      </w:tr>
      <w:tr w:rsidR="00CB3CE1" w:rsidRPr="0076085C" w14:paraId="2DB7AC4E" w14:textId="77777777" w:rsidTr="009843A1">
        <w:tc>
          <w:tcPr>
            <w:tcW w:w="1394" w:type="dxa"/>
          </w:tcPr>
          <w:p w14:paraId="5A6D8373" w14:textId="77777777" w:rsidR="00CB3CE1" w:rsidRPr="0076085C" w:rsidRDefault="00CB3CE1" w:rsidP="009843A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6085C">
              <w:rPr>
                <w:sz w:val="20"/>
                <w:szCs w:val="20"/>
              </w:rPr>
              <w:t>Hospital</w:t>
            </w:r>
          </w:p>
          <w:p w14:paraId="3658B409" w14:textId="77777777" w:rsidR="00CB3CE1" w:rsidRPr="0076085C" w:rsidRDefault="00CB3CE1" w:rsidP="009843A1">
            <w:pPr>
              <w:spacing w:line="480" w:lineRule="auto"/>
            </w:pPr>
          </w:p>
        </w:tc>
        <w:tc>
          <w:tcPr>
            <w:tcW w:w="883" w:type="dxa"/>
          </w:tcPr>
          <w:p w14:paraId="03FF8E45" w14:textId="77777777" w:rsidR="00CB3CE1" w:rsidRPr="0076085C" w:rsidRDefault="00CB3CE1" w:rsidP="009843A1">
            <w:pPr>
              <w:spacing w:line="480" w:lineRule="auto"/>
            </w:pPr>
            <w:r w:rsidRPr="0076085C">
              <w:t>-7.0</w:t>
            </w:r>
          </w:p>
          <w:p w14:paraId="7E01AE1A" w14:textId="77777777" w:rsidR="00CB3CE1" w:rsidRPr="0076085C" w:rsidRDefault="00CB3CE1" w:rsidP="009843A1">
            <w:pPr>
              <w:spacing w:line="480" w:lineRule="auto"/>
            </w:pPr>
            <w:r w:rsidRPr="0076085C">
              <w:t>(p = 0.757)</w:t>
            </w:r>
          </w:p>
        </w:tc>
        <w:tc>
          <w:tcPr>
            <w:tcW w:w="894" w:type="dxa"/>
          </w:tcPr>
          <w:p w14:paraId="21810EC3" w14:textId="77777777" w:rsidR="00CB3CE1" w:rsidRPr="0076085C" w:rsidRDefault="00CB3CE1" w:rsidP="009843A1">
            <w:pPr>
              <w:spacing w:line="480" w:lineRule="auto"/>
            </w:pPr>
            <w:r w:rsidRPr="0076085C">
              <w:t>-9.0</w:t>
            </w:r>
          </w:p>
          <w:p w14:paraId="6F20174B" w14:textId="77777777" w:rsidR="00CB3CE1" w:rsidRPr="0076085C" w:rsidRDefault="00CB3CE1" w:rsidP="009843A1">
            <w:pPr>
              <w:spacing w:line="480" w:lineRule="auto"/>
            </w:pPr>
            <w:r w:rsidRPr="0076085C">
              <w:t>(p = 0.374</w:t>
            </w:r>
          </w:p>
        </w:tc>
        <w:tc>
          <w:tcPr>
            <w:tcW w:w="1316" w:type="dxa"/>
          </w:tcPr>
          <w:p w14:paraId="3D2A8AE3" w14:textId="77777777" w:rsidR="00CB3CE1" w:rsidRPr="0076085C" w:rsidRDefault="00CB3CE1" w:rsidP="009843A1">
            <w:pPr>
              <w:spacing w:line="480" w:lineRule="auto"/>
              <w:rPr>
                <w:b/>
                <w:bCs/>
              </w:rPr>
            </w:pPr>
            <w:r w:rsidRPr="0076085C">
              <w:rPr>
                <w:b/>
                <w:bCs/>
              </w:rPr>
              <w:t>-14.0</w:t>
            </w:r>
          </w:p>
          <w:p w14:paraId="241EFD02" w14:textId="77777777" w:rsidR="00CB3CE1" w:rsidRPr="0076085C" w:rsidRDefault="00CB3CE1" w:rsidP="009843A1">
            <w:pPr>
              <w:spacing w:line="480" w:lineRule="auto"/>
            </w:pPr>
            <w:r w:rsidRPr="0076085C">
              <w:rPr>
                <w:b/>
                <w:bCs/>
              </w:rPr>
              <w:t>(p = 0.02)</w:t>
            </w:r>
          </w:p>
        </w:tc>
        <w:tc>
          <w:tcPr>
            <w:tcW w:w="1205" w:type="dxa"/>
          </w:tcPr>
          <w:p w14:paraId="53DD07B2" w14:textId="77777777" w:rsidR="00CB3CE1" w:rsidRPr="0076085C" w:rsidRDefault="00CB3CE1" w:rsidP="009843A1">
            <w:pPr>
              <w:spacing w:line="480" w:lineRule="auto"/>
            </w:pPr>
            <w:r w:rsidRPr="0076085C">
              <w:t>11.0</w:t>
            </w:r>
          </w:p>
          <w:p w14:paraId="617D2CED" w14:textId="77777777" w:rsidR="00CB3CE1" w:rsidRPr="0076085C" w:rsidRDefault="00CB3CE1" w:rsidP="009843A1">
            <w:pPr>
              <w:spacing w:line="480" w:lineRule="auto"/>
            </w:pPr>
            <w:r w:rsidRPr="0076085C">
              <w:t>(p = 0.924)</w:t>
            </w:r>
          </w:p>
        </w:tc>
        <w:tc>
          <w:tcPr>
            <w:tcW w:w="1394" w:type="dxa"/>
          </w:tcPr>
          <w:p w14:paraId="1A316434" w14:textId="77777777" w:rsidR="00CB3CE1" w:rsidRPr="0076085C" w:rsidRDefault="00CB3CE1" w:rsidP="009843A1">
            <w:pPr>
              <w:spacing w:line="480" w:lineRule="auto"/>
            </w:pPr>
            <w:r w:rsidRPr="0076085C">
              <w:t>4.0</w:t>
            </w:r>
          </w:p>
          <w:p w14:paraId="73DDEC24" w14:textId="77777777" w:rsidR="00CB3CE1" w:rsidRPr="0076085C" w:rsidRDefault="00CB3CE1" w:rsidP="009843A1">
            <w:pPr>
              <w:spacing w:line="480" w:lineRule="auto"/>
            </w:pPr>
            <w:r w:rsidRPr="0076085C">
              <w:t>(p = 1)</w:t>
            </w:r>
          </w:p>
        </w:tc>
        <w:tc>
          <w:tcPr>
            <w:tcW w:w="1272" w:type="dxa"/>
          </w:tcPr>
          <w:p w14:paraId="23B90556" w14:textId="77777777" w:rsidR="00CB3CE1" w:rsidRPr="0076085C" w:rsidRDefault="00CB3CE1" w:rsidP="009843A1">
            <w:pPr>
              <w:spacing w:line="480" w:lineRule="auto"/>
            </w:pPr>
            <w:r w:rsidRPr="0076085C">
              <w:t>-7.0</w:t>
            </w:r>
          </w:p>
          <w:p w14:paraId="0C0E6938" w14:textId="77777777" w:rsidR="00CB3CE1" w:rsidRPr="0076085C" w:rsidRDefault="00CB3CE1" w:rsidP="009843A1">
            <w:pPr>
              <w:spacing w:line="480" w:lineRule="auto"/>
            </w:pPr>
            <w:r w:rsidRPr="0076085C">
              <w:t>(p = 0.446)</w:t>
            </w:r>
          </w:p>
        </w:tc>
        <w:tc>
          <w:tcPr>
            <w:tcW w:w="1028" w:type="dxa"/>
          </w:tcPr>
          <w:p w14:paraId="1FE74CEE" w14:textId="77777777" w:rsidR="00CB3CE1" w:rsidRPr="0076085C" w:rsidRDefault="00CB3CE1" w:rsidP="009843A1">
            <w:pPr>
              <w:spacing w:line="480" w:lineRule="auto"/>
            </w:pPr>
            <w:r w:rsidRPr="0076085C">
              <w:t>-2.0</w:t>
            </w:r>
          </w:p>
          <w:p w14:paraId="077F1A29" w14:textId="77777777" w:rsidR="00CB3CE1" w:rsidRPr="0076085C" w:rsidRDefault="00CB3CE1" w:rsidP="009843A1">
            <w:pPr>
              <w:spacing w:line="480" w:lineRule="auto"/>
            </w:pPr>
            <w:r w:rsidRPr="0076085C">
              <w:t>(p = 0.959)</w:t>
            </w:r>
          </w:p>
        </w:tc>
        <w:tc>
          <w:tcPr>
            <w:tcW w:w="1150" w:type="dxa"/>
          </w:tcPr>
          <w:p w14:paraId="321B4640" w14:textId="77777777" w:rsidR="00CB3CE1" w:rsidRPr="0076085C" w:rsidRDefault="00CB3CE1" w:rsidP="009843A1">
            <w:pPr>
              <w:spacing w:line="480" w:lineRule="auto"/>
            </w:pPr>
            <w:r w:rsidRPr="0076085C">
              <w:t>-3.0</w:t>
            </w:r>
          </w:p>
          <w:p w14:paraId="5B62D74C" w14:textId="77777777" w:rsidR="00CB3CE1" w:rsidRPr="0076085C" w:rsidRDefault="00CB3CE1" w:rsidP="009843A1">
            <w:pPr>
              <w:spacing w:line="480" w:lineRule="auto"/>
            </w:pPr>
            <w:r w:rsidRPr="0076085C">
              <w:t>(p = 0.885)</w:t>
            </w:r>
          </w:p>
        </w:tc>
        <w:tc>
          <w:tcPr>
            <w:tcW w:w="1010" w:type="dxa"/>
          </w:tcPr>
          <w:p w14:paraId="79EA5479" w14:textId="77777777" w:rsidR="00CB3CE1" w:rsidRPr="0076085C" w:rsidRDefault="00CB3CE1" w:rsidP="009843A1">
            <w:pPr>
              <w:spacing w:line="480" w:lineRule="auto"/>
            </w:pPr>
            <w:r w:rsidRPr="0076085C">
              <w:t>NA</w:t>
            </w:r>
          </w:p>
        </w:tc>
      </w:tr>
    </w:tbl>
    <w:p w14:paraId="7A59FA09" w14:textId="77777777" w:rsidR="00CB3CE1" w:rsidRPr="0076085C" w:rsidRDefault="00CB3CE1" w:rsidP="00CB3CE1">
      <w:pPr>
        <w:pStyle w:val="NormalWeb"/>
        <w:spacing w:before="0" w:beforeAutospacing="0" w:after="0" w:afterAutospacing="0"/>
      </w:pPr>
    </w:p>
    <w:p w14:paraId="45F25EF7" w14:textId="77777777" w:rsidR="00155E8F" w:rsidRDefault="00155E8F"/>
    <w:p w14:paraId="120A3FBB" w14:textId="77777777" w:rsidR="004618A5" w:rsidRDefault="004618A5" w:rsidP="004618A5">
      <w:pPr>
        <w:spacing w:line="480" w:lineRule="auto"/>
        <w:rPr>
          <w:rFonts w:ascii="Times New Roman" w:hAnsi="Times New Roman" w:cs="Times New Roman"/>
        </w:rPr>
      </w:pPr>
    </w:p>
    <w:p w14:paraId="436D1178" w14:textId="77777777" w:rsidR="004618A5" w:rsidRDefault="004618A5" w:rsidP="004618A5">
      <w:pPr>
        <w:spacing w:line="480" w:lineRule="auto"/>
        <w:rPr>
          <w:rFonts w:ascii="Times New Roman" w:hAnsi="Times New Roman" w:cs="Times New Roman"/>
        </w:rPr>
      </w:pPr>
    </w:p>
    <w:p w14:paraId="2B1610EA" w14:textId="77777777" w:rsidR="004618A5" w:rsidRDefault="004618A5" w:rsidP="004618A5">
      <w:pPr>
        <w:spacing w:line="480" w:lineRule="auto"/>
        <w:rPr>
          <w:rFonts w:ascii="Times New Roman" w:hAnsi="Times New Roman" w:cs="Times New Roman"/>
        </w:rPr>
      </w:pPr>
    </w:p>
    <w:p w14:paraId="26686906" w14:textId="77777777" w:rsidR="004618A5" w:rsidRDefault="004618A5" w:rsidP="004618A5">
      <w:pPr>
        <w:spacing w:line="480" w:lineRule="auto"/>
        <w:rPr>
          <w:rFonts w:ascii="Times New Roman" w:hAnsi="Times New Roman" w:cs="Times New Roman"/>
        </w:rPr>
      </w:pPr>
    </w:p>
    <w:p w14:paraId="0AB32908" w14:textId="77777777" w:rsidR="004618A5" w:rsidRDefault="004618A5" w:rsidP="004618A5">
      <w:pPr>
        <w:spacing w:line="480" w:lineRule="auto"/>
        <w:rPr>
          <w:rFonts w:ascii="Times New Roman" w:hAnsi="Times New Roman" w:cs="Times New Roman"/>
        </w:rPr>
      </w:pPr>
    </w:p>
    <w:p w14:paraId="423C4046" w14:textId="77777777" w:rsidR="004618A5" w:rsidRDefault="004618A5" w:rsidP="004618A5">
      <w:pPr>
        <w:spacing w:line="480" w:lineRule="auto"/>
        <w:rPr>
          <w:rFonts w:ascii="Times New Roman" w:hAnsi="Times New Roman" w:cs="Times New Roman"/>
        </w:rPr>
      </w:pPr>
    </w:p>
    <w:p w14:paraId="25F8C484" w14:textId="77777777" w:rsidR="004618A5" w:rsidRDefault="004618A5" w:rsidP="004618A5">
      <w:pPr>
        <w:spacing w:line="480" w:lineRule="auto"/>
        <w:rPr>
          <w:rFonts w:ascii="Times New Roman" w:hAnsi="Times New Roman" w:cs="Times New Roman"/>
        </w:rPr>
      </w:pPr>
    </w:p>
    <w:p w14:paraId="00D536BC" w14:textId="77777777" w:rsidR="004618A5" w:rsidRDefault="004618A5" w:rsidP="004618A5">
      <w:pPr>
        <w:spacing w:line="480" w:lineRule="auto"/>
        <w:rPr>
          <w:rFonts w:ascii="Times New Roman" w:hAnsi="Times New Roman" w:cs="Times New Roman"/>
        </w:rPr>
      </w:pPr>
    </w:p>
    <w:p w14:paraId="65711A72" w14:textId="77777777" w:rsidR="004618A5" w:rsidRDefault="004618A5" w:rsidP="004618A5">
      <w:pPr>
        <w:spacing w:line="480" w:lineRule="auto"/>
        <w:rPr>
          <w:rFonts w:ascii="Times New Roman" w:hAnsi="Times New Roman" w:cs="Times New Roman"/>
        </w:rPr>
      </w:pPr>
    </w:p>
    <w:p w14:paraId="73880FB6" w14:textId="77777777" w:rsidR="004618A5" w:rsidRDefault="004618A5" w:rsidP="004618A5">
      <w:pPr>
        <w:spacing w:line="480" w:lineRule="auto"/>
        <w:rPr>
          <w:rFonts w:ascii="Times New Roman" w:hAnsi="Times New Roman" w:cs="Times New Roman"/>
        </w:rPr>
      </w:pPr>
    </w:p>
    <w:p w14:paraId="4AC0AAA9" w14:textId="77777777" w:rsidR="004618A5" w:rsidRDefault="004618A5" w:rsidP="004618A5">
      <w:pPr>
        <w:spacing w:line="480" w:lineRule="auto"/>
        <w:rPr>
          <w:rFonts w:ascii="Times New Roman" w:hAnsi="Times New Roman" w:cs="Times New Roman"/>
        </w:rPr>
      </w:pPr>
    </w:p>
    <w:p w14:paraId="66A90B22" w14:textId="77777777" w:rsidR="004618A5" w:rsidRDefault="004618A5" w:rsidP="004618A5">
      <w:pPr>
        <w:spacing w:line="480" w:lineRule="auto"/>
        <w:rPr>
          <w:rFonts w:ascii="Times New Roman" w:hAnsi="Times New Roman" w:cs="Times New Roman"/>
        </w:rPr>
      </w:pPr>
    </w:p>
    <w:p w14:paraId="386ECA30" w14:textId="77777777" w:rsidR="004618A5" w:rsidRDefault="004618A5" w:rsidP="004618A5">
      <w:pPr>
        <w:spacing w:line="480" w:lineRule="auto"/>
        <w:rPr>
          <w:rFonts w:ascii="Times New Roman" w:hAnsi="Times New Roman" w:cs="Times New Roman"/>
        </w:rPr>
      </w:pPr>
    </w:p>
    <w:p w14:paraId="39E3DCB1" w14:textId="77777777" w:rsidR="004618A5" w:rsidRDefault="004618A5" w:rsidP="004618A5">
      <w:pPr>
        <w:spacing w:line="480" w:lineRule="auto"/>
        <w:rPr>
          <w:rFonts w:ascii="Times New Roman" w:hAnsi="Times New Roman" w:cs="Times New Roman"/>
        </w:rPr>
      </w:pPr>
    </w:p>
    <w:p w14:paraId="19C2E639" w14:textId="0D4F650A" w:rsidR="004618A5" w:rsidRDefault="004618A5" w:rsidP="004618A5">
      <w:pPr>
        <w:spacing w:line="480" w:lineRule="auto"/>
        <w:rPr>
          <w:rFonts w:ascii="Times New Roman" w:hAnsi="Times New Roman" w:cs="Times New Roman"/>
          <w:color w:val="000000"/>
        </w:rPr>
      </w:pPr>
      <w:r w:rsidRPr="004618A5">
        <w:rPr>
          <w:rFonts w:ascii="Times New Roman" w:hAnsi="Times New Roman" w:cs="Times New Roman"/>
        </w:rPr>
        <w:t>Figure 2</w:t>
      </w:r>
      <w:r w:rsidRPr="004618A5">
        <w:rPr>
          <w:rFonts w:ascii="Times New Roman" w:hAnsi="Times New Roman" w:cs="Times New Roman"/>
          <w:color w:val="000000"/>
        </w:rPr>
        <w:t xml:space="preserve"> </w:t>
      </w:r>
      <w:r w:rsidRPr="004618A5">
        <w:rPr>
          <w:rFonts w:ascii="Times New Roman" w:hAnsi="Times New Roman" w:cs="Times New Roman"/>
          <w:color w:val="000000"/>
        </w:rPr>
        <w:t>Number of websites meeting the Journal of the American Medical Association</w:t>
      </w:r>
      <w:r>
        <w:rPr>
          <w:rFonts w:ascii="Times New Roman" w:hAnsi="Times New Roman" w:cs="Times New Roman"/>
          <w:color w:val="000000"/>
        </w:rPr>
        <w:t xml:space="preserve"> </w:t>
      </w:r>
      <w:commentRangeStart w:id="0"/>
      <w:commentRangeStart w:id="1"/>
      <w:r w:rsidRPr="004618A5">
        <w:rPr>
          <w:rFonts w:ascii="Times New Roman" w:hAnsi="Times New Roman" w:cs="Times New Roman"/>
          <w:color w:val="000000"/>
        </w:rPr>
        <w:t xml:space="preserve">JAMA’s </w:t>
      </w:r>
      <w:commentRangeEnd w:id="0"/>
      <w:r w:rsidRPr="004618A5">
        <w:rPr>
          <w:rStyle w:val="CommentReference"/>
          <w:rFonts w:ascii="Times New Roman" w:hAnsi="Times New Roman" w:cs="Times New Roman"/>
        </w:rPr>
        <w:commentReference w:id="0"/>
      </w:r>
      <w:commentRangeEnd w:id="1"/>
      <w:r>
        <w:rPr>
          <w:rStyle w:val="CommentReference"/>
          <w:rFonts w:ascii="Times New Roman" w:eastAsia="Times New Roman" w:hAnsi="Times New Roman" w:cs="Times New Roman"/>
          <w:kern w:val="0"/>
          <w:lang w:val="en-GB" w:eastAsia="en-GB"/>
        </w:rPr>
        <w:commentReference w:id="1"/>
      </w:r>
      <w:r w:rsidRPr="004618A5">
        <w:rPr>
          <w:rFonts w:ascii="Times New Roman" w:hAnsi="Times New Roman" w:cs="Times New Roman"/>
          <w:color w:val="000000"/>
        </w:rPr>
        <w:t>category-specific criteria for nasopharyngeal carcinoma.</w:t>
      </w:r>
    </w:p>
    <w:p w14:paraId="3298E382" w14:textId="74866194" w:rsidR="004618A5" w:rsidRPr="004618A5" w:rsidRDefault="004618A5" w:rsidP="004618A5">
      <w:pPr>
        <w:spacing w:line="480" w:lineRule="auto"/>
        <w:rPr>
          <w:rFonts w:ascii="Times New Roman" w:hAnsi="Times New Roman" w:cs="Times New Roman"/>
          <w:color w:val="000000"/>
        </w:rPr>
      </w:pPr>
      <w:r>
        <w:rPr>
          <w:noProof/>
          <w:color w:val="000000"/>
        </w:rPr>
        <w:drawing>
          <wp:inline distT="0" distB="0" distL="0" distR="0" wp14:anchorId="5722E485" wp14:editId="03D4824F">
            <wp:extent cx="3906175" cy="2417572"/>
            <wp:effectExtent l="0" t="0" r="0" b="0"/>
            <wp:docPr id="1" name="Picture 1" descr="A graph of blue and red bar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blue and red bars&#10;&#10;Description automatically generated"/>
                    <pic:cNvPicPr>
                      <a:picLocks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6175" cy="2417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D6407A" w14:textId="77777777" w:rsidR="004618A5" w:rsidRDefault="004618A5" w:rsidP="004618A5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42EBCDC7" w14:textId="77777777" w:rsidR="004618A5" w:rsidRDefault="004618A5" w:rsidP="004618A5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641E74F1" w14:textId="77777777" w:rsidR="004618A5" w:rsidRDefault="004618A5" w:rsidP="004618A5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54A711A7" w14:textId="77777777" w:rsidR="004618A5" w:rsidRDefault="004618A5" w:rsidP="004618A5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14018FBB" w14:textId="77777777" w:rsidR="004618A5" w:rsidRDefault="004618A5" w:rsidP="004618A5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20D45FAF" w14:textId="77777777" w:rsidR="004618A5" w:rsidRDefault="004618A5" w:rsidP="004618A5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35758407" w14:textId="77777777" w:rsidR="004618A5" w:rsidRDefault="004618A5" w:rsidP="004618A5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35F0BFB1" w14:textId="77777777" w:rsidR="004618A5" w:rsidRDefault="004618A5" w:rsidP="004618A5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64A3FC0C" w14:textId="77777777" w:rsidR="004618A5" w:rsidRDefault="004618A5" w:rsidP="004618A5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386702B7" w14:textId="77777777" w:rsidR="004618A5" w:rsidRDefault="004618A5" w:rsidP="004618A5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6506CD14" w14:textId="285D07D0" w:rsidR="004618A5" w:rsidRPr="004618A5" w:rsidRDefault="004618A5" w:rsidP="004618A5">
      <w:pPr>
        <w:spacing w:line="480" w:lineRule="auto"/>
        <w:rPr>
          <w:rFonts w:ascii="Times New Roman" w:hAnsi="Times New Roman" w:cs="Times New Roman"/>
          <w:color w:val="000000"/>
        </w:rPr>
      </w:pPr>
      <w:r w:rsidRPr="004618A5">
        <w:rPr>
          <w:rFonts w:ascii="Times New Roman" w:hAnsi="Times New Roman" w:cs="Times New Roman"/>
          <w:color w:val="000000"/>
        </w:rPr>
        <w:lastRenderedPageBreak/>
        <w:t xml:space="preserve">Figure 3. Overall </w:t>
      </w:r>
      <w:commentRangeStart w:id="2"/>
      <w:commentRangeStart w:id="3"/>
      <w:r w:rsidRPr="004618A5">
        <w:rPr>
          <w:rFonts w:ascii="Times New Roman" w:hAnsi="Times New Roman" w:cs="Times New Roman"/>
          <w:color w:val="000000"/>
        </w:rPr>
        <w:t xml:space="preserve">DISCERN </w:t>
      </w:r>
      <w:commentRangeEnd w:id="2"/>
      <w:r w:rsidRPr="004618A5">
        <w:rPr>
          <w:rStyle w:val="CommentReference"/>
          <w:rFonts w:ascii="Times New Roman" w:hAnsi="Times New Roman" w:cs="Times New Roman"/>
        </w:rPr>
        <w:commentReference w:id="2"/>
      </w:r>
      <w:commentRangeEnd w:id="3"/>
      <w:r>
        <w:rPr>
          <w:rStyle w:val="CommentReference"/>
          <w:rFonts w:ascii="Times New Roman" w:eastAsia="Times New Roman" w:hAnsi="Times New Roman" w:cs="Times New Roman"/>
          <w:kern w:val="0"/>
          <w:lang w:val="en-GB" w:eastAsia="en-GB"/>
        </w:rPr>
        <w:commentReference w:id="3"/>
      </w:r>
      <w:r w:rsidRPr="004618A5">
        <w:rPr>
          <w:rFonts w:ascii="Times New Roman" w:hAnsi="Times New Roman" w:cs="Times New Roman"/>
          <w:color w:val="000000"/>
        </w:rPr>
        <w:t>score for nasopharyngeal cancer.</w:t>
      </w:r>
    </w:p>
    <w:p w14:paraId="6C0F489B" w14:textId="64A90A86" w:rsidR="004618A5" w:rsidRDefault="004618A5">
      <w:r>
        <w:rPr>
          <w:noProof/>
        </w:rPr>
        <w:drawing>
          <wp:inline distT="0" distB="0" distL="0" distR="0" wp14:anchorId="4405910B" wp14:editId="73E6279D">
            <wp:extent cx="5943600" cy="2565400"/>
            <wp:effectExtent l="0" t="0" r="0" b="0"/>
            <wp:docPr id="1121719251" name="Picture 1" descr="A graph of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1719251" name="Picture 1" descr="A graph of a number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61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Copyeditor (JMIR)" w:date="2023-11-08T11:43:00Z" w:initials="CE">
    <w:p w14:paraId="1A478777" w14:textId="77777777" w:rsidR="004618A5" w:rsidRDefault="004618A5" w:rsidP="004618A5">
      <w:pPr>
        <w:pStyle w:val="CommentText"/>
      </w:pPr>
      <w:r>
        <w:rPr>
          <w:rStyle w:val="CommentReference"/>
        </w:rPr>
        <w:annotationRef/>
      </w:r>
      <w:r w:rsidRPr="00E001A2">
        <w:t>Please provide the expanded form of the abbreviation</w:t>
      </w:r>
      <w:r>
        <w:t>.</w:t>
      </w:r>
    </w:p>
  </w:comment>
  <w:comment w:id="1" w:author="Denise T" w:date="2023-11-09T21:20:00Z" w:initials="TD(UHNT">
    <w:p w14:paraId="68CA5B09" w14:textId="77777777" w:rsidR="004618A5" w:rsidRDefault="004618A5" w:rsidP="00B02F42">
      <w:r>
        <w:rPr>
          <w:rStyle w:val="CommentReference"/>
        </w:rPr>
        <w:annotationRef/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</w:rPr>
        <w:t xml:space="preserve">Journal of the American Medical Association </w:t>
      </w:r>
    </w:p>
  </w:comment>
  <w:comment w:id="2" w:author="Copyeditor (JMIR)" w:date="2023-11-08T11:43:00Z" w:initials="CE">
    <w:p w14:paraId="4524B2F4" w14:textId="75E69855" w:rsidR="004618A5" w:rsidRDefault="004618A5" w:rsidP="004618A5">
      <w:pPr>
        <w:pStyle w:val="CommentText"/>
      </w:pPr>
      <w:r>
        <w:rPr>
          <w:rStyle w:val="CommentReference"/>
        </w:rPr>
        <w:annotationRef/>
      </w:r>
      <w:r w:rsidRPr="00E001A2">
        <w:t>Please provide the expanded form of the abbreviation</w:t>
      </w:r>
      <w:r>
        <w:t>.</w:t>
      </w:r>
    </w:p>
  </w:comment>
  <w:comment w:id="3" w:author="Denise T" w:date="2023-11-09T21:20:00Z" w:initials="TD(UHNT">
    <w:p w14:paraId="7C38633C" w14:textId="77777777" w:rsidR="004618A5" w:rsidRDefault="004618A5" w:rsidP="00D718B3">
      <w:r>
        <w:rPr>
          <w:rStyle w:val="CommentReference"/>
        </w:rPr>
        <w:annotationRef/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</w:rPr>
        <w:t>No expended form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A478777" w15:done="0"/>
  <w15:commentEx w15:paraId="68CA5B09" w15:paraIdParent="1A478777" w15:done="0"/>
  <w15:commentEx w15:paraId="4524B2F4" w15:done="0"/>
  <w15:commentEx w15:paraId="7C38633C" w15:paraIdParent="4524B2F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559097B9" w16cex:dateUtc="2023-11-08T06:13:00Z"/>
  <w16cex:commentExtensible w16cex:durableId="1EEA7DE0" w16cex:dateUtc="2023-11-09T21:20:00Z"/>
  <w16cex:commentExtensible w16cex:durableId="5A463302" w16cex:dateUtc="2023-11-08T06:13:00Z"/>
  <w16cex:commentExtensible w16cex:durableId="12545A3E" w16cex:dateUtc="2023-11-09T21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A478777" w16cid:durableId="559097B9"/>
  <w16cid:commentId w16cid:paraId="68CA5B09" w16cid:durableId="1EEA7DE0"/>
  <w16cid:commentId w16cid:paraId="4524B2F4" w16cid:durableId="5A463302"/>
  <w16cid:commentId w16cid:paraId="7C38633C" w16cid:durableId="12545A3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F1AE8"/>
    <w:multiLevelType w:val="hybridMultilevel"/>
    <w:tmpl w:val="E6500C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200C46"/>
    <w:multiLevelType w:val="multilevel"/>
    <w:tmpl w:val="0298E57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450EB2"/>
    <w:multiLevelType w:val="hybridMultilevel"/>
    <w:tmpl w:val="AE6AC3B4"/>
    <w:lvl w:ilvl="0" w:tplc="8AFEC72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DD57D6"/>
    <w:multiLevelType w:val="multilevel"/>
    <w:tmpl w:val="ED4E7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31D533E"/>
    <w:multiLevelType w:val="hybridMultilevel"/>
    <w:tmpl w:val="3654AA28"/>
    <w:lvl w:ilvl="0" w:tplc="8716BA7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F769CA"/>
    <w:multiLevelType w:val="hybridMultilevel"/>
    <w:tmpl w:val="4B709D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C43FDE"/>
    <w:multiLevelType w:val="hybridMultilevel"/>
    <w:tmpl w:val="9F7C0030"/>
    <w:lvl w:ilvl="0" w:tplc="A7F0469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FA55CF"/>
    <w:multiLevelType w:val="hybridMultilevel"/>
    <w:tmpl w:val="899C854A"/>
    <w:lvl w:ilvl="0" w:tplc="5C26B9C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47328B"/>
    <w:multiLevelType w:val="hybridMultilevel"/>
    <w:tmpl w:val="5E10F0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C82EEF"/>
    <w:multiLevelType w:val="hybridMultilevel"/>
    <w:tmpl w:val="447816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80659E"/>
    <w:multiLevelType w:val="multilevel"/>
    <w:tmpl w:val="780611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/>
        <w:u w:val="none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  <w:bCs/>
        <w:i/>
        <w:iCs/>
        <w:color w:val="000000"/>
        <w:u w:val="none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color w:val="000000"/>
        <w:u w:val="single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  <w:color w:val="000000"/>
        <w:u w:val="single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  <w:color w:val="000000"/>
        <w:u w:val="single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  <w:color w:val="000000"/>
        <w:u w:val="single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  <w:color w:val="000000"/>
        <w:u w:val="single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  <w:color w:val="000000"/>
        <w:u w:val="single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  <w:color w:val="000000"/>
        <w:u w:val="single"/>
      </w:rPr>
    </w:lvl>
  </w:abstractNum>
  <w:abstractNum w:abstractNumId="11" w15:restartNumberingAfterBreak="0">
    <w:nsid w:val="65215D12"/>
    <w:multiLevelType w:val="hybridMultilevel"/>
    <w:tmpl w:val="FF981A76"/>
    <w:lvl w:ilvl="0" w:tplc="B1AC9CD6">
      <w:start w:val="2"/>
      <w:numFmt w:val="decimal"/>
      <w:lvlText w:val="%1."/>
      <w:lvlJc w:val="left"/>
      <w:pPr>
        <w:ind w:left="720" w:hanging="360"/>
      </w:pPr>
      <w:rPr>
        <w:rFonts w:hint="default"/>
        <w:b/>
        <w:color w:val="000000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114684"/>
    <w:multiLevelType w:val="hybridMultilevel"/>
    <w:tmpl w:val="14FC7E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5170755">
    <w:abstractNumId w:val="1"/>
  </w:num>
  <w:num w:numId="2" w16cid:durableId="1211185032">
    <w:abstractNumId w:val="10"/>
  </w:num>
  <w:num w:numId="3" w16cid:durableId="1588728871">
    <w:abstractNumId w:val="11"/>
  </w:num>
  <w:num w:numId="4" w16cid:durableId="1181627233">
    <w:abstractNumId w:val="12"/>
  </w:num>
  <w:num w:numId="5" w16cid:durableId="952639914">
    <w:abstractNumId w:val="8"/>
  </w:num>
  <w:num w:numId="6" w16cid:durableId="1171674253">
    <w:abstractNumId w:val="0"/>
  </w:num>
  <w:num w:numId="7" w16cid:durableId="1657227136">
    <w:abstractNumId w:val="9"/>
  </w:num>
  <w:num w:numId="8" w16cid:durableId="8989068">
    <w:abstractNumId w:val="5"/>
  </w:num>
  <w:num w:numId="9" w16cid:durableId="783228326">
    <w:abstractNumId w:val="7"/>
  </w:num>
  <w:num w:numId="10" w16cid:durableId="1531215189">
    <w:abstractNumId w:val="6"/>
  </w:num>
  <w:num w:numId="11" w16cid:durableId="1558518352">
    <w:abstractNumId w:val="4"/>
  </w:num>
  <w:num w:numId="12" w16cid:durableId="1517230782">
    <w:abstractNumId w:val="2"/>
  </w:num>
  <w:num w:numId="13" w16cid:durableId="156657491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opyeditor (JMIR)">
    <w15:presenceInfo w15:providerId="None" w15:userId="Copyeditor (JMIR)"/>
  </w15:person>
  <w15:person w15:author="Denise T">
    <w15:presenceInfo w15:providerId="None" w15:userId="Denise 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CE1"/>
    <w:rsid w:val="00155E8F"/>
    <w:rsid w:val="001D01F1"/>
    <w:rsid w:val="0022121F"/>
    <w:rsid w:val="004618A5"/>
    <w:rsid w:val="008F6FE3"/>
    <w:rsid w:val="00CB3CE1"/>
    <w:rsid w:val="00D7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439AC"/>
  <w15:chartTrackingRefBased/>
  <w15:docId w15:val="{108FAA61-6D54-4DE5-A5FE-DE9E115F6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B3CE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3CE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B3C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CB3CE1"/>
    <w:pPr>
      <w:spacing w:after="0" w:line="240" w:lineRule="auto"/>
    </w:pPr>
    <w:rPr>
      <w:rFonts w:eastAsiaTheme="minorHAnsi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BEBodyChar">
    <w:name w:val="OBE Body Char"/>
    <w:basedOn w:val="DefaultParagraphFont"/>
    <w:link w:val="OBEBody"/>
    <w:qFormat/>
    <w:rsid w:val="00CB3CE1"/>
  </w:style>
  <w:style w:type="paragraph" w:customStyle="1" w:styleId="OBEBody">
    <w:name w:val="OBE Body"/>
    <w:link w:val="OBEBodyChar"/>
    <w:qFormat/>
    <w:rsid w:val="00CB3CE1"/>
    <w:pPr>
      <w:spacing w:after="180" w:line="360" w:lineRule="auto"/>
      <w:jc w:val="both"/>
    </w:pPr>
  </w:style>
  <w:style w:type="character" w:customStyle="1" w:styleId="OBESubtitle1sttierChar">
    <w:name w:val="OBE Subtitle 1st tier Char"/>
    <w:basedOn w:val="DefaultParagraphFont"/>
    <w:link w:val="OBESubtitle1sttier"/>
    <w:qFormat/>
    <w:rsid w:val="00CB3CE1"/>
    <w:rPr>
      <w:rFonts w:asciiTheme="majorHAnsi" w:hAnsiTheme="majorHAnsi" w:cstheme="majorHAnsi"/>
      <w:color w:val="323E4F" w:themeColor="text2" w:themeShade="BF"/>
      <w:sz w:val="36"/>
      <w:szCs w:val="36"/>
    </w:rPr>
  </w:style>
  <w:style w:type="character" w:customStyle="1" w:styleId="OBESubtitle2ndtierChar">
    <w:name w:val="OBE Subtitle 2nd tier Char"/>
    <w:basedOn w:val="OBESubtitle1sttierChar"/>
    <w:link w:val="OBESubtitle2ndtier"/>
    <w:qFormat/>
    <w:rsid w:val="00CB3CE1"/>
    <w:rPr>
      <w:rFonts w:asciiTheme="majorHAnsi" w:hAnsiTheme="majorHAnsi" w:cstheme="majorHAnsi"/>
      <w:i/>
      <w:color w:val="000000" w:themeColor="text1"/>
      <w:sz w:val="28"/>
      <w:szCs w:val="36"/>
      <w:u w:val="single"/>
    </w:rPr>
  </w:style>
  <w:style w:type="paragraph" w:customStyle="1" w:styleId="OBESubtitle1sttier">
    <w:name w:val="OBE Subtitle 1st tier"/>
    <w:link w:val="OBESubtitle1sttierChar"/>
    <w:qFormat/>
    <w:rsid w:val="00CB3CE1"/>
    <w:pPr>
      <w:spacing w:after="0" w:line="240" w:lineRule="auto"/>
      <w:outlineLvl w:val="0"/>
    </w:pPr>
    <w:rPr>
      <w:rFonts w:asciiTheme="majorHAnsi" w:hAnsiTheme="majorHAnsi" w:cstheme="majorHAnsi"/>
      <w:color w:val="323E4F" w:themeColor="text2" w:themeShade="BF"/>
      <w:sz w:val="36"/>
      <w:szCs w:val="36"/>
    </w:rPr>
  </w:style>
  <w:style w:type="paragraph" w:customStyle="1" w:styleId="OBESubtitle2ndtier">
    <w:name w:val="OBE Subtitle 2nd tier"/>
    <w:link w:val="OBESubtitle2ndtierChar"/>
    <w:qFormat/>
    <w:rsid w:val="00CB3CE1"/>
    <w:pPr>
      <w:spacing w:after="0" w:line="240" w:lineRule="auto"/>
      <w:outlineLvl w:val="1"/>
    </w:pPr>
    <w:rPr>
      <w:rFonts w:asciiTheme="majorHAnsi" w:hAnsiTheme="majorHAnsi" w:cstheme="majorHAnsi"/>
      <w:i/>
      <w:color w:val="000000" w:themeColor="text1"/>
      <w:sz w:val="28"/>
      <w:szCs w:val="36"/>
      <w:u w:val="single"/>
    </w:rPr>
  </w:style>
  <w:style w:type="paragraph" w:customStyle="1" w:styleId="OBEBibliography">
    <w:name w:val="OBE Bibliography"/>
    <w:basedOn w:val="Normal"/>
    <w:qFormat/>
    <w:rsid w:val="00CB3CE1"/>
    <w:pPr>
      <w:suppressAutoHyphens/>
      <w:spacing w:after="240" w:line="240" w:lineRule="auto"/>
      <w:jc w:val="both"/>
    </w:pPr>
    <w:rPr>
      <w:rFonts w:ascii="Calibri" w:eastAsia="Calibri" w:hAnsi="Calibri" w:cs="Times New Roman"/>
      <w:color w:val="00000A"/>
      <w:sz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B3CE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B3CE1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CB3CE1"/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CB3CE1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CB3CE1"/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CB3CE1"/>
  </w:style>
  <w:style w:type="character" w:styleId="LineNumber">
    <w:name w:val="line number"/>
    <w:basedOn w:val="DefaultParagraphFont"/>
    <w:uiPriority w:val="99"/>
    <w:semiHidden/>
    <w:unhideWhenUsed/>
    <w:rsid w:val="00CB3CE1"/>
  </w:style>
  <w:style w:type="character" w:styleId="CommentReference">
    <w:name w:val="annotation reference"/>
    <w:basedOn w:val="DefaultParagraphFont"/>
    <w:uiPriority w:val="99"/>
    <w:unhideWhenUsed/>
    <w:rsid w:val="00CB3C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B3CE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B3CE1"/>
    <w:rPr>
      <w:rFonts w:ascii="Times New Roman" w:eastAsia="Times New Roman" w:hAnsi="Times New Roman" w:cs="Times New Roman"/>
      <w:kern w:val="0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C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CE1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34"/>
    <w:qFormat/>
    <w:rsid w:val="00CB3CE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CB3CE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CE1"/>
    <w:pPr>
      <w:spacing w:after="0" w:line="240" w:lineRule="auto"/>
    </w:pPr>
    <w:rPr>
      <w:rFonts w:ascii="Segoe UI" w:eastAsia="Times New Roman" w:hAnsi="Segoe UI" w:cs="Segoe UI"/>
      <w:kern w:val="0"/>
      <w:sz w:val="18"/>
      <w:szCs w:val="18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CE1"/>
    <w:rPr>
      <w:rFonts w:ascii="Segoe UI" w:eastAsia="Times New Roman" w:hAnsi="Segoe UI" w:cs="Segoe UI"/>
      <w:kern w:val="0"/>
      <w:sz w:val="18"/>
      <w:szCs w:val="18"/>
      <w:lang w:val="en-GB" w:eastAsia="en-GB"/>
    </w:rPr>
  </w:style>
  <w:style w:type="paragraph" w:styleId="NoSpacing">
    <w:name w:val="No Spacing"/>
    <w:uiPriority w:val="1"/>
    <w:qFormat/>
    <w:rsid w:val="00CB3CE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msonormal0">
    <w:name w:val="msonormal"/>
    <w:basedOn w:val="Normal"/>
    <w:rsid w:val="00CB3CE1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fontTable" Target="fontTable.xml"/><Relationship Id="rId5" Type="http://schemas.openxmlformats.org/officeDocument/2006/relationships/comments" Target="comment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00</Words>
  <Characters>6273</Characters>
  <Application>Microsoft Office Word</Application>
  <DocSecurity>0</DocSecurity>
  <Lines>52</Lines>
  <Paragraphs>14</Paragraphs>
  <ScaleCrop>false</ScaleCrop>
  <Company/>
  <LinksUpToDate>false</LinksUpToDate>
  <CharactersWithSpaces>7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Denise T</cp:lastModifiedBy>
  <cp:revision>2</cp:revision>
  <dcterms:created xsi:type="dcterms:W3CDTF">2023-11-09T21:29:00Z</dcterms:created>
  <dcterms:modified xsi:type="dcterms:W3CDTF">2023-11-09T21:29:00Z</dcterms:modified>
</cp:coreProperties>
</file>